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D8BDB" w14:textId="7CFCDCBD" w:rsidR="00A77855" w:rsidRPr="0002327C" w:rsidRDefault="00A77855" w:rsidP="00A77855">
      <w:pPr>
        <w:adjustRightInd w:val="0"/>
        <w:spacing w:line="240" w:lineRule="exact"/>
        <w:jc w:val="center"/>
        <w:rPr>
          <w:rFonts w:ascii="Times New Roman Uni" w:eastAsia="Times New Roman Uni" w:hAnsi="Times New Roman Uni" w:cs="Times New Roman Uni"/>
          <w:b/>
          <w:bCs/>
          <w:color w:val="000000"/>
        </w:rPr>
      </w:pPr>
      <w:r w:rsidRPr="0002327C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Table </w:t>
      </w:r>
      <w:r w:rsidR="005C3EE4">
        <w:rPr>
          <w:rFonts w:ascii="Times New Roman Uni" w:eastAsia="Times New Roman Uni" w:hAnsi="Times New Roman Uni" w:cs="Times New Roman Uni" w:hint="eastAsia"/>
          <w:b/>
          <w:bCs/>
          <w:color w:val="000000"/>
        </w:rPr>
        <w:t>S1</w:t>
      </w:r>
      <w:r w:rsidRPr="0002327C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. 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</w:rPr>
        <w:t xml:space="preserve">Covariance analysis </w:t>
      </w:r>
      <w:r w:rsidRPr="00E512C8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of </w:t>
      </w:r>
      <w:r>
        <w:rPr>
          <w:rFonts w:ascii="Times New Roman Uni" w:eastAsia="Times New Roman Uni" w:hAnsi="Times New Roman Uni" w:cs="Times New Roman Uni" w:hint="eastAsia"/>
          <w:b/>
          <w:bCs/>
        </w:rPr>
        <w:t>r</w:t>
      </w:r>
      <w:r w:rsidRPr="00336B17">
        <w:rPr>
          <w:rFonts w:ascii="Times New Roman Uni" w:eastAsia="Times New Roman Uni" w:hAnsi="Times New Roman Uni" w:cs="Times New Roman Uni"/>
          <w:b/>
          <w:bCs/>
        </w:rPr>
        <w:t xml:space="preserve">egional </w:t>
      </w:r>
      <w:r>
        <w:rPr>
          <w:rFonts w:ascii="Times New Roman Uni" w:eastAsia="Times New Roman Uni" w:hAnsi="Times New Roman Uni" w:cs="Times New Roman Uni" w:hint="eastAsia"/>
          <w:b/>
          <w:bCs/>
        </w:rPr>
        <w:t>f</w:t>
      </w:r>
      <w:r w:rsidRPr="00336B17">
        <w:rPr>
          <w:rFonts w:ascii="Times New Roman Uni" w:eastAsia="Times New Roman Uni" w:hAnsi="Times New Roman Uni" w:cs="Times New Roman Uni"/>
          <w:b/>
          <w:bCs/>
        </w:rPr>
        <w:t xml:space="preserve">at </w:t>
      </w:r>
      <w:r>
        <w:rPr>
          <w:rFonts w:ascii="Times New Roman Uni" w:eastAsia="Times New Roman Uni" w:hAnsi="Times New Roman Uni" w:cs="Times New Roman Uni" w:hint="eastAsia"/>
          <w:b/>
          <w:bCs/>
        </w:rPr>
        <w:t>p</w:t>
      </w:r>
      <w:r w:rsidRPr="00336B17">
        <w:rPr>
          <w:rFonts w:ascii="Times New Roman Uni" w:eastAsia="Times New Roman Uni" w:hAnsi="Times New Roman Uni" w:cs="Times New Roman Uni"/>
          <w:b/>
          <w:bCs/>
        </w:rPr>
        <w:t>ercentages</w:t>
      </w:r>
      <w:r w:rsidRPr="00E512C8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 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</w:rPr>
        <w:t xml:space="preserve">between metabolically healthy and unhealthy participants.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397"/>
        <w:gridCol w:w="1397"/>
        <w:gridCol w:w="1397"/>
        <w:gridCol w:w="283"/>
        <w:gridCol w:w="1397"/>
        <w:gridCol w:w="1397"/>
        <w:gridCol w:w="1397"/>
      </w:tblGrid>
      <w:tr w:rsidR="00A77855" w14:paraId="230B364B" w14:textId="77777777" w:rsidTr="008759EA">
        <w:trPr>
          <w:jc w:val="center"/>
        </w:trPr>
        <w:tc>
          <w:tcPr>
            <w:tcW w:w="1680" w:type="dxa"/>
            <w:vMerge w:val="restart"/>
          </w:tcPr>
          <w:p w14:paraId="15AB1D10" w14:textId="77777777" w:rsidR="00A77855" w:rsidRDefault="00A77855" w:rsidP="008759EA">
            <w:pPr>
              <w:adjustRightInd w:val="0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</w:p>
        </w:tc>
        <w:tc>
          <w:tcPr>
            <w:tcW w:w="419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6086B3BF" w14:textId="15560E03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  <w:t>N</w:t>
            </w: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on-</w:t>
            </w:r>
            <w:r w:rsidR="00052750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c</w:t>
            </w: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entral obesity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14:paraId="2AAA846C" w14:textId="77777777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</w:p>
        </w:tc>
        <w:tc>
          <w:tcPr>
            <w:tcW w:w="4191" w:type="dxa"/>
            <w:gridSpan w:val="3"/>
          </w:tcPr>
          <w:p w14:paraId="6AA6FB7F" w14:textId="6155EA87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  <w:t>C</w:t>
            </w: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entral obesity</w:t>
            </w:r>
          </w:p>
        </w:tc>
      </w:tr>
      <w:tr w:rsidR="00A77855" w14:paraId="7AACA6A6" w14:textId="77777777" w:rsidTr="008759EA">
        <w:trPr>
          <w:jc w:val="center"/>
        </w:trPr>
        <w:tc>
          <w:tcPr>
            <w:tcW w:w="1680" w:type="dxa"/>
            <w:vMerge/>
            <w:tcBorders>
              <w:bottom w:val="single" w:sz="4" w:space="0" w:color="auto"/>
            </w:tcBorders>
          </w:tcPr>
          <w:p w14:paraId="002E9818" w14:textId="77777777" w:rsidR="00A77855" w:rsidRDefault="00A77855" w:rsidP="008759EA">
            <w:pPr>
              <w:adjustRightInd w:val="0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168D70B7" w14:textId="11E66939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M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4B29E576" w14:textId="1A8C46D1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MU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154C4EE" w14:textId="77777777" w:rsidR="00A77855" w:rsidRPr="00B44600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</w:pPr>
            <w:r w:rsidRPr="000157EE"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  <w:t>P</w:t>
            </w:r>
            <w:r w:rsidRPr="0002327C"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C139B14" w14:textId="77777777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7312615" w14:textId="261337CC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MH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238EC8F9" w14:textId="06656E2A" w:rsidR="00A77855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MU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37C0CE07" w14:textId="77777777" w:rsidR="00A77855" w:rsidRPr="00B44600" w:rsidRDefault="00A77855" w:rsidP="008759EA">
            <w:pPr>
              <w:adjustRightInd w:val="0"/>
              <w:jc w:val="center"/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</w:pPr>
            <w:r w:rsidRPr="000157EE">
              <w:rPr>
                <w:rFonts w:ascii="Times New Roman Uni" w:eastAsia="Times New Roman Uni" w:hAnsi="Times New Roman Uni" w:cs="Times New Roman Uni"/>
                <w:b/>
                <w:bCs/>
                <w:i/>
                <w:iCs/>
                <w:color w:val="000000"/>
              </w:rPr>
              <w:t>P</w:t>
            </w:r>
            <w:r w:rsidRPr="0002327C"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  <w:t xml:space="preserve"> Value</w:t>
            </w:r>
          </w:p>
        </w:tc>
      </w:tr>
      <w:tr w:rsidR="00A77855" w14:paraId="3908DEA9" w14:textId="77777777" w:rsidTr="008759EA">
        <w:trPr>
          <w:jc w:val="center"/>
        </w:trPr>
        <w:tc>
          <w:tcPr>
            <w:tcW w:w="1680" w:type="dxa"/>
            <w:tcBorders>
              <w:top w:val="single" w:sz="4" w:space="0" w:color="auto"/>
            </w:tcBorders>
          </w:tcPr>
          <w:p w14:paraId="4C8232C7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>Men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9E2DB87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4F0C9EB6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32318FB3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6288DD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09296107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137BFBBF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16759CB1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</w:tr>
      <w:tr w:rsidR="00A77855" w14:paraId="0520CDAF" w14:textId="77777777" w:rsidTr="008759EA">
        <w:trPr>
          <w:jc w:val="center"/>
        </w:trPr>
        <w:tc>
          <w:tcPr>
            <w:tcW w:w="1680" w:type="dxa"/>
          </w:tcPr>
          <w:p w14:paraId="2452C141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a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rm fat</w:t>
            </w:r>
          </w:p>
        </w:tc>
        <w:tc>
          <w:tcPr>
            <w:tcW w:w="1397" w:type="dxa"/>
          </w:tcPr>
          <w:p w14:paraId="15CC9583" w14:textId="4A8F1F56" w:rsidR="00A77855" w:rsidRPr="00587618" w:rsidRDefault="00760220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7.43 ± 0.03</w:t>
            </w:r>
          </w:p>
        </w:tc>
        <w:tc>
          <w:tcPr>
            <w:tcW w:w="1397" w:type="dxa"/>
          </w:tcPr>
          <w:p w14:paraId="64906D39" w14:textId="1BE66872" w:rsidR="00A77855" w:rsidRPr="00587618" w:rsidRDefault="00A91493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7.34 ± 0.04</w:t>
            </w:r>
          </w:p>
        </w:tc>
        <w:tc>
          <w:tcPr>
            <w:tcW w:w="1397" w:type="dxa"/>
          </w:tcPr>
          <w:p w14:paraId="13BB0B1C" w14:textId="16F29948" w:rsidR="00A77855" w:rsidRPr="00587618" w:rsidRDefault="00CF36B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0846</w:t>
            </w:r>
          </w:p>
        </w:tc>
        <w:tc>
          <w:tcPr>
            <w:tcW w:w="283" w:type="dxa"/>
          </w:tcPr>
          <w:p w14:paraId="09A5FE20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4012DA02" w14:textId="071BEFB8" w:rsidR="00A77855" w:rsidRPr="00587618" w:rsidRDefault="00EA3538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7.42 ± 0.05</w:t>
            </w:r>
          </w:p>
        </w:tc>
        <w:tc>
          <w:tcPr>
            <w:tcW w:w="1397" w:type="dxa"/>
          </w:tcPr>
          <w:p w14:paraId="2E424409" w14:textId="62443680" w:rsidR="00A77855" w:rsidRPr="00587618" w:rsidRDefault="00EA3538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7.45 ± 0.03</w:t>
            </w:r>
          </w:p>
        </w:tc>
        <w:tc>
          <w:tcPr>
            <w:tcW w:w="1397" w:type="dxa"/>
          </w:tcPr>
          <w:p w14:paraId="3F38E7C9" w14:textId="49B2B19E" w:rsidR="00A77855" w:rsidRPr="00587618" w:rsidRDefault="00EA3538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6323</w:t>
            </w:r>
          </w:p>
        </w:tc>
      </w:tr>
      <w:tr w:rsidR="00A77855" w14:paraId="75B4F1F2" w14:textId="77777777" w:rsidTr="008759EA">
        <w:trPr>
          <w:jc w:val="center"/>
        </w:trPr>
        <w:tc>
          <w:tcPr>
            <w:tcW w:w="1680" w:type="dxa"/>
          </w:tcPr>
          <w:p w14:paraId="567F66E0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l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eg fat</w:t>
            </w:r>
          </w:p>
        </w:tc>
        <w:tc>
          <w:tcPr>
            <w:tcW w:w="1397" w:type="dxa"/>
          </w:tcPr>
          <w:p w14:paraId="709A70F8" w14:textId="4EFDA62B" w:rsidR="00A77855" w:rsidRPr="00587618" w:rsidRDefault="00760220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37.65 ± 0.17 </w:t>
            </w:r>
          </w:p>
        </w:tc>
        <w:tc>
          <w:tcPr>
            <w:tcW w:w="1397" w:type="dxa"/>
          </w:tcPr>
          <w:p w14:paraId="6FECD2E0" w14:textId="45EF7B7A" w:rsidR="00A77855" w:rsidRPr="00587618" w:rsidRDefault="00760220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6.09 ± 0.19</w:t>
            </w:r>
          </w:p>
        </w:tc>
        <w:tc>
          <w:tcPr>
            <w:tcW w:w="1397" w:type="dxa"/>
          </w:tcPr>
          <w:p w14:paraId="6B62D415" w14:textId="374C9976" w:rsidR="00A77855" w:rsidRPr="00587618" w:rsidRDefault="00760220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&lt;</w:t>
            </w:r>
            <w:r w:rsidRPr="00587618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.0001</w:t>
            </w:r>
          </w:p>
        </w:tc>
        <w:tc>
          <w:tcPr>
            <w:tcW w:w="283" w:type="dxa"/>
          </w:tcPr>
          <w:p w14:paraId="496F1B72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467CBAF5" w14:textId="7560ED80" w:rsidR="00A77855" w:rsidRPr="00587618" w:rsidRDefault="005E20CA" w:rsidP="005E20C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4.39 ± 0.13</w:t>
            </w:r>
          </w:p>
        </w:tc>
        <w:tc>
          <w:tcPr>
            <w:tcW w:w="1397" w:type="dxa"/>
          </w:tcPr>
          <w:p w14:paraId="3A1D1AFA" w14:textId="6108373C" w:rsidR="00A77855" w:rsidRPr="00587618" w:rsidRDefault="005E20CA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4.44 ± 0.08</w:t>
            </w:r>
          </w:p>
        </w:tc>
        <w:tc>
          <w:tcPr>
            <w:tcW w:w="1397" w:type="dxa"/>
          </w:tcPr>
          <w:p w14:paraId="09A0B7B9" w14:textId="0E326D37" w:rsidR="00A77855" w:rsidRPr="00587618" w:rsidRDefault="00611F40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7291</w:t>
            </w:r>
          </w:p>
        </w:tc>
      </w:tr>
      <w:tr w:rsidR="00A77855" w14:paraId="3B78772E" w14:textId="77777777" w:rsidTr="008759EA">
        <w:trPr>
          <w:jc w:val="center"/>
        </w:trPr>
        <w:tc>
          <w:tcPr>
            <w:tcW w:w="1680" w:type="dxa"/>
          </w:tcPr>
          <w:p w14:paraId="39B2C487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 trunk fat</w:t>
            </w:r>
          </w:p>
        </w:tc>
        <w:tc>
          <w:tcPr>
            <w:tcW w:w="1397" w:type="dxa"/>
          </w:tcPr>
          <w:p w14:paraId="1A2A5360" w14:textId="384A0700" w:rsidR="00A77855" w:rsidRPr="00587618" w:rsidRDefault="00602479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4.92 ± 0.18</w:t>
            </w:r>
          </w:p>
        </w:tc>
        <w:tc>
          <w:tcPr>
            <w:tcW w:w="1397" w:type="dxa"/>
          </w:tcPr>
          <w:p w14:paraId="64CD45AA" w14:textId="6FBB0D0E" w:rsidR="00A77855" w:rsidRPr="00587618" w:rsidRDefault="0078569D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6.57 ± 0.21</w:t>
            </w:r>
          </w:p>
        </w:tc>
        <w:tc>
          <w:tcPr>
            <w:tcW w:w="1397" w:type="dxa"/>
          </w:tcPr>
          <w:p w14:paraId="31F68903" w14:textId="3A39A8D3" w:rsidR="00A77855" w:rsidRPr="00587618" w:rsidRDefault="00E55767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&lt;</w:t>
            </w:r>
            <w:r w:rsidRPr="00587618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.0001</w:t>
            </w:r>
          </w:p>
        </w:tc>
        <w:tc>
          <w:tcPr>
            <w:tcW w:w="283" w:type="dxa"/>
          </w:tcPr>
          <w:p w14:paraId="59F31466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5D6284DD" w14:textId="6A0306FC" w:rsidR="00A77855" w:rsidRPr="00587618" w:rsidRDefault="001F5D71" w:rsidP="00EA3538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8.19 ± 0.17</w:t>
            </w:r>
          </w:p>
        </w:tc>
        <w:tc>
          <w:tcPr>
            <w:tcW w:w="1397" w:type="dxa"/>
          </w:tcPr>
          <w:p w14:paraId="278FFD22" w14:textId="3B2A4E5F" w:rsidR="00A77855" w:rsidRPr="00587618" w:rsidRDefault="001F5D71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8.12 ± 0.10</w:t>
            </w:r>
          </w:p>
        </w:tc>
        <w:tc>
          <w:tcPr>
            <w:tcW w:w="1397" w:type="dxa"/>
          </w:tcPr>
          <w:p w14:paraId="59EEDBF0" w14:textId="5D7DA7C6" w:rsidR="00A77855" w:rsidRPr="00587618" w:rsidRDefault="001F5D71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6933</w:t>
            </w:r>
          </w:p>
        </w:tc>
      </w:tr>
      <w:tr w:rsidR="00A77855" w14:paraId="2DC42EFF" w14:textId="77777777" w:rsidTr="008759EA">
        <w:trPr>
          <w:jc w:val="center"/>
        </w:trPr>
        <w:tc>
          <w:tcPr>
            <w:tcW w:w="1680" w:type="dxa"/>
          </w:tcPr>
          <w:p w14:paraId="1780F642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  <w:t>W</w:t>
            </w:r>
            <w:r w:rsidRPr="00587618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</w:rPr>
              <w:t xml:space="preserve">omen </w:t>
            </w:r>
          </w:p>
        </w:tc>
        <w:tc>
          <w:tcPr>
            <w:tcW w:w="1397" w:type="dxa"/>
          </w:tcPr>
          <w:p w14:paraId="4973ED96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7F6E6263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48C17A6F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283" w:type="dxa"/>
          </w:tcPr>
          <w:p w14:paraId="4182C193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504908A8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1CDDF039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0955705C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</w:tr>
      <w:tr w:rsidR="00A77855" w14:paraId="3DFD2E4B" w14:textId="77777777" w:rsidTr="008759EA">
        <w:trPr>
          <w:jc w:val="center"/>
        </w:trPr>
        <w:tc>
          <w:tcPr>
            <w:tcW w:w="1680" w:type="dxa"/>
          </w:tcPr>
          <w:p w14:paraId="5A4BC19B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a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rm fat</w:t>
            </w:r>
          </w:p>
        </w:tc>
        <w:tc>
          <w:tcPr>
            <w:tcW w:w="1397" w:type="dxa"/>
          </w:tcPr>
          <w:p w14:paraId="274F3066" w14:textId="0D04A553" w:rsidR="00A77855" w:rsidRPr="00587618" w:rsidRDefault="00BE7D57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7.78 ± 0.02</w:t>
            </w:r>
          </w:p>
        </w:tc>
        <w:tc>
          <w:tcPr>
            <w:tcW w:w="1397" w:type="dxa"/>
          </w:tcPr>
          <w:p w14:paraId="240091C6" w14:textId="3D4433BF" w:rsidR="00A77855" w:rsidRPr="00587618" w:rsidRDefault="00BE7D57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8.08 ± 0.04</w:t>
            </w:r>
          </w:p>
        </w:tc>
        <w:tc>
          <w:tcPr>
            <w:tcW w:w="1397" w:type="dxa"/>
          </w:tcPr>
          <w:p w14:paraId="44E50ECE" w14:textId="126627D1" w:rsidR="00A77855" w:rsidRPr="00587618" w:rsidRDefault="00A11DA2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&lt;</w:t>
            </w:r>
            <w:r w:rsidRPr="00587618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.0001</w:t>
            </w:r>
          </w:p>
        </w:tc>
        <w:tc>
          <w:tcPr>
            <w:tcW w:w="283" w:type="dxa"/>
          </w:tcPr>
          <w:p w14:paraId="2275BF51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1A394F09" w14:textId="06737943" w:rsidR="00A77855" w:rsidRPr="00587618" w:rsidRDefault="00415E13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9.40 ± 0.06</w:t>
            </w:r>
          </w:p>
        </w:tc>
        <w:tc>
          <w:tcPr>
            <w:tcW w:w="1397" w:type="dxa"/>
          </w:tcPr>
          <w:p w14:paraId="2399C01F" w14:textId="432F911E" w:rsidR="00A77855" w:rsidRPr="00587618" w:rsidRDefault="00415E13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9.45 ± 0.04</w:t>
            </w:r>
          </w:p>
        </w:tc>
        <w:tc>
          <w:tcPr>
            <w:tcW w:w="1397" w:type="dxa"/>
          </w:tcPr>
          <w:p w14:paraId="5C6C3369" w14:textId="6F3CC5FE" w:rsidR="00A77855" w:rsidRPr="00587618" w:rsidRDefault="00415E13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5082</w:t>
            </w:r>
          </w:p>
        </w:tc>
      </w:tr>
      <w:tr w:rsidR="00A77855" w14:paraId="7E1BB7D1" w14:textId="77777777" w:rsidTr="008759EA">
        <w:trPr>
          <w:jc w:val="center"/>
        </w:trPr>
        <w:tc>
          <w:tcPr>
            <w:tcW w:w="1680" w:type="dxa"/>
          </w:tcPr>
          <w:p w14:paraId="34E5C358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l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eg fat</w:t>
            </w:r>
          </w:p>
        </w:tc>
        <w:tc>
          <w:tcPr>
            <w:tcW w:w="1397" w:type="dxa"/>
          </w:tcPr>
          <w:p w14:paraId="6D83E779" w14:textId="6A655BA9" w:rsidR="00A77855" w:rsidRPr="00587618" w:rsidRDefault="00CB3826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40.62 ± 0.12</w:t>
            </w:r>
          </w:p>
        </w:tc>
        <w:tc>
          <w:tcPr>
            <w:tcW w:w="1397" w:type="dxa"/>
          </w:tcPr>
          <w:p w14:paraId="78540B5C" w14:textId="4440BC41" w:rsidR="00A77855" w:rsidRPr="00587618" w:rsidRDefault="00CB3826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8.55 ± 0.19</w:t>
            </w:r>
          </w:p>
        </w:tc>
        <w:tc>
          <w:tcPr>
            <w:tcW w:w="1397" w:type="dxa"/>
          </w:tcPr>
          <w:p w14:paraId="4B44B2BF" w14:textId="0A24854B" w:rsidR="00A77855" w:rsidRPr="00587618" w:rsidRDefault="00712182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&lt;</w:t>
            </w:r>
            <w:r w:rsidRPr="00587618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.0001</w:t>
            </w:r>
          </w:p>
        </w:tc>
        <w:tc>
          <w:tcPr>
            <w:tcW w:w="283" w:type="dxa"/>
          </w:tcPr>
          <w:p w14:paraId="258A19A3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3E064A4C" w14:textId="1A995C82" w:rsidR="00A77855" w:rsidRPr="00587618" w:rsidRDefault="00E62517" w:rsidP="008759EA">
            <w:pPr>
              <w:tabs>
                <w:tab w:val="center" w:pos="590"/>
              </w:tabs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3.99 ± 0.12</w:t>
            </w:r>
          </w:p>
        </w:tc>
        <w:tc>
          <w:tcPr>
            <w:tcW w:w="1397" w:type="dxa"/>
          </w:tcPr>
          <w:p w14:paraId="125D1569" w14:textId="1BCF9BE6" w:rsidR="00A77855" w:rsidRPr="00587618" w:rsidRDefault="00E62517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33.82 ± 0.08</w:t>
            </w:r>
          </w:p>
        </w:tc>
        <w:tc>
          <w:tcPr>
            <w:tcW w:w="1397" w:type="dxa"/>
          </w:tcPr>
          <w:p w14:paraId="180B21C8" w14:textId="075A93A9" w:rsidR="00A77855" w:rsidRPr="00587618" w:rsidRDefault="006E067E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2364</w:t>
            </w:r>
          </w:p>
        </w:tc>
      </w:tr>
      <w:tr w:rsidR="00A77855" w14:paraId="6F0AD8AC" w14:textId="77777777" w:rsidTr="008759EA">
        <w:trPr>
          <w:jc w:val="center"/>
        </w:trPr>
        <w:tc>
          <w:tcPr>
            <w:tcW w:w="1680" w:type="dxa"/>
          </w:tcPr>
          <w:p w14:paraId="0867B5AE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rPr>
                <w:rFonts w:ascii="Times New Roman Uni" w:eastAsia="Times New Roman Uni" w:hAnsi="Times New Roman Uni" w:cs="Times New Roman Uni"/>
                <w:b/>
                <w:bCs/>
                <w:color w:val="000000"/>
              </w:rPr>
            </w:pPr>
            <w:r w:rsidRPr="00DA2D4F">
              <w:rPr>
                <w:rFonts w:ascii="Times New Roman Uni" w:eastAsia="Times New Roman Uni" w:hAnsi="Times New Roman Uni" w:cs="Times New Roman Uni"/>
                <w:color w:val="000000"/>
              </w:rPr>
              <w:t>Percen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t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runk fat</w:t>
            </w:r>
          </w:p>
        </w:tc>
        <w:tc>
          <w:tcPr>
            <w:tcW w:w="1397" w:type="dxa"/>
          </w:tcPr>
          <w:p w14:paraId="0DB1854B" w14:textId="28CE2F32" w:rsidR="00A77855" w:rsidRPr="00587618" w:rsidRDefault="005E055C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1.60 ± 0.11</w:t>
            </w:r>
          </w:p>
        </w:tc>
        <w:tc>
          <w:tcPr>
            <w:tcW w:w="1397" w:type="dxa"/>
          </w:tcPr>
          <w:p w14:paraId="6E5340BF" w14:textId="6531B119" w:rsidR="00A77855" w:rsidRPr="00587618" w:rsidRDefault="005E055C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 xml:space="preserve">53.38 ± 0.17 </w:t>
            </w:r>
          </w:p>
        </w:tc>
        <w:tc>
          <w:tcPr>
            <w:tcW w:w="1397" w:type="dxa"/>
          </w:tcPr>
          <w:p w14:paraId="0AE7C990" w14:textId="40F4EAD8" w:rsidR="00A77855" w:rsidRPr="00587618" w:rsidRDefault="000C43A6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&lt;</w:t>
            </w:r>
            <w:r w:rsidRPr="00587618">
              <w:rPr>
                <w:rFonts w:ascii="Times New Roman Uni" w:eastAsia="Times New Roman Uni" w:hAnsi="Times New Roman Uni" w:cs="Times New Roman Uni" w:hint="eastAsia"/>
                <w:color w:val="000000"/>
              </w:rPr>
              <w:t>0</w:t>
            </w:r>
            <w:r w:rsidRPr="00587618">
              <w:rPr>
                <w:rFonts w:ascii="Times New Roman Uni" w:eastAsia="Times New Roman Uni" w:hAnsi="Times New Roman Uni" w:cs="Times New Roman Uni"/>
                <w:color w:val="000000"/>
              </w:rPr>
              <w:t>.0001</w:t>
            </w:r>
          </w:p>
        </w:tc>
        <w:tc>
          <w:tcPr>
            <w:tcW w:w="283" w:type="dxa"/>
          </w:tcPr>
          <w:p w14:paraId="792C5B9F" w14:textId="77777777" w:rsidR="00A77855" w:rsidRPr="00587618" w:rsidRDefault="00A77855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</w:p>
        </w:tc>
        <w:tc>
          <w:tcPr>
            <w:tcW w:w="1397" w:type="dxa"/>
          </w:tcPr>
          <w:p w14:paraId="35C3D973" w14:textId="3A2E0AA8" w:rsidR="00A77855" w:rsidRPr="00587618" w:rsidRDefault="00AB4647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6.60 ± 0.13</w:t>
            </w:r>
          </w:p>
        </w:tc>
        <w:tc>
          <w:tcPr>
            <w:tcW w:w="1397" w:type="dxa"/>
          </w:tcPr>
          <w:p w14:paraId="3579DFD4" w14:textId="3FF68B81" w:rsidR="00A77855" w:rsidRPr="00587618" w:rsidRDefault="00AB4647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56.73 ± 0.09</w:t>
            </w:r>
          </w:p>
        </w:tc>
        <w:tc>
          <w:tcPr>
            <w:tcW w:w="1397" w:type="dxa"/>
          </w:tcPr>
          <w:p w14:paraId="1F8C93B2" w14:textId="37D26D6A" w:rsidR="00A77855" w:rsidRPr="00587618" w:rsidRDefault="00C8525F" w:rsidP="008759EA">
            <w:pPr>
              <w:adjustRightInd w:val="0"/>
              <w:snapToGrid w:val="0"/>
              <w:spacing w:line="30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</w:rPr>
              <w:t>0.4447</w:t>
            </w:r>
          </w:p>
        </w:tc>
      </w:tr>
    </w:tbl>
    <w:p w14:paraId="3E2A8AA0" w14:textId="77777777" w:rsidR="005462F8" w:rsidRDefault="00A77855" w:rsidP="005C3EE4">
      <w:pPr>
        <w:adjustRightInd w:val="0"/>
        <w:spacing w:line="240" w:lineRule="exact"/>
        <w:rPr>
          <w:rFonts w:ascii="Times New Roman Uni" w:eastAsia="Times New Roman Uni" w:hAnsi="Times New Roman Uni" w:cs="Times New Roman Uni"/>
          <w:color w:val="000000"/>
        </w:rPr>
      </w:pPr>
      <w:r w:rsidRPr="0002327C">
        <w:rPr>
          <w:rFonts w:ascii="Times New Roman Uni" w:eastAsia="Times New Roman Uni" w:hAnsi="Times New Roman Uni" w:cs="Times New Roman Uni"/>
          <w:color w:val="000000"/>
        </w:rPr>
        <w:t xml:space="preserve">Abbreviations: </w:t>
      </w:r>
      <w:r w:rsidRPr="00807DDE">
        <w:rPr>
          <w:rFonts w:ascii="Times New Roman Uni" w:eastAsia="Times New Roman Uni" w:hAnsi="Times New Roman Uni" w:cs="Times New Roman Uni"/>
          <w:color w:val="000000"/>
        </w:rPr>
        <w:t>MH, metabolically health; MU, metabolically unhealthy</w:t>
      </w:r>
      <w:r w:rsidR="005462F8">
        <w:rPr>
          <w:rFonts w:ascii="Times New Roman Uni" w:eastAsia="Times New Roman Uni" w:hAnsi="Times New Roman Uni" w:cs="Times New Roman Uni" w:hint="eastAsia"/>
          <w:color w:val="000000"/>
        </w:rPr>
        <w:t>.</w:t>
      </w:r>
    </w:p>
    <w:p w14:paraId="04DEB301" w14:textId="6E85E2D2" w:rsidR="005462F8" w:rsidRDefault="00A77855" w:rsidP="005C3EE4">
      <w:pPr>
        <w:adjustRightInd w:val="0"/>
        <w:spacing w:line="240" w:lineRule="exact"/>
        <w:rPr>
          <w:rFonts w:ascii="Times New Roman Uni" w:eastAsia="Times New Roman Uni" w:hAnsi="Times New Roman Uni" w:cs="Times New Roman Uni"/>
          <w:color w:val="000000"/>
        </w:rPr>
      </w:pPr>
      <w:r>
        <w:rPr>
          <w:rFonts w:ascii="Times New Roman Uni" w:eastAsia="Times New Roman Uni" w:hAnsi="Times New Roman Uni" w:cs="Times New Roman Uni"/>
          <w:color w:val="000000"/>
        </w:rPr>
        <w:t>C</w:t>
      </w:r>
      <w:r>
        <w:rPr>
          <w:rFonts w:ascii="Times New Roman Uni" w:eastAsia="Times New Roman Uni" w:hAnsi="Times New Roman Uni" w:cs="Times New Roman Uni" w:hint="eastAsia"/>
          <w:color w:val="000000"/>
        </w:rPr>
        <w:t xml:space="preserve">ovariance analysis adjusted for age. </w:t>
      </w:r>
    </w:p>
    <w:p w14:paraId="0E89468F" w14:textId="64712849" w:rsidR="00A77855" w:rsidRDefault="00A77855" w:rsidP="005C3EE4">
      <w:pPr>
        <w:adjustRightInd w:val="0"/>
        <w:spacing w:line="240" w:lineRule="exact"/>
        <w:rPr>
          <w:rFonts w:ascii="Times New Roman Uni" w:eastAsia="Times New Roman Uni" w:hAnsi="Times New Roman Uni" w:cs="Times New Roman Uni"/>
          <w:color w:val="000000"/>
        </w:rPr>
      </w:pPr>
      <w:r>
        <w:rPr>
          <w:rFonts w:ascii="Times New Roman Uni" w:eastAsia="Times New Roman Uni" w:hAnsi="Times New Roman Uni" w:cs="Times New Roman Uni" w:hint="eastAsia"/>
          <w:color w:val="000000"/>
        </w:rPr>
        <w:t xml:space="preserve">Data were shown as </w:t>
      </w:r>
      <w:r w:rsidRPr="00BD0CD8">
        <w:rPr>
          <w:rFonts w:ascii="Times New Roman Uni" w:eastAsia="Times New Roman Uni" w:hAnsi="Times New Roman Uni" w:cs="Times New Roman Uni"/>
          <w:color w:val="000000"/>
        </w:rPr>
        <w:t>least-square</w:t>
      </w:r>
      <w:r w:rsidRPr="00BD0CD8">
        <w:rPr>
          <w:rFonts w:ascii="Times New Roman Uni" w:eastAsia="Times New Roman Uni" w:hAnsi="Times New Roman Uni" w:cs="Times New Roman Uni" w:hint="eastAsia"/>
          <w:color w:val="000000"/>
        </w:rPr>
        <w:t xml:space="preserve"> </w:t>
      </w:r>
      <w:r>
        <w:rPr>
          <w:rFonts w:ascii="Times New Roman Uni" w:eastAsia="Times New Roman Uni" w:hAnsi="Times New Roman Uni" w:cs="Times New Roman Uni" w:hint="eastAsia"/>
          <w:color w:val="000000"/>
        </w:rPr>
        <w:t>mean ± SE (standard error).</w:t>
      </w:r>
    </w:p>
    <w:p w14:paraId="51A3C6E6" w14:textId="5A15B0FD" w:rsidR="005462F8" w:rsidRPr="00807DDE" w:rsidRDefault="005462F8" w:rsidP="005C3EE4">
      <w:pPr>
        <w:adjustRightInd w:val="0"/>
        <w:spacing w:line="240" w:lineRule="exact"/>
        <w:rPr>
          <w:rFonts w:ascii="Times New Roman Uni" w:eastAsia="Times New Roman Uni" w:hAnsi="Times New Roman Uni" w:cs="Times New Roman Uni"/>
          <w:color w:val="000000"/>
        </w:rPr>
      </w:pPr>
      <w:r w:rsidRPr="005462F8">
        <w:rPr>
          <w:rFonts w:ascii="Times New Roman Uni" w:eastAsia="Times New Roman Uni" w:hAnsi="Times New Roman Uni" w:cs="Times New Roman Uni"/>
          <w:color w:val="000000"/>
        </w:rPr>
        <w:t xml:space="preserve">Central obesity was defined using </w:t>
      </w:r>
      <w:r w:rsidR="00572973" w:rsidRPr="00572973">
        <w:rPr>
          <w:rFonts w:ascii="Times New Roman Uni" w:eastAsia="Times New Roman Uni" w:hAnsi="Times New Roman Uni" w:cs="Times New Roman Uni"/>
          <w:color w:val="000000"/>
        </w:rPr>
        <w:t>waist circumference</w:t>
      </w:r>
      <w:r w:rsidRPr="005462F8">
        <w:rPr>
          <w:rFonts w:ascii="Times New Roman Uni" w:eastAsia="Times New Roman Uni" w:hAnsi="Times New Roman Uni" w:cs="Times New Roman Uni"/>
          <w:color w:val="000000"/>
        </w:rPr>
        <w:t xml:space="preserve"> of </w:t>
      </w:r>
      <w:r w:rsidRPr="005462F8">
        <w:rPr>
          <w:rFonts w:ascii="Times New Roman Uni" w:eastAsia="Times New Roman Uni" w:hAnsi="Times New Roman Uni" w:cs="Times New Roman Uni" w:hint="eastAsia"/>
          <w:color w:val="000000"/>
        </w:rPr>
        <w:t>≥</w:t>
      </w:r>
      <w:r w:rsidRPr="005462F8">
        <w:rPr>
          <w:rFonts w:ascii="Times New Roman Uni" w:eastAsia="Times New Roman Uni" w:hAnsi="Times New Roman Uni" w:cs="Times New Roman Uni"/>
          <w:color w:val="000000"/>
        </w:rPr>
        <w:t xml:space="preserve">90 cm for men and </w:t>
      </w:r>
      <w:r w:rsidRPr="005462F8">
        <w:rPr>
          <w:rFonts w:ascii="Times New Roman Uni" w:eastAsia="Times New Roman Uni" w:hAnsi="Times New Roman Uni" w:cs="Times New Roman Uni" w:hint="eastAsia"/>
          <w:color w:val="000000"/>
        </w:rPr>
        <w:t>≥</w:t>
      </w:r>
      <w:r w:rsidRPr="005462F8">
        <w:rPr>
          <w:rFonts w:ascii="Times New Roman Uni" w:eastAsia="Times New Roman Uni" w:hAnsi="Times New Roman Uni" w:cs="Times New Roman Uni"/>
          <w:color w:val="000000"/>
        </w:rPr>
        <w:t>85 cm for women</w:t>
      </w:r>
      <w:r w:rsidR="004B6552">
        <w:rPr>
          <w:rFonts w:ascii="Times New Roman Uni" w:eastAsia="Times New Roman Uni" w:hAnsi="Times New Roman Uni" w:cs="Times New Roman Uni" w:hint="eastAsia"/>
          <w:color w:val="000000"/>
        </w:rPr>
        <w:t>.</w:t>
      </w:r>
    </w:p>
    <w:p w14:paraId="2EA21DAC" w14:textId="77777777" w:rsidR="00A77855" w:rsidRPr="00A77855" w:rsidRDefault="00A7785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24569E08" w14:textId="77777777" w:rsidR="00A77855" w:rsidRDefault="00A7785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FE23002" w14:textId="77777777" w:rsidR="00A77855" w:rsidRDefault="00A7785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7AD3F07B" w14:textId="77777777" w:rsidR="00A77855" w:rsidRDefault="00A7785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3F366AD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74BB5790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78C9A363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35D41D1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7145E9F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493E098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F9ED078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46FD40E0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255E0E3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3ADA46C" w14:textId="77777777" w:rsidR="00711605" w:rsidRPr="00607923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4D1B9C9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7AEE1B3C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29D9C829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F88EA8C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80ECF80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4DF54106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D7E4CFB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65527B4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0245F04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4129A1AF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0219380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27F86C78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3C0DA24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005A010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7592EA1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FED773B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E7EDC52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954C9A2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938F890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AB7F571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2A2A84D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CF4503A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A9EE526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56A742E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12BAA61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5542621F" w14:textId="77777777" w:rsidR="00607923" w:rsidRDefault="00607923" w:rsidP="005D6C3D">
      <w:pPr>
        <w:adjustRightInd w:val="0"/>
        <w:spacing w:line="240" w:lineRule="exact"/>
        <w:jc w:val="center"/>
        <w:rPr>
          <w:rFonts w:eastAsia="Times New Roman Uni" w:hint="eastAsia"/>
          <w:b/>
          <w:bCs/>
          <w:color w:val="000000"/>
        </w:rPr>
      </w:pPr>
    </w:p>
    <w:p w14:paraId="5C3601A3" w14:textId="552D4BB2" w:rsidR="005D6C3D" w:rsidRPr="007A5453" w:rsidRDefault="005D6C3D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7A5453">
        <w:rPr>
          <w:rFonts w:eastAsia="Times New Roman Uni"/>
          <w:b/>
          <w:bCs/>
          <w:color w:val="000000"/>
        </w:rPr>
        <w:lastRenderedPageBreak/>
        <w:t>Table S</w:t>
      </w:r>
      <w:r w:rsidR="00711605">
        <w:rPr>
          <w:rFonts w:eastAsia="Times New Roman Uni" w:hint="eastAsia"/>
          <w:b/>
          <w:bCs/>
          <w:color w:val="000000"/>
        </w:rPr>
        <w:t>2</w:t>
      </w:r>
      <w:r w:rsidRPr="007A5453">
        <w:rPr>
          <w:rFonts w:eastAsia="Times New Roman Uni"/>
          <w:b/>
          <w:bCs/>
          <w:color w:val="000000"/>
        </w:rPr>
        <w:t>. Association between percent regional fat and high blood pressure by sex</w:t>
      </w:r>
    </w:p>
    <w:tbl>
      <w:tblPr>
        <w:tblW w:w="9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9"/>
        <w:gridCol w:w="1083"/>
        <w:gridCol w:w="1634"/>
        <w:gridCol w:w="1634"/>
        <w:gridCol w:w="1634"/>
        <w:gridCol w:w="1177"/>
      </w:tblGrid>
      <w:tr w:rsidR="005D6C3D" w:rsidRPr="007A5453" w14:paraId="11D99C92" w14:textId="77777777" w:rsidTr="00ED1675">
        <w:trPr>
          <w:cantSplit/>
          <w:trHeight w:val="593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E9BAD6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B1577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7470A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119D8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D4A04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16918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for trend</w:t>
            </w:r>
          </w:p>
        </w:tc>
      </w:tr>
      <w:tr w:rsidR="005D6C3D" w:rsidRPr="007A5453" w14:paraId="22236F3E" w14:textId="77777777" w:rsidTr="00ED1675">
        <w:trPr>
          <w:cantSplit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584D2D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Me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95A3C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B8900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A907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0443D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AACA6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2F6D89F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6F5C3D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326B4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A317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58CF1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0D80E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78FD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3A13C5" w:rsidRPr="007A5453" w14:paraId="0188850D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E0FC3D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bookmarkStart w:id="0" w:name="_Hlk162853912"/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99E03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F8825" w14:textId="23309CBF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13 (0.95, 1.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6CFFA" w14:textId="1AFA1B3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23 (1.03, 1.4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5902C" w14:textId="07F1C513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03 (0.86, 1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8C69E" w14:textId="61222C1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5324</w:t>
            </w:r>
          </w:p>
        </w:tc>
      </w:tr>
      <w:bookmarkEnd w:id="0"/>
      <w:tr w:rsidR="003A13C5" w:rsidRPr="007A5453" w14:paraId="4AA63452" w14:textId="77777777" w:rsidTr="0085290D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64FBB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8A97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2927E6" w14:textId="0F6D3B45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 (0.7</w:t>
            </w:r>
            <w:r w:rsidR="00AA24AC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C5FD9" w14:textId="6F9A5131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 (0.7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0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5D1A3" w14:textId="0E29B9B1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4 (0.61, 0.9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830D5" w14:textId="6DC8D2D5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51</w:t>
            </w:r>
          </w:p>
        </w:tc>
      </w:tr>
      <w:tr w:rsidR="003A13C5" w:rsidRPr="007A5453" w14:paraId="418921D0" w14:textId="77777777" w:rsidTr="00F4404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31F891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19B728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44342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530FE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95370D" w14:textId="77777777" w:rsidR="003A13C5" w:rsidRPr="007A5453" w:rsidRDefault="003A13C5" w:rsidP="003A13C5">
            <w:pPr>
              <w:widowControl w:val="0"/>
              <w:autoSpaceDE/>
              <w:autoSpaceDN/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D98BC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3A13C5" w:rsidRPr="007A5453" w14:paraId="3E5EDA91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E30746" w14:textId="77777777" w:rsidR="003A13C5" w:rsidRPr="007A5453" w:rsidRDefault="003A13C5" w:rsidP="003A13C5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AE9B0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03D5EF" w14:textId="71C57C9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91 (0.75, 1.1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31939" w14:textId="769D6FD6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8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0.66, 0.9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B9305" w14:textId="2C2BFE5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6 (0.38, 0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415A2" w14:textId="675D3FFB" w:rsidR="003A13C5" w:rsidRPr="007A5453" w:rsidRDefault="007A5453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3A67926C" w14:textId="77777777" w:rsidTr="006E755E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F3CA1C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D816B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AB944" w14:textId="10D85E6E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 (0.7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0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245E9" w14:textId="4E784289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2 (0.67, 1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0DE2D" w14:textId="2D5DC204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2 (0.58, 0.8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B838CA" w14:textId="00E8CCB4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23</w:t>
            </w:r>
          </w:p>
        </w:tc>
      </w:tr>
      <w:tr w:rsidR="003A13C5" w:rsidRPr="007A5453" w14:paraId="6BA9257D" w14:textId="77777777" w:rsidTr="00F4404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69086F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7563F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87D15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5F62F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226E5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ACD0C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3A13C5" w:rsidRPr="007A5453" w14:paraId="55E1BCF1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102E56" w14:textId="77777777" w:rsidR="003A13C5" w:rsidRPr="007A5453" w:rsidRDefault="003A13C5" w:rsidP="003A13C5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E71E2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F3C05F" w14:textId="4D04075C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64 (1.37, 1.9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7CB1C" w14:textId="2E9B2532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86 (1.55, 2.2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7DFC5" w14:textId="57AB54D6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93 (1.6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2.3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03FF0" w14:textId="7FF66E19" w:rsidR="003A13C5" w:rsidRPr="007A5453" w:rsidRDefault="007A5453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12CB7CD5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1A52D3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84A5C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97FDE" w14:textId="762BB05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5 (0.96, 1.3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B3653" w14:textId="0518F63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2 (1.01, 1.4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FDD59" w14:textId="29AA5228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9 (1.14, 1.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B9F4F" w14:textId="061E8886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13</w:t>
            </w:r>
          </w:p>
        </w:tc>
      </w:tr>
      <w:tr w:rsidR="003A13C5" w:rsidRPr="007A5453" w14:paraId="56266A15" w14:textId="77777777" w:rsidTr="00FE280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80B6C5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Wom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F070AC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F2670" w14:textId="2E90321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27A1E" w14:textId="138348E5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3AC3C" w14:textId="6EF6F78A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363BE" w14:textId="60D1E2CF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3A13C5" w:rsidRPr="007A5453" w14:paraId="1EC8A4A0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C07D6D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98713F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D7600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E497FE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A7DBBE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A5D427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1D62C327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605A68" w14:textId="2C6B360D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8F7D0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C7AA99" w14:textId="62E27C64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41 (1.2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1.6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886B9" w14:textId="1262711A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72 (1.46, 2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54A8F" w14:textId="6599AF6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3.11 (2.64, 3.6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A4AC1" w14:textId="684A6B78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14A72" w:rsidRPr="007A5453" w14:paraId="32167382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57E5D" w14:textId="6A947F6C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DB5C4" w14:textId="77777777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A2DCF9" w14:textId="05662B79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5 (0.79, 1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3FBDA" w14:textId="3B9E7675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2 (0.67, 1.0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E180EF" w14:textId="49334B7F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3 (0.64, 1.0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C2724" w14:textId="4FE4325C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839</w:t>
            </w:r>
          </w:p>
        </w:tc>
      </w:tr>
      <w:tr w:rsidR="003A13C5" w:rsidRPr="007A5453" w14:paraId="7F2DE932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5A1D91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2D0742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7C6909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6541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63C2D5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3610C3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71617EE5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813A2" w14:textId="4540CBD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5FA0F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86BA83" w14:textId="49CE342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65 (0.56, 0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ADFBC0" w14:textId="06B38AF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1 (0.36, 0.4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FA528" w14:textId="30E80F69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28 (0.23, 0.3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8FB00C" w14:textId="33AEDD3A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14A72" w:rsidRPr="007A5453" w14:paraId="16085695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4DFC6B" w14:textId="11E3E510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97DFE" w14:textId="77777777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C37367" w14:textId="3DD57142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3 (0.79, 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F399D" w14:textId="4132149A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9 (0.65, 0.9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23E57" w14:textId="5E512229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6 (0.59, 0.9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E3E4A" w14:textId="162EE359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140</w:t>
            </w:r>
          </w:p>
        </w:tc>
      </w:tr>
      <w:tr w:rsidR="003A13C5" w:rsidRPr="007A5453" w14:paraId="79831970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EE405C" w14:textId="77777777" w:rsidR="003A13C5" w:rsidRPr="007A5453" w:rsidRDefault="003A13C5" w:rsidP="003A13C5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7E608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B0AE3A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18C16E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C19B69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3EE2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71236955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73D965" w14:textId="747E8CA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7CD56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D2753" w14:textId="7832E52A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52 (1.28, 1.8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1A4EC8" w14:textId="18AEABA8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18 (1.84, 2.5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4D07E7" w14:textId="25CB02B0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74 (2.3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3.2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50591" w14:textId="338653BE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14A72" w:rsidRPr="007A5453" w14:paraId="3751CABD" w14:textId="77777777" w:rsidTr="00ED1675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8CE407" w14:textId="29FB7F64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4CE04" w14:textId="77777777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03177" w14:textId="30EE81C5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1 (0.84, 1.2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67D0B" w14:textId="48F53ECE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7 (0.96, 1.4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7EE87" w14:textId="03772F52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8 (0.96, 1.46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6A195" w14:textId="0E5EFF09" w:rsidR="00D14A72" w:rsidRPr="007A5453" w:rsidRDefault="00D14A72" w:rsidP="00D14A7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419</w:t>
            </w:r>
          </w:p>
        </w:tc>
      </w:tr>
    </w:tbl>
    <w:p w14:paraId="0FDA939F" w14:textId="77777777" w:rsidR="00B64DC6" w:rsidRDefault="005D6C3D" w:rsidP="00711605">
      <w:pPr>
        <w:snapToGrid w:val="0"/>
        <w:spacing w:line="240" w:lineRule="exact"/>
        <w:ind w:leftChars="217" w:left="434" w:rightChars="-380" w:right="-760"/>
        <w:rPr>
          <w:rFonts w:eastAsia="Times New Roman Uni"/>
          <w:color w:val="000000"/>
        </w:rPr>
      </w:pPr>
      <w:bookmarkStart w:id="1" w:name="IDX"/>
      <w:bookmarkEnd w:id="1"/>
      <w:r w:rsidRPr="007A5453">
        <w:rPr>
          <w:rFonts w:eastAsia="Times New Roman Uni"/>
          <w:color w:val="000000"/>
        </w:rPr>
        <w:t xml:space="preserve">High blood pressure was defined as diastolic blood pressure≥85 mmHg or systolic blood pressure≥130 mmHg or using antihypertensive medications. </w:t>
      </w:r>
    </w:p>
    <w:p w14:paraId="7757F9CF" w14:textId="77777777" w:rsidR="00B64DC6" w:rsidRDefault="005D6C3D" w:rsidP="00711605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1CB07324" w14:textId="42B643ED" w:rsidR="00711605" w:rsidRDefault="005D6C3D" w:rsidP="00711605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 1: adjusted for age, region, residence area, education level, annual income, smoke history, drink history, </w:t>
      </w:r>
      <w:r w:rsidR="00DE38E4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 xml:space="preserve">exercise </w:t>
      </w:r>
    </w:p>
    <w:p w14:paraId="3A35AB96" w14:textId="45BDC80D" w:rsidR="00B64DC6" w:rsidRDefault="005D6C3D" w:rsidP="00711605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frequency.</w:t>
      </w:r>
    </w:p>
    <w:p w14:paraId="4C9287E9" w14:textId="77777777" w:rsidR="00B64DC6" w:rsidRDefault="005D6C3D" w:rsidP="00711605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2: further adjusted for body mass index.</w:t>
      </w:r>
    </w:p>
    <w:p w14:paraId="502A6217" w14:textId="1A0F007D" w:rsidR="00FC162D" w:rsidRPr="00FC162D" w:rsidRDefault="00FC162D" w:rsidP="00711605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</w:rPr>
      </w:pPr>
      <w:r w:rsidRPr="00FC162D">
        <w:rPr>
          <w:rFonts w:eastAsia="Times New Roman Uni"/>
          <w:vertAlign w:val="superscript"/>
        </w:rPr>
        <w:t xml:space="preserve">* </w:t>
      </w:r>
      <w:r w:rsidRPr="00FC162D">
        <w:rPr>
          <w:rFonts w:eastAsia="Times New Roman Uni"/>
        </w:rPr>
        <w:t>Models were additionally adjusted for menopausal status.</w:t>
      </w:r>
    </w:p>
    <w:p w14:paraId="2A15044D" w14:textId="77777777" w:rsidR="005D6C3D" w:rsidRPr="007A5453" w:rsidRDefault="005D6C3D" w:rsidP="005D6C3D">
      <w:pPr>
        <w:snapToGrid w:val="0"/>
        <w:spacing w:line="240" w:lineRule="exact"/>
        <w:ind w:leftChars="-283" w:left="-565" w:hanging="1"/>
        <w:rPr>
          <w:rFonts w:eastAsia="Times New Roman Uni"/>
        </w:rPr>
      </w:pPr>
    </w:p>
    <w:p w14:paraId="0352BEDD" w14:textId="77777777" w:rsidR="005D6C3D" w:rsidRDefault="005D6C3D" w:rsidP="005D6C3D">
      <w:pPr>
        <w:rPr>
          <w:rFonts w:eastAsia="Times New Roman Uni"/>
        </w:rPr>
      </w:pPr>
    </w:p>
    <w:p w14:paraId="1AE65B97" w14:textId="77777777" w:rsidR="00B64DC6" w:rsidRDefault="00B64DC6" w:rsidP="005D6C3D">
      <w:pPr>
        <w:rPr>
          <w:rFonts w:eastAsia="Times New Roman Uni"/>
        </w:rPr>
      </w:pPr>
    </w:p>
    <w:p w14:paraId="4A372844" w14:textId="77777777" w:rsidR="00B64DC6" w:rsidRDefault="00B64DC6" w:rsidP="005D6C3D">
      <w:pPr>
        <w:rPr>
          <w:rFonts w:eastAsia="Times New Roman Uni"/>
        </w:rPr>
      </w:pPr>
    </w:p>
    <w:p w14:paraId="353A0001" w14:textId="77777777" w:rsidR="00B64DC6" w:rsidRDefault="00B64DC6" w:rsidP="005D6C3D">
      <w:pPr>
        <w:rPr>
          <w:rFonts w:eastAsia="Times New Roman Uni"/>
        </w:rPr>
      </w:pPr>
    </w:p>
    <w:p w14:paraId="76D0D9A8" w14:textId="77777777" w:rsidR="00B64DC6" w:rsidRDefault="00B64DC6" w:rsidP="005D6C3D">
      <w:pPr>
        <w:rPr>
          <w:rFonts w:eastAsia="Times New Roman Uni"/>
        </w:rPr>
      </w:pPr>
    </w:p>
    <w:p w14:paraId="04BA5EFF" w14:textId="77777777" w:rsidR="00B64DC6" w:rsidRPr="00B64DC6" w:rsidRDefault="00B64DC6" w:rsidP="005D6C3D">
      <w:pPr>
        <w:rPr>
          <w:rFonts w:eastAsia="Times New Roman Uni"/>
        </w:rPr>
      </w:pPr>
    </w:p>
    <w:p w14:paraId="1870E34D" w14:textId="77777777" w:rsidR="005D6C3D" w:rsidRPr="007A5453" w:rsidRDefault="005D6C3D" w:rsidP="005D6C3D">
      <w:pPr>
        <w:rPr>
          <w:rFonts w:eastAsia="Times New Roman Uni"/>
        </w:rPr>
      </w:pPr>
    </w:p>
    <w:p w14:paraId="3DCCD199" w14:textId="77777777" w:rsidR="005D6C3D" w:rsidRPr="007A5453" w:rsidRDefault="005D6C3D" w:rsidP="005D6C3D">
      <w:pPr>
        <w:rPr>
          <w:rFonts w:eastAsia="Times New Roman Uni"/>
        </w:rPr>
      </w:pPr>
    </w:p>
    <w:p w14:paraId="7591B624" w14:textId="77777777" w:rsidR="005D6C3D" w:rsidRPr="007A5453" w:rsidRDefault="005D6C3D" w:rsidP="005D6C3D">
      <w:pPr>
        <w:rPr>
          <w:rFonts w:eastAsia="Times New Roman Uni"/>
        </w:rPr>
      </w:pPr>
    </w:p>
    <w:p w14:paraId="720581EE" w14:textId="77777777" w:rsidR="005D6C3D" w:rsidRPr="007A5453" w:rsidRDefault="005D6C3D" w:rsidP="005D6C3D">
      <w:pPr>
        <w:rPr>
          <w:rFonts w:eastAsia="Times New Roman Uni"/>
        </w:rPr>
      </w:pPr>
    </w:p>
    <w:p w14:paraId="5856753B" w14:textId="3AA48604" w:rsidR="005D6C3D" w:rsidRPr="007A5453" w:rsidRDefault="00711605" w:rsidP="005D6C3D">
      <w:pPr>
        <w:rPr>
          <w:rFonts w:eastAsia="Times New Roman Uni"/>
        </w:rPr>
      </w:pPr>
      <w:r>
        <w:rPr>
          <w:rFonts w:eastAsia="Times New Roman Uni" w:hint="eastAsia"/>
        </w:rPr>
        <w:t xml:space="preserve"> </w:t>
      </w:r>
    </w:p>
    <w:p w14:paraId="07DC3653" w14:textId="383DEC71" w:rsidR="005D6C3D" w:rsidRPr="007A5453" w:rsidRDefault="00711605" w:rsidP="005D6C3D">
      <w:pPr>
        <w:rPr>
          <w:rFonts w:eastAsia="Times New Roman Uni"/>
        </w:rPr>
      </w:pPr>
      <w:r>
        <w:rPr>
          <w:rFonts w:eastAsia="Times New Roman Uni" w:hint="eastAsia"/>
        </w:rPr>
        <w:t xml:space="preserve"> </w:t>
      </w:r>
    </w:p>
    <w:p w14:paraId="04092761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028E4493" w14:textId="77777777" w:rsidR="00711605" w:rsidRDefault="00711605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261CB21F" w14:textId="14372164" w:rsidR="005D6C3D" w:rsidRPr="007A5453" w:rsidRDefault="005D6C3D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7A5453">
        <w:rPr>
          <w:rFonts w:eastAsia="Times New Roman Uni"/>
          <w:b/>
          <w:bCs/>
          <w:color w:val="000000"/>
        </w:rPr>
        <w:lastRenderedPageBreak/>
        <w:t>Table S</w:t>
      </w:r>
      <w:r w:rsidR="009C3CE7">
        <w:rPr>
          <w:rFonts w:eastAsia="Times New Roman Uni" w:hint="eastAsia"/>
          <w:b/>
          <w:bCs/>
          <w:color w:val="000000"/>
        </w:rPr>
        <w:t>3</w:t>
      </w:r>
      <w:r w:rsidRPr="007A5453">
        <w:rPr>
          <w:rFonts w:eastAsia="Times New Roman Uni"/>
          <w:b/>
          <w:bCs/>
          <w:color w:val="000000"/>
        </w:rPr>
        <w:t>. Association between percent regional fat and hyperglycemia by sex</w:t>
      </w:r>
    </w:p>
    <w:tbl>
      <w:tblPr>
        <w:tblW w:w="9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9"/>
        <w:gridCol w:w="1083"/>
        <w:gridCol w:w="1634"/>
        <w:gridCol w:w="1634"/>
        <w:gridCol w:w="1634"/>
        <w:gridCol w:w="1177"/>
      </w:tblGrid>
      <w:tr w:rsidR="005D6C3D" w:rsidRPr="007A5453" w14:paraId="452C3BBC" w14:textId="77777777" w:rsidTr="008759EA">
        <w:trPr>
          <w:cantSplit/>
          <w:trHeight w:val="486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EA09EE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8BD1E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00F1C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4804D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EE394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18CAE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for trend</w:t>
            </w:r>
          </w:p>
        </w:tc>
      </w:tr>
      <w:tr w:rsidR="005D6C3D" w:rsidRPr="007A5453" w14:paraId="70AD517E" w14:textId="77777777" w:rsidTr="008759EA">
        <w:trPr>
          <w:cantSplit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C69E5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Me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7764C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6250C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C0DED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32D3E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8E67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05C8D76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1C43D0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251E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D3F3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9E3C0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72A53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39682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5D93D62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ABA8AD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2F99F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F2BE4" w14:textId="3B863ED2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19 (1</w:t>
            </w:r>
            <w:r w:rsidR="002C2E85">
              <w:rPr>
                <w:rFonts w:eastAsia="MYingHei_18030_C-Medium" w:hint="eastAsia"/>
                <w:color w:val="000000"/>
              </w:rPr>
              <w:t>.00</w:t>
            </w:r>
            <w:r w:rsidRPr="007A5453">
              <w:rPr>
                <w:rFonts w:eastAsia="MYingHei_18030_C-Medium"/>
                <w:color w:val="000000"/>
              </w:rPr>
              <w:t>, 1.4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A3AF95" w14:textId="382D7110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3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1.08, 1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3B43B" w14:textId="4257460F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99 (0.82, 1.2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611C0" w14:textId="00EB3193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7950</w:t>
            </w:r>
          </w:p>
        </w:tc>
      </w:tr>
      <w:tr w:rsidR="003A13C5" w:rsidRPr="007A5453" w14:paraId="13CF6ED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8C7DFA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99C70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34C80" w14:textId="4946B22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0.83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AC635" w14:textId="1FFCF16B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4 (0.87, 1.2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2B4E6" w14:textId="45C64D05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1 (0.67, 0.9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2A6A3" w14:textId="638586AA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603</w:t>
            </w:r>
          </w:p>
        </w:tc>
      </w:tr>
      <w:tr w:rsidR="005D6C3D" w:rsidRPr="007A5453" w14:paraId="4B54DB2D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C0DB7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06F6A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304D7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18931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CFB06C" w14:textId="77777777" w:rsidR="005D6C3D" w:rsidRPr="007A5453" w:rsidRDefault="005D6C3D" w:rsidP="008759EA">
            <w:pPr>
              <w:widowControl w:val="0"/>
              <w:autoSpaceDE/>
              <w:autoSpaceDN/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AFFBA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1CCFF68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693414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F97DE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1E6C1" w14:textId="29277FB9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1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0.92, 1.3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E626B" w14:textId="34382FBF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88 (0.73, 1.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2505B" w14:textId="6A8C863B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62 (0.51, 0.7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1705A" w14:textId="25FB9D67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42981B66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30631D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74ED6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858F5" w14:textId="44D1FBF6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7 (0.89, 1.2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99A74" w14:textId="01D38FD9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0.74, 1.0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719E5" w14:textId="32870B91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1 (0.66, 1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96A84" w14:textId="7E379505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187</w:t>
            </w:r>
          </w:p>
        </w:tc>
      </w:tr>
      <w:tr w:rsidR="005D6C3D" w:rsidRPr="007A5453" w14:paraId="551B1ABF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6002E7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5C328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0A6FD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71FB1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BAE66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2665C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01ABD554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DDE59C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BE4B71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1099D" w14:textId="677E84D4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34 (1.12, 1.6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AA487" w14:textId="7BBAAA61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59 (1.32, 1.9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69661" w14:textId="4327449F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51 (1.25, 1.8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3B7B8" w14:textId="5B970E98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04EAF7E3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23B5EF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75111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DCF58" w14:textId="2C4226F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8 (0.89, 1.3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83877" w14:textId="1592AFA4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2 (1.01, 1.4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AEA60" w14:textId="3768DD80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3 (1.01, 1.4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6E20BD" w14:textId="4D0656CF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199</w:t>
            </w:r>
          </w:p>
        </w:tc>
      </w:tr>
      <w:tr w:rsidR="005D6C3D" w:rsidRPr="007A5453" w14:paraId="30EEEE90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347171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Wom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F0DBD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2D734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AC7E4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74491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24201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388CB02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42E19A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D5C23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96A3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C818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C288D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09582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3BB411F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0CD97" w14:textId="644F6439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BE6BC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F7BB5" w14:textId="5F7A759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37 (1.16, 1.6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9BE8B" w14:textId="77FE0163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54 (1.31, 1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FDB00" w14:textId="1926AFB1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21 (1.88, 2.6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1562F" w14:textId="21BCAD4A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17B22" w:rsidRPr="007A5453" w14:paraId="083F3864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299E9" w14:textId="144D30E6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73D4F" w14:textId="77777777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7EC59" w14:textId="1D4356C6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7 (0.81, 1.1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2D47E" w14:textId="0F9318AF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2 (0.67, 1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ECE86" w14:textId="20F6EDED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1 (0.55, 0.9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5C1F9" w14:textId="3C125C56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46</w:t>
            </w:r>
          </w:p>
        </w:tc>
      </w:tr>
      <w:tr w:rsidR="005D6C3D" w:rsidRPr="007A5453" w14:paraId="17800DE3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62FA04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E534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6EA7E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B6D2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0677A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86A3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60B8EB85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A176A3" w14:textId="65B8951C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11565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E96CA" w14:textId="512CE358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64 (0.56, 0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B87B8" w14:textId="421A9809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6 (0.39, 0.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26A7F" w14:textId="11476EC9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32 (0.26, 0.3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C5D02" w14:textId="5655B511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17B22" w:rsidRPr="007A5453" w14:paraId="073B1975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302655" w14:textId="2453ABB5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B5CA1" w14:textId="77777777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5D467C" w14:textId="76006590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9 (0.68, 0.9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5CD26" w14:textId="08452C58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55, 0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C1D4C" w14:textId="60C2D627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8 (0.45, 0.7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CB510" w14:textId="565917BB" w:rsidR="00B17B22" w:rsidRPr="007A5453" w:rsidRDefault="007A5453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3584C8F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4C4DB0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4D048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43DC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B22B0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2A309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970AC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5C2F9FC9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1F45D6" w14:textId="760FB2ED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6F7DC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F99F3" w14:textId="7C80C713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48 (1.24, 1.7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1CFBF" w14:textId="7362285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03 (1.71, 2.4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BD5BC" w14:textId="17B3CA1D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71 (2.27, 3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3772D" w14:textId="4952BE54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17B22" w:rsidRPr="007A5453" w14:paraId="3E4D58F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11C2D4" w14:textId="1556A8A6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C0C92" w14:textId="77777777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AF070" w14:textId="69FB691A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3 (0.94, 1.36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6E9C1" w14:textId="6CFBEA5A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4 (1.11, 1.63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26EB4" w14:textId="175A6BB8" w:rsidR="00B17B22" w:rsidRPr="007A5453" w:rsidRDefault="00B17B22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6 (1.27, 1.93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D9DD9" w14:textId="248E6EB9" w:rsidR="00B17B22" w:rsidRPr="007A5453" w:rsidRDefault="007A5453" w:rsidP="00B17B22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</w:tbl>
    <w:p w14:paraId="78D66FA5" w14:textId="77777777" w:rsidR="00B64DC6" w:rsidRDefault="005D6C3D" w:rsidP="00711605">
      <w:pPr>
        <w:snapToGrid w:val="0"/>
        <w:spacing w:line="240" w:lineRule="exact"/>
        <w:ind w:leftChars="-283" w:left="-56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Hyperglycemia was defined as fasting glucose level≥5.6 mmol/L</w:t>
      </w:r>
      <w:r w:rsidRPr="007A5453">
        <w:rPr>
          <w:rFonts w:eastAsia="Times New Roman Uni"/>
        </w:rPr>
        <w:t xml:space="preserve"> </w:t>
      </w:r>
      <w:r w:rsidRPr="007A5453">
        <w:rPr>
          <w:rFonts w:eastAsia="Times New Roman Uni"/>
          <w:color w:val="000000"/>
        </w:rPr>
        <w:t xml:space="preserve">or </w:t>
      </w:r>
      <w:bookmarkStart w:id="2" w:name="_Hlk162876017"/>
      <w:r w:rsidRPr="007A5453">
        <w:rPr>
          <w:rFonts w:eastAsia="Times New Roman Uni"/>
          <w:color w:val="000000"/>
        </w:rPr>
        <w:t>using anti</w:t>
      </w:r>
      <w:r w:rsidRPr="007A5453">
        <w:rPr>
          <w:rFonts w:eastAsia="Times New Roman Uni"/>
        </w:rPr>
        <w:t>h</w:t>
      </w:r>
      <w:r w:rsidRPr="007A5453">
        <w:rPr>
          <w:rFonts w:eastAsia="Times New Roman Uni"/>
          <w:color w:val="000000"/>
        </w:rPr>
        <w:t>yperglycemic medications.</w:t>
      </w:r>
      <w:bookmarkEnd w:id="2"/>
    </w:p>
    <w:p w14:paraId="0B58DEF4" w14:textId="77777777" w:rsidR="00B64DC6" w:rsidRDefault="005D6C3D" w:rsidP="00711605">
      <w:pPr>
        <w:snapToGrid w:val="0"/>
        <w:spacing w:line="240" w:lineRule="exact"/>
        <w:ind w:leftChars="-283" w:left="-56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62F68EEE" w14:textId="3E4C55EC" w:rsidR="00711605" w:rsidRDefault="005D6C3D" w:rsidP="00711605">
      <w:pPr>
        <w:snapToGrid w:val="0"/>
        <w:spacing w:line="240" w:lineRule="exact"/>
        <w:ind w:leftChars="-284" w:left="-568" w:rightChars="-522" w:right="-1044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1: adjusted for age, region, residence area, education level, annual income, smoke history, drink</w:t>
      </w:r>
      <w:r w:rsidR="00B64DC6">
        <w:rPr>
          <w:rFonts w:eastAsia="Times New Roman Uni" w:hint="eastAsia"/>
          <w:color w:val="000000"/>
        </w:rPr>
        <w:t xml:space="preserve"> </w:t>
      </w:r>
      <w:r w:rsidRPr="007A5453">
        <w:rPr>
          <w:rFonts w:eastAsia="Times New Roman Uni"/>
          <w:color w:val="000000"/>
        </w:rPr>
        <w:t>history,</w:t>
      </w:r>
      <w:r w:rsidR="00B64DC6">
        <w:rPr>
          <w:rFonts w:eastAsia="Times New Roman Uni" w:hint="eastAsia"/>
          <w:color w:val="000000"/>
        </w:rPr>
        <w:t xml:space="preserve"> </w:t>
      </w:r>
      <w:r w:rsidR="00DE38E4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>exercise</w:t>
      </w:r>
    </w:p>
    <w:p w14:paraId="7E257B51" w14:textId="27D62CA9" w:rsidR="00B64DC6" w:rsidRDefault="005D6C3D" w:rsidP="00711605">
      <w:pPr>
        <w:snapToGrid w:val="0"/>
        <w:spacing w:line="240" w:lineRule="exact"/>
        <w:ind w:leftChars="-284" w:left="-568" w:rightChars="-522" w:right="-1044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frequency.</w:t>
      </w:r>
    </w:p>
    <w:p w14:paraId="24CEE8FE" w14:textId="77777777" w:rsidR="00B64DC6" w:rsidRDefault="005D6C3D" w:rsidP="00711605">
      <w:pPr>
        <w:snapToGrid w:val="0"/>
        <w:spacing w:line="240" w:lineRule="exact"/>
        <w:ind w:leftChars="-283" w:left="-56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2: further adjusted for body mass index.</w:t>
      </w:r>
    </w:p>
    <w:p w14:paraId="07DF1037" w14:textId="74B6D323" w:rsidR="005D6C3D" w:rsidRDefault="00A66D17" w:rsidP="00711605">
      <w:pPr>
        <w:snapToGrid w:val="0"/>
        <w:spacing w:line="240" w:lineRule="exact"/>
        <w:ind w:leftChars="-283" w:left="-566" w:firstLineChars="500" w:firstLine="1000"/>
        <w:rPr>
          <w:rFonts w:eastAsia="Times New Roman Uni"/>
          <w:color w:val="000000"/>
        </w:rPr>
      </w:pPr>
      <w:r w:rsidRPr="00A66D17">
        <w:rPr>
          <w:rFonts w:eastAsia="Times New Roman Uni"/>
          <w:color w:val="000000"/>
          <w:vertAlign w:val="superscript"/>
        </w:rPr>
        <w:t xml:space="preserve">* </w:t>
      </w:r>
      <w:r w:rsidRPr="00A66D17">
        <w:rPr>
          <w:rFonts w:eastAsia="Times New Roman Uni"/>
          <w:color w:val="000000"/>
        </w:rPr>
        <w:t>Models were additionally adjusted for menopausal status.</w:t>
      </w:r>
    </w:p>
    <w:p w14:paraId="46A186E7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36620EAF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4C403287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70C132AB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28178AF5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26AFD3E1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7CC12177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305C2498" w14:textId="77777777" w:rsidR="00B64DC6" w:rsidRDefault="00B64DC6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41DB3C0D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7604E04F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05BA12D7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7467A7E4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7C4ECFF8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267DB2BD" w14:textId="77777777" w:rsidR="00030B7E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6439F1E6" w14:textId="77777777" w:rsidR="00030B7E" w:rsidRPr="00B64DC6" w:rsidRDefault="00030B7E" w:rsidP="00B64DC6">
      <w:pPr>
        <w:snapToGrid w:val="0"/>
        <w:spacing w:line="240" w:lineRule="exact"/>
        <w:ind w:leftChars="-283" w:left="-426" w:hangingChars="70" w:hanging="140"/>
        <w:rPr>
          <w:rFonts w:eastAsia="Times New Roman Uni"/>
          <w:color w:val="000000"/>
        </w:rPr>
      </w:pPr>
    </w:p>
    <w:p w14:paraId="0B8C1F15" w14:textId="77777777" w:rsidR="00D37647" w:rsidRDefault="00D37647" w:rsidP="00D37647">
      <w:pPr>
        <w:snapToGrid w:val="0"/>
        <w:spacing w:line="240" w:lineRule="exact"/>
        <w:ind w:leftChars="-83" w:left="-166" w:rightChars="-238" w:right="-476" w:firstLineChars="1200" w:firstLine="2401"/>
        <w:rPr>
          <w:rFonts w:eastAsia="Times New Roman Uni"/>
          <w:b/>
          <w:bCs/>
          <w:color w:val="000000"/>
        </w:rPr>
      </w:pPr>
    </w:p>
    <w:p w14:paraId="3429DD2B" w14:textId="77777777" w:rsidR="009C3CE7" w:rsidRDefault="009C3CE7" w:rsidP="00D37647">
      <w:pPr>
        <w:snapToGrid w:val="0"/>
        <w:spacing w:line="240" w:lineRule="exact"/>
        <w:ind w:leftChars="-83" w:left="-166" w:rightChars="-238" w:right="-476" w:firstLineChars="1200" w:firstLine="2401"/>
        <w:rPr>
          <w:rFonts w:eastAsia="Times New Roman Uni"/>
          <w:b/>
          <w:bCs/>
          <w:color w:val="000000"/>
        </w:rPr>
      </w:pPr>
    </w:p>
    <w:p w14:paraId="0C339C99" w14:textId="77777777" w:rsidR="009C3CE7" w:rsidRDefault="009C3CE7" w:rsidP="00D37647">
      <w:pPr>
        <w:snapToGrid w:val="0"/>
        <w:spacing w:line="240" w:lineRule="exact"/>
        <w:ind w:leftChars="-83" w:left="-166" w:rightChars="-238" w:right="-476" w:firstLineChars="1200" w:firstLine="2401"/>
        <w:rPr>
          <w:rFonts w:eastAsia="Times New Roman Uni"/>
          <w:b/>
          <w:bCs/>
          <w:color w:val="000000"/>
        </w:rPr>
      </w:pPr>
    </w:p>
    <w:p w14:paraId="536A0C30" w14:textId="77777777" w:rsidR="009C3CE7" w:rsidRDefault="009C3CE7" w:rsidP="00D37647">
      <w:pPr>
        <w:snapToGrid w:val="0"/>
        <w:spacing w:line="240" w:lineRule="exact"/>
        <w:ind w:leftChars="-83" w:left="-166" w:rightChars="-238" w:right="-476" w:firstLineChars="1200" w:firstLine="2401"/>
        <w:rPr>
          <w:rFonts w:eastAsia="Times New Roman Uni"/>
          <w:b/>
          <w:bCs/>
          <w:color w:val="000000"/>
        </w:rPr>
      </w:pPr>
    </w:p>
    <w:p w14:paraId="2C3171A6" w14:textId="77777777" w:rsidR="009C3CE7" w:rsidRPr="007A5453" w:rsidRDefault="009C3CE7" w:rsidP="00D37647">
      <w:pPr>
        <w:snapToGrid w:val="0"/>
        <w:spacing w:line="240" w:lineRule="exact"/>
        <w:ind w:leftChars="-83" w:left="-166" w:rightChars="-238" w:right="-476" w:firstLineChars="1200" w:firstLine="2401"/>
        <w:rPr>
          <w:rFonts w:eastAsia="Times New Roman Uni"/>
          <w:b/>
          <w:bCs/>
          <w:color w:val="000000"/>
        </w:rPr>
      </w:pPr>
    </w:p>
    <w:p w14:paraId="137DB060" w14:textId="0B24B5CD" w:rsidR="005D6C3D" w:rsidRPr="007A5453" w:rsidRDefault="005D6C3D" w:rsidP="005D6C3D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7A5453">
        <w:rPr>
          <w:rFonts w:eastAsia="Times New Roman Uni"/>
          <w:b/>
          <w:bCs/>
          <w:color w:val="000000"/>
        </w:rPr>
        <w:lastRenderedPageBreak/>
        <w:t>Table S</w:t>
      </w:r>
      <w:r w:rsidR="009C3CE7">
        <w:rPr>
          <w:rFonts w:eastAsia="Times New Roman Uni" w:hint="eastAsia"/>
          <w:b/>
          <w:bCs/>
          <w:color w:val="000000"/>
        </w:rPr>
        <w:t>4</w:t>
      </w:r>
      <w:r w:rsidRPr="007A5453">
        <w:rPr>
          <w:rFonts w:eastAsia="Times New Roman Uni"/>
          <w:b/>
          <w:bCs/>
          <w:color w:val="000000"/>
        </w:rPr>
        <w:t>. Association between percent regional fat and high triglyceride by sex</w:t>
      </w:r>
    </w:p>
    <w:tbl>
      <w:tblPr>
        <w:tblW w:w="9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9"/>
        <w:gridCol w:w="1083"/>
        <w:gridCol w:w="1634"/>
        <w:gridCol w:w="1634"/>
        <w:gridCol w:w="1634"/>
        <w:gridCol w:w="1177"/>
      </w:tblGrid>
      <w:tr w:rsidR="005D6C3D" w:rsidRPr="007A5453" w14:paraId="4DC48E93" w14:textId="77777777" w:rsidTr="008759EA">
        <w:trPr>
          <w:cantSplit/>
          <w:trHeight w:val="486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E414A9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983A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3CFCA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B5821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4C63B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9AB95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for trend</w:t>
            </w:r>
          </w:p>
        </w:tc>
      </w:tr>
      <w:tr w:rsidR="005D6C3D" w:rsidRPr="007A5453" w14:paraId="07FB7A40" w14:textId="77777777" w:rsidTr="008759EA">
        <w:trPr>
          <w:cantSplit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9E8D0D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Me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95D19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9550B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472AD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426AB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03EF2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EF56DC2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8DA81D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77499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4ECC4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03A0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FF8A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B25F0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094D3C1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8084DE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606E0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F28B22" w14:textId="3FBAE2EA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21 (1.02, 1.4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03CF6" w14:textId="7FA00DFC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11 (0.93, 1.3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FB09D" w14:textId="3A457ABA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87 (0.72, 1.0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74BA2" w14:textId="168206EB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0878</w:t>
            </w:r>
          </w:p>
        </w:tc>
      </w:tr>
      <w:tr w:rsidR="003A13C5" w:rsidRPr="007A5453" w14:paraId="0ED4579F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077866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2E1C9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C91E6" w14:textId="7C2EE30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0.75, 1.0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5C8AB" w14:textId="2DC8798E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5 (0.62, 0.9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604296" w14:textId="42A39F94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0.5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0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E755D3" w14:textId="69B159A9" w:rsidR="003A13C5" w:rsidRPr="007A5453" w:rsidRDefault="007A5453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25F5B1E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322BAF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C27F8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A395FE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E1F5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C5464A" w14:textId="77777777" w:rsidR="005D6C3D" w:rsidRPr="007A5453" w:rsidRDefault="005D6C3D" w:rsidP="008759EA">
            <w:pPr>
              <w:widowControl w:val="0"/>
              <w:autoSpaceDE/>
              <w:autoSpaceDN/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265E1F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7C0F1FA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73200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61B97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D57C7" w14:textId="4CC2D2E0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05 (0.88, 1.2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D6B07" w14:textId="6B495C64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96 (0.8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1.1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F973B" w14:textId="1A2DD4CC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1 (0.34, 0.5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961F1" w14:textId="791C7559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46C0093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EE5C2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124A8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E83180" w14:textId="51927994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8 (0.82, 1.1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FC7A1" w14:textId="7B4EF87B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9 (0.82, 1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5A33F1" w14:textId="1F9F7F18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3 (0.51, 0.7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79731" w14:textId="3F71E87D" w:rsidR="003A13C5" w:rsidRPr="007A5453" w:rsidRDefault="007A5453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0B5F60C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2D8733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A886A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43317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CDE9C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8DD2E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DFD0F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79055C36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117B9A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FA8B2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7A821" w14:textId="786A50B3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1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1.76, 2.5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9D04F" w14:textId="4052562B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33 (1.95, 2.7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923C4" w14:textId="31C08A36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31 (1.91, 2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DF178" w14:textId="2450E9D9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3A13C5" w:rsidRPr="007A5453" w14:paraId="6192B3E0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AF78BB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7742D" w14:textId="7777777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0BED0" w14:textId="21A6E448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9 (1.24, 1.8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4EA95" w14:textId="52B7C2A6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4 (1.27, 1.8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838BB" w14:textId="6EB328E7" w:rsidR="003A13C5" w:rsidRPr="007A5453" w:rsidRDefault="003A13C5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8 (1.38, 2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55FA3" w14:textId="4C559857" w:rsidR="003A13C5" w:rsidRPr="007A5453" w:rsidRDefault="007A5453" w:rsidP="003A13C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2235215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B730A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Wom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49183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3361D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3DE0E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E9EFA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9BF5E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C6358C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4BF312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B8E0C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948AE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A1EB3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C90C9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F41F5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3BE1F4F9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525E2F" w14:textId="7BCF0081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F3DD0F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453D3" w14:textId="177BB7D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75 (1.48, 2.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0BB85" w14:textId="2F812F8A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23 (1.9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2.6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E68613" w14:textId="1A905E5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89 (2.46, 3.4</w:t>
            </w:r>
            <w:r w:rsidR="002C2E8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27FE9" w14:textId="516D6F90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01AED" w:rsidRPr="007A5453" w14:paraId="49336EC7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7FBA70" w14:textId="56391E8A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04D8D" w14:textId="77777777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4C0585" w14:textId="7D5362B3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6 (0.97, 1.3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C9D5A" w14:textId="0A09907C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6 (0.87, 1.3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D5E09" w14:textId="752FE812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6 (0.58, 0.9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FD5F07" w14:textId="49E701DD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378</w:t>
            </w:r>
          </w:p>
        </w:tc>
      </w:tr>
      <w:tr w:rsidR="005D6C3D" w:rsidRPr="007A5453" w14:paraId="381B72A7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2D9CF6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EB6CF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F691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0584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B74DFF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37FE1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23D58916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A3049" w14:textId="0E1456A5" w:rsidR="005335A0" w:rsidRPr="007A5453" w:rsidRDefault="005335A0" w:rsidP="005335A0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EB1C29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A44136" w14:textId="3EF6E47C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75 (0.65, 0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6993F" w14:textId="20A83A1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5 (0.39, 0.5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1DD8E" w14:textId="7AD58BD5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2</w:t>
            </w:r>
            <w:r w:rsidR="00704CEE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0.16, 0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D57FE" w14:textId="1EA51CE2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01AED" w:rsidRPr="007A5453" w14:paraId="6C46D8B5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F8D45A" w14:textId="1369D4B4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F765D9" w14:textId="77777777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B17EA" w14:textId="0DFAA0DC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3 (0.8</w:t>
            </w:r>
            <w:r w:rsidR="001A3D4B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13CEF" w14:textId="7061268F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56, 0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B56E5" w14:textId="5A112A51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37 (0.29, 0.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16043" w14:textId="420478D9" w:rsidR="00B01AED" w:rsidRPr="007A5453" w:rsidRDefault="007A5453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64B0637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F486F2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E9E10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AD82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F25D3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EF61D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898B4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2C4235E0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E52CDD" w14:textId="2C41B2CC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7098E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65C50" w14:textId="2E4E5409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2</w:t>
            </w:r>
            <w:r w:rsidR="001A3D4B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1.84, 2.6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026BB" w14:textId="3E26F954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3.67 (3.08, 4.3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A9A37" w14:textId="7837F05E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4.37 (3.63, 5.2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B185A" w14:textId="5D90DA1B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B01AED" w:rsidRPr="007A5453" w14:paraId="6B83ECA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98B8D" w14:textId="434E41DE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B440B" w14:textId="77777777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E06BA" w14:textId="22EEEE14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6 (1.37, 2</w:t>
            </w:r>
            <w:r w:rsidR="002C2E8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950F43" w14:textId="04C93947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2.38 (1.96, 2.89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75815" w14:textId="36A70FCB" w:rsidR="00B01AED" w:rsidRPr="007A5453" w:rsidRDefault="00B01AED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2.44 (1.97, 3.02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ACFD4" w14:textId="04D95498" w:rsidR="00B01AED" w:rsidRPr="007A5453" w:rsidRDefault="007A5453" w:rsidP="00B01AED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</w:tbl>
    <w:p w14:paraId="5365AB3F" w14:textId="77777777" w:rsidR="009C3CE7" w:rsidRDefault="005D6C3D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High triglyceride was defined as serum triglyceride level≥1.7 mmol/L or currently on drug treatment for high triglycerides.</w:t>
      </w:r>
    </w:p>
    <w:p w14:paraId="65CB14AA" w14:textId="7E6784CF" w:rsidR="00030B7E" w:rsidRDefault="005D6C3D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2A4AD979" w14:textId="36157E99" w:rsidR="009C3CE7" w:rsidRDefault="005D6C3D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 1: adjusted for age, region, residence area, education level, annual income, smoke history, drink history, </w:t>
      </w:r>
      <w:r w:rsidR="007652AA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 xml:space="preserve">exercise </w:t>
      </w:r>
    </w:p>
    <w:p w14:paraId="0EC9B2E2" w14:textId="645EF787" w:rsidR="00030B7E" w:rsidRDefault="005D6C3D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frequency.</w:t>
      </w:r>
    </w:p>
    <w:p w14:paraId="69F3B64C" w14:textId="77777777" w:rsidR="00030B7E" w:rsidRDefault="005D6C3D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2: further adjusted for body mass index.</w:t>
      </w:r>
    </w:p>
    <w:p w14:paraId="028EDC3C" w14:textId="38C49E25" w:rsidR="00BC1C17" w:rsidRPr="00BC1C17" w:rsidRDefault="00BC1C17" w:rsidP="009C3CE7">
      <w:pPr>
        <w:snapToGrid w:val="0"/>
        <w:spacing w:line="240" w:lineRule="exact"/>
        <w:ind w:leftChars="-283" w:left="-566" w:rightChars="-593" w:right="-1186" w:firstLineChars="500" w:firstLine="1000"/>
        <w:rPr>
          <w:rFonts w:eastAsia="Times New Roman Uni"/>
          <w:color w:val="000000"/>
        </w:rPr>
      </w:pPr>
      <w:r w:rsidRPr="00BC1C17">
        <w:rPr>
          <w:rFonts w:eastAsia="Times New Roman Uni"/>
          <w:color w:val="000000"/>
          <w:vertAlign w:val="superscript"/>
        </w:rPr>
        <w:t xml:space="preserve">* </w:t>
      </w:r>
      <w:r w:rsidRPr="00BC1C17">
        <w:rPr>
          <w:rFonts w:eastAsia="Times New Roman Uni"/>
          <w:color w:val="000000"/>
        </w:rPr>
        <w:t>Models were additionally adjusted for menopausal status.</w:t>
      </w:r>
    </w:p>
    <w:p w14:paraId="1290458B" w14:textId="77777777" w:rsidR="00BC1C17" w:rsidRPr="007A5453" w:rsidRDefault="00BC1C17" w:rsidP="005D6C3D">
      <w:pPr>
        <w:snapToGrid w:val="0"/>
        <w:spacing w:line="240" w:lineRule="exact"/>
        <w:ind w:leftChars="-283" w:rightChars="-238" w:right="-476" w:hangingChars="283" w:hanging="566"/>
        <w:rPr>
          <w:rFonts w:eastAsia="Times New Roman Uni"/>
          <w:color w:val="000000"/>
        </w:rPr>
      </w:pPr>
    </w:p>
    <w:p w14:paraId="380C57A8" w14:textId="77777777" w:rsidR="005D6C3D" w:rsidRPr="007A5453" w:rsidRDefault="005D6C3D" w:rsidP="005D6C3D">
      <w:pPr>
        <w:rPr>
          <w:rFonts w:eastAsia="Times New Roman Uni"/>
        </w:rPr>
      </w:pPr>
    </w:p>
    <w:p w14:paraId="4C8B87CB" w14:textId="77777777" w:rsidR="005D6C3D" w:rsidRPr="007A5453" w:rsidRDefault="005D6C3D" w:rsidP="005D6C3D">
      <w:pPr>
        <w:rPr>
          <w:rFonts w:eastAsia="Times New Roman Uni"/>
        </w:rPr>
      </w:pPr>
    </w:p>
    <w:p w14:paraId="1FE566B1" w14:textId="77777777" w:rsidR="005D6C3D" w:rsidRPr="007A5453" w:rsidRDefault="005D6C3D" w:rsidP="005D6C3D">
      <w:pPr>
        <w:rPr>
          <w:rFonts w:eastAsia="Times New Roman Uni"/>
        </w:rPr>
      </w:pPr>
    </w:p>
    <w:p w14:paraId="3EA15603" w14:textId="77777777" w:rsidR="005D6C3D" w:rsidRPr="007A5453" w:rsidRDefault="005D6C3D" w:rsidP="005D6C3D">
      <w:pPr>
        <w:rPr>
          <w:rFonts w:eastAsia="Times New Roman Uni"/>
        </w:rPr>
      </w:pPr>
    </w:p>
    <w:p w14:paraId="4E6D9664" w14:textId="77777777" w:rsidR="005D6C3D" w:rsidRPr="007A5453" w:rsidRDefault="005D6C3D" w:rsidP="005D6C3D">
      <w:pPr>
        <w:rPr>
          <w:rFonts w:eastAsia="Times New Roman Uni"/>
        </w:rPr>
      </w:pPr>
    </w:p>
    <w:p w14:paraId="5D2F6A58" w14:textId="77777777" w:rsidR="005D6C3D" w:rsidRDefault="005D6C3D" w:rsidP="005D6C3D">
      <w:pPr>
        <w:rPr>
          <w:rFonts w:eastAsia="Times New Roman Uni"/>
        </w:rPr>
      </w:pPr>
    </w:p>
    <w:p w14:paraId="79077F04" w14:textId="77777777" w:rsidR="00030B7E" w:rsidRDefault="00030B7E" w:rsidP="005D6C3D">
      <w:pPr>
        <w:rPr>
          <w:rFonts w:eastAsia="Times New Roman Uni"/>
        </w:rPr>
      </w:pPr>
    </w:p>
    <w:p w14:paraId="443BAD29" w14:textId="77777777" w:rsidR="00030B7E" w:rsidRDefault="00030B7E" w:rsidP="005D6C3D">
      <w:pPr>
        <w:rPr>
          <w:rFonts w:eastAsia="Times New Roman Uni"/>
        </w:rPr>
      </w:pPr>
    </w:p>
    <w:p w14:paraId="77823707" w14:textId="77777777" w:rsidR="00030B7E" w:rsidRDefault="00030B7E" w:rsidP="005D6C3D">
      <w:pPr>
        <w:rPr>
          <w:rFonts w:eastAsia="Times New Roman Uni"/>
        </w:rPr>
      </w:pPr>
    </w:p>
    <w:p w14:paraId="024F0551" w14:textId="77777777" w:rsidR="00030B7E" w:rsidRDefault="00030B7E" w:rsidP="005D6C3D">
      <w:pPr>
        <w:rPr>
          <w:rFonts w:eastAsia="Times New Roman Uni"/>
        </w:rPr>
      </w:pPr>
    </w:p>
    <w:p w14:paraId="062DA9A8" w14:textId="77777777" w:rsidR="00030B7E" w:rsidRPr="007A5453" w:rsidRDefault="00030B7E" w:rsidP="005D6C3D">
      <w:pPr>
        <w:rPr>
          <w:rFonts w:eastAsia="Times New Roman Uni"/>
        </w:rPr>
      </w:pPr>
    </w:p>
    <w:p w14:paraId="7F0FA102" w14:textId="77777777" w:rsidR="005D6C3D" w:rsidRPr="007A5453" w:rsidRDefault="005D6C3D" w:rsidP="005D6C3D">
      <w:pPr>
        <w:rPr>
          <w:rFonts w:eastAsia="Times New Roman Uni"/>
        </w:rPr>
      </w:pPr>
    </w:p>
    <w:p w14:paraId="15A0D146" w14:textId="77777777" w:rsidR="005D6C3D" w:rsidRDefault="005D6C3D" w:rsidP="005D6C3D">
      <w:pPr>
        <w:rPr>
          <w:rFonts w:eastAsia="Times New Roman Uni"/>
        </w:rPr>
      </w:pPr>
    </w:p>
    <w:p w14:paraId="640DE401" w14:textId="77777777" w:rsidR="00EE4F39" w:rsidRDefault="00EE4F39" w:rsidP="005D6C3D">
      <w:pPr>
        <w:rPr>
          <w:rFonts w:eastAsia="Times New Roman Uni"/>
        </w:rPr>
      </w:pPr>
    </w:p>
    <w:p w14:paraId="49711BE8" w14:textId="77777777" w:rsidR="00EE4F39" w:rsidRDefault="00EE4F39" w:rsidP="005D6C3D">
      <w:pPr>
        <w:rPr>
          <w:rFonts w:eastAsia="Times New Roman Uni"/>
        </w:rPr>
      </w:pPr>
    </w:p>
    <w:p w14:paraId="5D4147EA" w14:textId="77777777" w:rsidR="00EE4F39" w:rsidRDefault="00EE4F39" w:rsidP="005D6C3D">
      <w:pPr>
        <w:rPr>
          <w:rFonts w:eastAsia="Times New Roman Uni"/>
        </w:rPr>
      </w:pPr>
    </w:p>
    <w:p w14:paraId="55893488" w14:textId="480D25D0" w:rsidR="005D6C3D" w:rsidRPr="007A5453" w:rsidRDefault="005D6C3D" w:rsidP="005D6C3D">
      <w:pPr>
        <w:adjustRightInd w:val="0"/>
        <w:snapToGri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7A5453">
        <w:rPr>
          <w:rFonts w:eastAsia="Times New Roman Uni"/>
          <w:b/>
          <w:bCs/>
          <w:color w:val="000000"/>
        </w:rPr>
        <w:t>Table S</w:t>
      </w:r>
      <w:r w:rsidR="00EE4F39">
        <w:rPr>
          <w:rFonts w:eastAsia="Times New Roman Uni" w:hint="eastAsia"/>
          <w:b/>
          <w:bCs/>
          <w:color w:val="000000"/>
        </w:rPr>
        <w:t>5</w:t>
      </w:r>
      <w:r w:rsidRPr="007A5453">
        <w:rPr>
          <w:rFonts w:eastAsia="Times New Roman Uni"/>
          <w:b/>
          <w:bCs/>
          <w:color w:val="000000"/>
        </w:rPr>
        <w:t>. Association between percent regional fat and low HDL-C by sex</w:t>
      </w:r>
    </w:p>
    <w:tbl>
      <w:tblPr>
        <w:tblW w:w="9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9"/>
        <w:gridCol w:w="1083"/>
        <w:gridCol w:w="1634"/>
        <w:gridCol w:w="1634"/>
        <w:gridCol w:w="1634"/>
        <w:gridCol w:w="1177"/>
      </w:tblGrid>
      <w:tr w:rsidR="005D6C3D" w:rsidRPr="007A5453" w14:paraId="56E83837" w14:textId="77777777" w:rsidTr="008759EA">
        <w:trPr>
          <w:cantSplit/>
          <w:trHeight w:val="526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B137E6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BA3B0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76AE5F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0C228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95F28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86228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for trend</w:t>
            </w:r>
          </w:p>
        </w:tc>
      </w:tr>
      <w:tr w:rsidR="005D6C3D" w:rsidRPr="007A5453" w14:paraId="3F38DC41" w14:textId="77777777" w:rsidTr="008759EA">
        <w:trPr>
          <w:cantSplit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C16A47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Me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16E68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96C6D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74BB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FD5F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11B1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8946F2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668B79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015CF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58A94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61F29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A350E1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62CE6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75DEA1D6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79E890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BC6A2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02B77" w14:textId="281B4D8B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31 (1.08, 1.6</w:t>
            </w:r>
            <w:r w:rsidR="002002B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03C62" w14:textId="2E835B1D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43 (1.17, 1.7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C978BB" w14:textId="4CFCA2ED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23 (1</w:t>
            </w:r>
            <w:r w:rsidR="002002B5">
              <w:rPr>
                <w:rFonts w:eastAsia="MYingHei_18030_C-Medium" w:hint="eastAsia"/>
                <w:color w:val="000000"/>
              </w:rPr>
              <w:t>.00</w:t>
            </w:r>
            <w:r w:rsidRPr="007A5453">
              <w:rPr>
                <w:rFonts w:eastAsia="MYingHei_18030_C-Medium"/>
                <w:color w:val="000000"/>
              </w:rPr>
              <w:t>, 1.5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984F7" w14:textId="5FDBCB48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0290</w:t>
            </w:r>
          </w:p>
        </w:tc>
      </w:tr>
      <w:tr w:rsidR="00FC2FEB" w:rsidRPr="007A5453" w14:paraId="7BE93EC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F39217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8663B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6B23D" w14:textId="127B87F4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</w:t>
            </w:r>
            <w:r w:rsidR="002002B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0.81, 1.2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0889B" w14:textId="013EAA4A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9 (0.81, 1.2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56FDB" w14:textId="13034D72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7 (0.7</w:t>
            </w:r>
            <w:r w:rsidR="002002B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124B0" w14:textId="0E7356F8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2573</w:t>
            </w:r>
          </w:p>
        </w:tc>
      </w:tr>
      <w:tr w:rsidR="005D6C3D" w:rsidRPr="007A5453" w14:paraId="322164E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1AB6D5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E4CF2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EB4FA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5C712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6D755A" w14:textId="77777777" w:rsidR="005D6C3D" w:rsidRPr="007A5453" w:rsidRDefault="005D6C3D" w:rsidP="008759EA">
            <w:pPr>
              <w:widowControl w:val="0"/>
              <w:autoSpaceDE/>
              <w:autoSpaceDN/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BE087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78B5A152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98F52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6C119C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EC58D4" w14:textId="65273718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94 (0.76, 1.1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18779C" w14:textId="2C797055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99 (0.81, 1.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17728" w14:textId="00BEBEBF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38 (0.3</w:t>
            </w:r>
            <w:r w:rsidR="002002B5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0.4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5316B" w14:textId="29ADFA40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FC2FEB" w:rsidRPr="007A5453" w14:paraId="1EBC6D49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AC39E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F75EB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B730B" w14:textId="69865DA3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7 (0.71, 1.0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092918" w14:textId="62C316B8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3 (0.83, 1.2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A24C1" w14:textId="714B8F3F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9 (0.46, 0.7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0F24E" w14:textId="7AC34E22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15</w:t>
            </w:r>
          </w:p>
        </w:tc>
      </w:tr>
      <w:tr w:rsidR="005D6C3D" w:rsidRPr="007A5453" w14:paraId="592332E9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B93FEB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D5EF4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48D5D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3FDC7C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FA8346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AE29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D37647" w:rsidRPr="007A5453" w14:paraId="3962A124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650B1B" w14:textId="77777777" w:rsidR="00D37647" w:rsidRPr="007A5453" w:rsidRDefault="00D37647" w:rsidP="00D37647">
            <w:pPr>
              <w:adjustRightInd w:val="0"/>
              <w:spacing w:before="67" w:after="67" w:line="24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7EB51" w14:textId="77777777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B5A77" w14:textId="1EEA6BD1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25 (1.83, 2.7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A717B" w14:textId="2236F0EB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28 (1.84, 2.8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0450A" w14:textId="30C51F7E" w:rsidR="00D37647" w:rsidRPr="007A5453" w:rsidRDefault="00D37647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18 (1.74, 2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D563CD" w14:textId="75E9B4E4" w:rsidR="00D37647" w:rsidRPr="007A5453" w:rsidRDefault="007A5453" w:rsidP="00D37647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FC2FEB" w:rsidRPr="007A5453" w14:paraId="27F2AEA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CCAAB0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CD5CA" w14:textId="77777777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27488" w14:textId="30A85EEF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</w:t>
            </w:r>
            <w:r w:rsidR="002002B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1.29, 1.9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D708E" w14:textId="464EBD7C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2 (1.22, 1.9</w:t>
            </w:r>
            <w:r w:rsidR="002002B5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3C7AE" w14:textId="0FC0F94C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8 (1.25, 2</w:t>
            </w:r>
            <w:r w:rsidR="002002B5">
              <w:rPr>
                <w:rFonts w:eastAsia="MYingHei_18030_C-Medium" w:hint="eastAsia"/>
                <w:color w:val="000000"/>
                <w:kern w:val="2"/>
              </w:rPr>
              <w:t>.0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06516" w14:textId="72EF8200" w:rsidR="00FC2FEB" w:rsidRPr="007A5453" w:rsidRDefault="00FC2FEB" w:rsidP="00FC2FEB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12</w:t>
            </w:r>
          </w:p>
        </w:tc>
      </w:tr>
      <w:tr w:rsidR="005D6C3D" w:rsidRPr="007A5453" w14:paraId="5E1BE2F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3C05F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Wom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97C5B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88E91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277CF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9B2E6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50A02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B68143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DFC4F2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36B3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857EE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61BD1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A08B34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90DE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032653C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D4B83" w14:textId="7A6A8B96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A6DB65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BA6BB" w14:textId="23801D60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88 (1.59, 2.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82323" w14:textId="70F37BA5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48 (2.1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2.9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8A8F7" w14:textId="4886B248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3.77 (3.2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4.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A6EEDD" w14:textId="178BF7E5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E2375" w:rsidRPr="007A5453" w14:paraId="6567976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67C0D1" w14:textId="4E840A5D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D0A7D" w14:textId="77777777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831DB" w14:textId="47DB4EC5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1 (1.1</w:t>
            </w:r>
            <w:r w:rsidR="00767C33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, 1.5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D6D3B" w14:textId="4369AFB6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</w:t>
            </w:r>
            <w:r w:rsidR="00767C33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 xml:space="preserve"> (1.06, 1.5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465FF" w14:textId="3A2BDCC7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9 (0.92, 1.5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A9C141" w14:textId="3FC19A01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2462</w:t>
            </w:r>
          </w:p>
        </w:tc>
      </w:tr>
      <w:tr w:rsidR="005D6C3D" w:rsidRPr="007A5453" w14:paraId="39D2290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2749FD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4E6260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20D332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2E23B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BDCCB3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2C2A5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0BCAA6F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7DD454" w14:textId="3852A284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776FA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AC3434" w14:textId="55572008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74 (0.64, 0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B9180" w14:textId="0A74A4F5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44 (0.37, 0.5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99079" w14:textId="727253D6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0.24 (0.2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0.2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85BE8" w14:textId="130F9DE8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E2375" w:rsidRPr="007A5453" w14:paraId="3BA5396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749A89" w14:textId="16510316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9722E" w14:textId="77777777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E24A6" w14:textId="5F0B92E9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3 (0.88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1019F" w14:textId="5A0FD5AD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9 (0.65, 0.9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7FA6A" w14:textId="27073739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2 (0.49, 0.8</w:t>
            </w:r>
            <w:r w:rsidR="00767C33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EA38D" w14:textId="281AE5B4" w:rsidR="00DE2375" w:rsidRPr="007A5453" w:rsidRDefault="007A5453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  <w:tr w:rsidR="005D6C3D" w:rsidRPr="007A5453" w14:paraId="7505B473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9814CF" w14:textId="77777777" w:rsidR="005D6C3D" w:rsidRPr="007A5453" w:rsidRDefault="005D6C3D" w:rsidP="008759EA">
            <w:pPr>
              <w:adjustRightInd w:val="0"/>
              <w:spacing w:before="67" w:after="67" w:line="24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6334BA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A69C8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E90FE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4B61D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9B4729" w14:textId="77777777" w:rsidR="005D6C3D" w:rsidRPr="007A5453" w:rsidRDefault="005D6C3D" w:rsidP="008759EA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335A0" w:rsidRPr="007A5453" w14:paraId="08B444D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E8A7B2" w14:textId="7032864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1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644AF" w14:textId="77777777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5D281" w14:textId="5ADE508F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1.96 (1.67, 2.3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D96C0A" w14:textId="396933AA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2.88 (2.44, 3.4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298EA" w14:textId="72296231" w:rsidR="005335A0" w:rsidRPr="007A5453" w:rsidRDefault="005335A0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3.7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 xml:space="preserve"> (3.1</w:t>
            </w:r>
            <w:r w:rsidR="00767C33">
              <w:rPr>
                <w:rFonts w:eastAsia="MYingHei_18030_C-Medium" w:hint="eastAsia"/>
                <w:color w:val="000000"/>
              </w:rPr>
              <w:t>0</w:t>
            </w:r>
            <w:r w:rsidRPr="007A5453">
              <w:rPr>
                <w:rFonts w:eastAsia="MYingHei_18030_C-Medium"/>
                <w:color w:val="000000"/>
              </w:rPr>
              <w:t>, 4.4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14EAD" w14:textId="10E68CF6" w:rsidR="005335A0" w:rsidRPr="007A5453" w:rsidRDefault="007A5453" w:rsidP="005335A0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</w:rPr>
              <w:t>&lt;0.0001</w:t>
            </w:r>
          </w:p>
        </w:tc>
      </w:tr>
      <w:tr w:rsidR="00DE2375" w:rsidRPr="007A5453" w14:paraId="5177A6E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C2185F" w14:textId="4E7A9118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Model 2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D9853" w14:textId="77777777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9A19C" w14:textId="1DC56966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5 (1.13, 1.6</w:t>
            </w:r>
            <w:r w:rsidR="00767C33">
              <w:rPr>
                <w:rFonts w:eastAsia="MYingHei_18030_C-Medium" w:hint="eastAsia"/>
                <w:color w:val="000000"/>
                <w:kern w:val="2"/>
              </w:rPr>
              <w:t>0</w:t>
            </w:r>
            <w:r w:rsidRPr="007A5453">
              <w:rPr>
                <w:rFonts w:eastAsia="MYingHei_18030_C-Medium"/>
                <w:color w:val="000000"/>
                <w:kern w:val="2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9C860" w14:textId="294F97CC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3 (1.35, 1.96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8B129" w14:textId="6D7F3629" w:rsidR="00DE2375" w:rsidRPr="007A5453" w:rsidRDefault="00DE2375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4 (1.41, 2.15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016B22" w14:textId="44677DBB" w:rsidR="00DE2375" w:rsidRPr="007A5453" w:rsidRDefault="007A5453" w:rsidP="00DE2375">
            <w:pPr>
              <w:adjustRightInd w:val="0"/>
              <w:spacing w:before="67" w:after="67" w:line="24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&lt;0.0001</w:t>
            </w:r>
          </w:p>
        </w:tc>
      </w:tr>
    </w:tbl>
    <w:p w14:paraId="6A05850F" w14:textId="77777777" w:rsidR="00030B7E" w:rsidRDefault="005D6C3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Low HDL-C was defined as HDL-C &lt;1.04 mmol/L in men and &lt;1.29 mmol/L in women. </w:t>
      </w:r>
    </w:p>
    <w:p w14:paraId="485CF5A2" w14:textId="77777777" w:rsidR="00030B7E" w:rsidRDefault="005D6C3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7A61F2FA" w14:textId="2CD61B47" w:rsidR="00EE4F39" w:rsidRDefault="005D6C3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 1: adjusted for age, region, residence area, education level, annual income, smoke history, drink history, </w:t>
      </w:r>
      <w:r w:rsidR="007652AA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 xml:space="preserve">exercise </w:t>
      </w:r>
    </w:p>
    <w:p w14:paraId="67D8369E" w14:textId="38B106E3" w:rsidR="00030B7E" w:rsidRDefault="005D6C3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frequency.</w:t>
      </w:r>
    </w:p>
    <w:p w14:paraId="1FD176D8" w14:textId="77777777" w:rsidR="00030B7E" w:rsidRDefault="005D6C3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2: further adjusted for body mass index.</w:t>
      </w:r>
    </w:p>
    <w:p w14:paraId="221108B1" w14:textId="59835E9C" w:rsidR="00844BED" w:rsidRPr="007A5453" w:rsidRDefault="00844BED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  <w:vertAlign w:val="superscript"/>
        </w:rPr>
        <w:t xml:space="preserve">* </w:t>
      </w:r>
      <w:r w:rsidRPr="007A5453">
        <w:rPr>
          <w:rFonts w:eastAsia="Times New Roman Uni"/>
          <w:color w:val="000000"/>
        </w:rPr>
        <w:t>Models were additionally adjusted for menopausal status.</w:t>
      </w:r>
    </w:p>
    <w:p w14:paraId="2F5319C9" w14:textId="77777777" w:rsidR="00844BED" w:rsidRPr="007A5453" w:rsidRDefault="00844BED" w:rsidP="005D6C3D">
      <w:pPr>
        <w:snapToGrid w:val="0"/>
        <w:spacing w:line="240" w:lineRule="exact"/>
        <w:ind w:leftChars="-283" w:rightChars="-238" w:right="-476" w:hangingChars="283" w:hanging="566"/>
        <w:rPr>
          <w:rFonts w:eastAsia="Times New Roman Uni"/>
          <w:color w:val="000000"/>
        </w:rPr>
      </w:pPr>
    </w:p>
    <w:p w14:paraId="249DFD95" w14:textId="77777777" w:rsidR="005D6C3D" w:rsidRPr="007A5453" w:rsidRDefault="005D6C3D" w:rsidP="005D6C3D">
      <w:pPr>
        <w:rPr>
          <w:rFonts w:eastAsia="Times New Roman Uni"/>
        </w:rPr>
      </w:pPr>
    </w:p>
    <w:p w14:paraId="452BB464" w14:textId="77777777" w:rsidR="005D6C3D" w:rsidRPr="007A5453" w:rsidRDefault="005D6C3D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778F799D" w14:textId="77777777" w:rsidR="005D6C3D" w:rsidRPr="007A5453" w:rsidRDefault="005D6C3D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766001E7" w14:textId="77777777" w:rsidR="005D6C3D" w:rsidRDefault="005D6C3D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542E4E25" w14:textId="77777777" w:rsidR="00030B7E" w:rsidRDefault="00030B7E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2933829C" w14:textId="77777777" w:rsidR="00030B7E" w:rsidRDefault="00030B7E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33E69311" w14:textId="77777777" w:rsidR="00030B7E" w:rsidRDefault="00030B7E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60D57E90" w14:textId="77777777" w:rsidR="00030B7E" w:rsidRDefault="00030B7E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3CADD566" w14:textId="77777777" w:rsidR="00030B7E" w:rsidRDefault="00030B7E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3DB761CF" w14:textId="77777777" w:rsidR="00EE4F39" w:rsidRDefault="00EE4F39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3112BB70" w14:textId="77777777" w:rsidR="00EE4F39" w:rsidRPr="00030B7E" w:rsidRDefault="00EE4F39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</w:rPr>
      </w:pPr>
    </w:p>
    <w:p w14:paraId="57CABFA0" w14:textId="1CF08990" w:rsidR="005D6C3D" w:rsidRPr="007A5453" w:rsidRDefault="005D6C3D" w:rsidP="004A4C27">
      <w:pPr>
        <w:adjustRightInd w:val="0"/>
        <w:spacing w:before="10" w:after="10"/>
        <w:jc w:val="center"/>
        <w:rPr>
          <w:rFonts w:eastAsia="Times New Roman Uni"/>
          <w:b/>
          <w:bCs/>
          <w:color w:val="000000"/>
          <w:sz w:val="26"/>
          <w:szCs w:val="26"/>
        </w:rPr>
      </w:pPr>
      <w:r w:rsidRPr="007A5453">
        <w:rPr>
          <w:rFonts w:eastAsia="Times New Roman Uni"/>
          <w:b/>
          <w:bCs/>
          <w:color w:val="000000"/>
        </w:rPr>
        <w:lastRenderedPageBreak/>
        <w:t>Table S</w:t>
      </w:r>
      <w:r w:rsidR="00EE4F39">
        <w:rPr>
          <w:rFonts w:eastAsia="Times New Roman Uni" w:hint="eastAsia"/>
          <w:b/>
          <w:bCs/>
          <w:color w:val="000000"/>
        </w:rPr>
        <w:t>6</w:t>
      </w:r>
      <w:r w:rsidRPr="007A5453">
        <w:rPr>
          <w:rFonts w:eastAsia="Times New Roman Uni"/>
          <w:b/>
          <w:bCs/>
          <w:color w:val="000000"/>
        </w:rPr>
        <w:t xml:space="preserve">. Subgroup analysis of the association between percent regional fat and metabolically unhealthy in men </w:t>
      </w:r>
    </w:p>
    <w:tbl>
      <w:tblPr>
        <w:tblW w:w="94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8"/>
        <w:gridCol w:w="1083"/>
        <w:gridCol w:w="1634"/>
        <w:gridCol w:w="1634"/>
        <w:gridCol w:w="1634"/>
        <w:gridCol w:w="1177"/>
      </w:tblGrid>
      <w:tr w:rsidR="005D6C3D" w:rsidRPr="007A5453" w14:paraId="6D7432EF" w14:textId="77777777" w:rsidTr="008759EA">
        <w:trPr>
          <w:cantSplit/>
          <w:trHeight w:val="567"/>
          <w:tblHeader/>
          <w:jc w:val="center"/>
        </w:trPr>
        <w:tc>
          <w:tcPr>
            <w:tcW w:w="227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2644C1" w14:textId="77777777" w:rsidR="005D6C3D" w:rsidRPr="007A5453" w:rsidRDefault="005D6C3D" w:rsidP="008759EA">
            <w:pPr>
              <w:adjustRightInd w:val="0"/>
              <w:snapToGri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bookmarkStart w:id="3" w:name="_Hlk162855567"/>
            <w:r w:rsidRPr="007A5453">
              <w:rPr>
                <w:rFonts w:eastAsia="Times New Roman Uni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285B9C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4F2BB1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4BEBBB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9F5B3E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C5275" w14:textId="77777777" w:rsidR="005D6C3D" w:rsidRPr="007A5453" w:rsidRDefault="005D6C3D" w:rsidP="008759EA">
            <w:pPr>
              <w:adjustRightInd w:val="0"/>
              <w:snapToGri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vertAlign w:val="subscript"/>
              </w:rPr>
              <w:t xml:space="preserve"> for interaction</w:t>
            </w:r>
          </w:p>
        </w:tc>
      </w:tr>
      <w:tr w:rsidR="005D6C3D" w:rsidRPr="007A5453" w14:paraId="5056EFA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D2F24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A4BC7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02AE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DAC6C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942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E992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34FF468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35664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1DF5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1671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BD0F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EB786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6F2D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485</w:t>
            </w:r>
          </w:p>
        </w:tc>
      </w:tr>
      <w:tr w:rsidR="005D6C3D" w:rsidRPr="007A5453" w14:paraId="47D742A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6017B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BA55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217C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2 (0.74, 1.1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6F0B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0 (0.72, 1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DFBB2" w14:textId="77777777" w:rsidR="005D6C3D" w:rsidRPr="007A5453" w:rsidRDefault="005D6C3D" w:rsidP="008759EA">
            <w:pPr>
              <w:widowControl w:val="0"/>
              <w:autoSpaceDE/>
              <w:autoSpaceDN/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4 (0.51, 0.8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D934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1E6491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4443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59425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52564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6 (0.54, 1.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4996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2 (0.58, 1.1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D62A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8 (0.41, 0.8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D710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8F5227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8F345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731B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BF47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EDDD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13BB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C1D8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481</w:t>
            </w:r>
          </w:p>
        </w:tc>
      </w:tr>
      <w:tr w:rsidR="005D6C3D" w:rsidRPr="007A5453" w14:paraId="0AF55A9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386DC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D81B6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FE30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9 (0.66, 1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6897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6 (0.57, 1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4A45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3 (0.46, 0.8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0D4E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4F8A97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A1528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8190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4F16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4 (0.71, 1.2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7E6CF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2 (0.69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77FA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4 (0.48, 0.8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7D7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3161F95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8A008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4289F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3A38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7 (0.67, 1.7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5EB0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53 (0.92, 2.5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65C2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6 (0.58, 1.5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A6AF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6F9360D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C6642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D21E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99C4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D9DC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5A751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9F99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46</w:t>
            </w:r>
          </w:p>
        </w:tc>
      </w:tr>
      <w:tr w:rsidR="005D6C3D" w:rsidRPr="007A5453" w14:paraId="446EFAD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9B77E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390F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D287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79 (0.57, 1.1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69FF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78 (0.55, 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3CA2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62 (0.44, 0.8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8F2AF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8E6668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994EF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80DB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1E16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0 (0.68, 1.7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20ABF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7 (0.61, 1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21F7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80 (0.49, 1.3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EC27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13E64E1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F938F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A49D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FCA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DFA5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A237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E6A3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512</w:t>
            </w:r>
          </w:p>
        </w:tc>
      </w:tr>
      <w:tr w:rsidR="005D6C3D" w:rsidRPr="007A5453" w14:paraId="4006FE9D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B0C0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5507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C524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0 (0.72, 1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D22F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6 (0.76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442C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68 (0.53, 0.8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2208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538F6E4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62948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870B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99B8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8 (0.78, 1.5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0BC4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7 (0.69, 1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48E2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88 (0.59, 1.2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EEA4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D7B0838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67F9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DACAD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A41F9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5C2E3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65960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38434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1C4E3E5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6F80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5FA6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B46E2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F1B5A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408A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C3E0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331</w:t>
            </w:r>
          </w:p>
        </w:tc>
      </w:tr>
      <w:tr w:rsidR="005D6C3D" w:rsidRPr="007A5453" w14:paraId="6A29B3C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78F0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E5BF6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D9CE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0 (0.72, 1.1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A124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7 (0.61, 0.9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8B1F8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1 (0.48, 0.7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4742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5CA8861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E35DA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D4A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6BBB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0 (0.64, 1.2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C58C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3 (0.59, 1.1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5FF4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5 (0.39, 0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0F9A8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ED17360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2DC22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7F28A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7E65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B5BC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C135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FDA9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26</w:t>
            </w:r>
          </w:p>
        </w:tc>
      </w:tr>
      <w:tr w:rsidR="005D6C3D" w:rsidRPr="007A5453" w14:paraId="16090022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43FD4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8204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DAFFF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50, 0.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A54B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9 (0.43, 0.8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19E5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1 (0.37, 0.7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5667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538FB1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56D99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73DE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E36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1 (0.76, 1.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83BC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3 (0.76, 1.3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AA27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6 (0.49, 0.8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70F7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C4C46D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06217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E7FD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C0C8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2 (0.62, 1.6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38E58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3 (0.61, 1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9D05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5 (0.55, 1.6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49ABA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5A766E1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479AE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both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D504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C8F0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7C8F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05D29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CFEC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1982</w:t>
            </w:r>
          </w:p>
        </w:tc>
      </w:tr>
      <w:tr w:rsidR="005D6C3D" w:rsidRPr="007A5453" w14:paraId="482DCFEF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AF7F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7D01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6EAE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2 (0.73, 1.4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DA29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5 (0.53, 1.0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24C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0 (0.41, 0.8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34A1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5F3A451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8EE88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B61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F138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6 (0.96, 2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BCD5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0 (0.62, 1.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80A8F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1 (0.60, 1.6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FE8D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D4FDEA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3A41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A2EE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6A1D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AD4D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D36CD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2FA7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147</w:t>
            </w:r>
          </w:p>
        </w:tc>
      </w:tr>
      <w:tr w:rsidR="005D6C3D" w:rsidRPr="007A5453" w14:paraId="1BCC191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1D9F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83CF8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BCFE2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7 (0.70, 1.0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EFA0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2 (0.58, 0.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AD2E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53, 0.8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9EB7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C81BBB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EC4D5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0F53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B8EA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7 (0.70, 1.3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C707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3 (0.86, 1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C2556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6 (0.80, 1.6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5211C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FAE22B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0B37F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DF7E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CD6E6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24D4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C468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9BAFA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E7B3A5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775F5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9051C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F528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2F023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45EF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B9D3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392</w:t>
            </w:r>
          </w:p>
        </w:tc>
      </w:tr>
      <w:tr w:rsidR="005D6C3D" w:rsidRPr="007A5453" w14:paraId="2D51509D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7B1DD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35688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8A4B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4 (1.07, 1.6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3E30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5 (1.15, 1.8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B8BE8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6 (1.31, 2.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725C7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1393CDB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8E70A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4737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4D4F1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8 (1.12, 2.2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F7F5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1 (1.21, 2.4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60F7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96 (1.37, 2.8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C2BA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84FF4C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4868E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C79C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95CD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B031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152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FDBD3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06</w:t>
            </w:r>
          </w:p>
        </w:tc>
      </w:tr>
      <w:tr w:rsidR="005D6C3D" w:rsidRPr="007A5453" w14:paraId="37547706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ECA1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CA7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1F79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8 (0.79, 1.4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3665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3 (0.97, 1.8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B052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80 (1.30, 2.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2982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D463ED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66ED0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9F38A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DFB3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0 (1.14, 1.97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C74C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7 (1.34, 2.33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8EEC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1 (1.06, 1.88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D252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E8616B4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E5FF3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BFE7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D611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4 (0.57, 1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264A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3 (0.55, 1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B53F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 (0.51, 1.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054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FBAC86D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21C26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B6FB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697CD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7619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849C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43D2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4212</w:t>
            </w:r>
          </w:p>
        </w:tc>
      </w:tr>
      <w:tr w:rsidR="005D6C3D" w:rsidRPr="007A5453" w14:paraId="29AA3DA4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7CD7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2668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5605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3 (1.01, 2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E45D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3 (1.21, 2.4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95D1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8 (1.24, 2.5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3E52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1AA9396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0B92D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0C5EC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BCB2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5 (0.72, 1.8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CD0F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0 (0.80, 2.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93FB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1 (0.74, 1.9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E1AD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BC8B20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0CB35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9A31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01AA6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F3FCF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CD37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880F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372</w:t>
            </w:r>
          </w:p>
        </w:tc>
      </w:tr>
      <w:tr w:rsidR="005D6C3D" w:rsidRPr="007A5453" w14:paraId="59EED984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209F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4F95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F13D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9 (0.86, 1.3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8FB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7 (1.08, 1.7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AA90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7 (1.24, 1.9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4270D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A836CC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1B83C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9A650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3405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9 (0.76, 1.54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858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6 (0.61, 1.2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1D824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5 (0.66, 1.3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B39C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</w:tbl>
    <w:bookmarkEnd w:id="3"/>
    <w:p w14:paraId="4EF16CE8" w14:textId="77777777" w:rsidR="005D6C3D" w:rsidRPr="007A5453" w:rsidRDefault="005D6C3D" w:rsidP="00EE4F39">
      <w:pPr>
        <w:spacing w:line="240" w:lineRule="exact"/>
        <w:ind w:firstLineChars="200" w:firstLine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0A2C8FA3" w14:textId="235B6BB9" w:rsidR="00030B7E" w:rsidRDefault="005D6C3D" w:rsidP="00EE4F39">
      <w:pPr>
        <w:snapToGrid w:val="0"/>
        <w:spacing w:line="240" w:lineRule="exact"/>
        <w:ind w:leftChars="200" w:left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s adjusted for age, region, residence area, education level, annual income, smoke history, drink history, </w:t>
      </w:r>
      <w:r w:rsidR="00604B79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>exercise frequency,</w:t>
      </w:r>
      <w:r w:rsidR="00030B7E">
        <w:rPr>
          <w:rFonts w:eastAsia="Times New Roman Uni" w:hint="eastAsia"/>
          <w:color w:val="000000"/>
        </w:rPr>
        <w:t xml:space="preserve"> </w:t>
      </w:r>
      <w:r w:rsidRPr="007A5453">
        <w:rPr>
          <w:rFonts w:eastAsia="Times New Roman Uni"/>
          <w:color w:val="000000"/>
        </w:rPr>
        <w:t>and BMI.</w:t>
      </w:r>
    </w:p>
    <w:p w14:paraId="7DAF8006" w14:textId="1BEAE219" w:rsidR="00030B7E" w:rsidRDefault="005D6C3D" w:rsidP="004A4C27">
      <w:pPr>
        <w:snapToGrid w:val="0"/>
        <w:spacing w:line="240" w:lineRule="exact"/>
        <w:ind w:firstLineChars="200" w:firstLine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Abbreviations: BMI, body mass index.</w:t>
      </w:r>
    </w:p>
    <w:p w14:paraId="1528F087" w14:textId="77777777" w:rsidR="004A4C27" w:rsidRDefault="004A4C27" w:rsidP="004A4C27">
      <w:pPr>
        <w:snapToGrid w:val="0"/>
        <w:spacing w:line="240" w:lineRule="exact"/>
        <w:ind w:firstLineChars="200" w:firstLine="400"/>
        <w:rPr>
          <w:rFonts w:eastAsia="Times New Roman Uni"/>
          <w:color w:val="000000"/>
        </w:rPr>
      </w:pPr>
    </w:p>
    <w:p w14:paraId="4C42138F" w14:textId="2A31A0BE" w:rsidR="005D6C3D" w:rsidRPr="007A5453" w:rsidRDefault="005D6C3D" w:rsidP="005D6C3D">
      <w:pPr>
        <w:adjustRightInd w:val="0"/>
        <w:spacing w:before="10" w:after="10" w:line="400" w:lineRule="exact"/>
        <w:jc w:val="center"/>
        <w:rPr>
          <w:rFonts w:eastAsia="Times New Roman Uni"/>
          <w:b/>
          <w:bCs/>
          <w:color w:val="000000"/>
          <w:sz w:val="26"/>
          <w:szCs w:val="26"/>
        </w:rPr>
      </w:pPr>
      <w:r w:rsidRPr="007A5453">
        <w:rPr>
          <w:rFonts w:eastAsia="Times New Roman Uni"/>
          <w:b/>
          <w:bCs/>
          <w:color w:val="000000"/>
        </w:rPr>
        <w:lastRenderedPageBreak/>
        <w:t xml:space="preserve">Table </w:t>
      </w:r>
      <w:r w:rsidR="00EE4F39">
        <w:rPr>
          <w:rFonts w:eastAsia="Times New Roman Uni" w:hint="eastAsia"/>
          <w:b/>
          <w:bCs/>
          <w:color w:val="000000"/>
        </w:rPr>
        <w:t>7</w:t>
      </w:r>
      <w:r w:rsidRPr="007A5453">
        <w:rPr>
          <w:rFonts w:eastAsia="Times New Roman Uni"/>
          <w:b/>
          <w:bCs/>
          <w:color w:val="000000"/>
        </w:rPr>
        <w:t xml:space="preserve">. Subgroup analysis of the association between percent regional fat and metabolically unhealthy in women </w:t>
      </w:r>
    </w:p>
    <w:tbl>
      <w:tblPr>
        <w:tblW w:w="944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8"/>
        <w:gridCol w:w="1083"/>
        <w:gridCol w:w="1634"/>
        <w:gridCol w:w="1634"/>
        <w:gridCol w:w="1634"/>
        <w:gridCol w:w="1177"/>
      </w:tblGrid>
      <w:tr w:rsidR="005D6C3D" w:rsidRPr="007A5453" w14:paraId="3AA67665" w14:textId="77777777" w:rsidTr="008759EA">
        <w:trPr>
          <w:cantSplit/>
          <w:trHeight w:val="567"/>
          <w:tblHeader/>
          <w:jc w:val="center"/>
        </w:trPr>
        <w:tc>
          <w:tcPr>
            <w:tcW w:w="227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F537B5" w14:textId="77777777" w:rsidR="005D6C3D" w:rsidRPr="007A5453" w:rsidRDefault="005D6C3D" w:rsidP="008759EA">
            <w:pPr>
              <w:adjustRightInd w:val="0"/>
              <w:snapToGri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 xml:space="preserve">Variables 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66DDAA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52A476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7C3DAE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56E498" w14:textId="77777777" w:rsidR="005D6C3D" w:rsidRPr="007A5453" w:rsidRDefault="005D6C3D" w:rsidP="008759EA">
            <w:pPr>
              <w:adjustRightInd w:val="0"/>
              <w:snapToGri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8C97BF" w14:textId="77777777" w:rsidR="005D6C3D" w:rsidRPr="007A5453" w:rsidRDefault="005D6C3D" w:rsidP="008759EA">
            <w:pPr>
              <w:adjustRightInd w:val="0"/>
              <w:snapToGrid w:val="0"/>
              <w:spacing w:before="67" w:after="67"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i/>
                <w:iCs/>
                <w:color w:val="000000"/>
              </w:rPr>
              <w:t>P</w:t>
            </w:r>
            <w:r w:rsidRPr="007A5453">
              <w:rPr>
                <w:rFonts w:eastAsia="Times New Roman Uni"/>
                <w:b/>
                <w:bCs/>
                <w:color w:val="000000"/>
                <w:vertAlign w:val="subscript"/>
              </w:rPr>
              <w:t xml:space="preserve"> for interaction</w:t>
            </w:r>
          </w:p>
        </w:tc>
      </w:tr>
      <w:tr w:rsidR="005D6C3D" w:rsidRPr="007A5453" w14:paraId="06C56AF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18CBC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4E1E8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F70D3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2085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C5B41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9B883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28FAF02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A650E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AF52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BB25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5468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0DA6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878D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4081</w:t>
            </w:r>
          </w:p>
        </w:tc>
      </w:tr>
      <w:tr w:rsidR="005D6C3D" w:rsidRPr="007A5453" w14:paraId="5E80ACB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39CBB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8620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6664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4 (0.85, 1.2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DF49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8 (0.62, 0.9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C9C3F" w14:textId="77777777" w:rsidR="005D6C3D" w:rsidRPr="007A5453" w:rsidRDefault="005D6C3D" w:rsidP="008759EA">
            <w:pPr>
              <w:widowControl w:val="0"/>
              <w:autoSpaceDE/>
              <w:autoSpaceDN/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9 (0.50, 0.9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92E5A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492357F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6F47D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3EF0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4C26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6 (0.84, 1.6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3608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3 (0.71, 1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CB1D3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0 (0.55, 1.4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BCE3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3779B02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1B211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1C5B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B3DE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2656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196A9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A714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1914</w:t>
            </w:r>
          </w:p>
        </w:tc>
      </w:tr>
      <w:tr w:rsidR="005D6C3D" w:rsidRPr="007A5453" w14:paraId="593D36E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82981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231B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A985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8 (0.83, 1.4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23CE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0 (0.68, 1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78D3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9 (0.51, 0.9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03C7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98CC26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708F2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033A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39F31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3 (0.65, 1.0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EC0D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8 (0.60, 1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A01D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2 (0.62, 1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15F60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9D09A00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0B1BC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453E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4169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23 (0.81, 1.8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29B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0 (0.71, 1.7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ED47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5 (0.62, 1.8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8B9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5CF0D18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B0B53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24AFD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A68B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F919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028C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9A16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31</w:t>
            </w:r>
          </w:p>
        </w:tc>
      </w:tr>
      <w:tr w:rsidR="005D6C3D" w:rsidRPr="007A5453" w14:paraId="193E19D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A38A0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301C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874A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32 (0.95, 1.8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0157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5 (0.80, 1.6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0363B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61 (0.39, 0.9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66C1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9ADC165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2BC6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3819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EFED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4 (0.68, 1.5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2F2B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3 (0.65, 1.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63F4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93 (0.51, 1.7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7719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58CAFC4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E0E5C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B017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D32E3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07F4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04A7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6B35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76</w:t>
            </w:r>
          </w:p>
        </w:tc>
      </w:tr>
      <w:tr w:rsidR="005D6C3D" w:rsidRPr="007A5453" w14:paraId="0B2231D4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3D0A4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13C5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5702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5 (0.86, 1.5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CAD7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0 (0.80, 1.5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37562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0.84 (0.57, 1.2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1825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67A80D8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DE4CE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957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415F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0 (0.90, 1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C0B2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00 (0.78, 1.2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4061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rPr>
                <w:rFonts w:eastAsia="MYingHei_18030_C-Medium"/>
                <w:color w:val="000000"/>
                <w:kern w:val="2"/>
              </w:rPr>
              <w:t>1.18 (0.84, 1.6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5AB26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B970A3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ADA22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31A6A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3264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FD12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68AF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E3DD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45C789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70BBA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BA1F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E0CE9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62D64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3C7C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2D5A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59</w:t>
            </w:r>
          </w:p>
        </w:tc>
      </w:tr>
      <w:tr w:rsidR="005D6C3D" w:rsidRPr="007A5453" w14:paraId="37E043C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8BD0F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B5FF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DDD0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9 (0.67, 0.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51BE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7 (0.46, 0.7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DC35E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37 (0.28, 0.5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C8F3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9575A70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5AFC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4D70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3B20A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8 (0.92, 1.7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60AE7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5 (0.60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0DD9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1 (0.46, 1.1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2FBE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1F85E4A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353C0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4C9B0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353B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EC7C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3F22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D33C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23</w:t>
            </w:r>
          </w:p>
        </w:tc>
      </w:tr>
      <w:tr w:rsidR="005D6C3D" w:rsidRPr="007A5453" w14:paraId="48C3D6F0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6268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10DB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8FFC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3 (0.59, 0.9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A23E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52, 0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12DB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52 (0.37, 0.7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4823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10F3A7E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198B2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B57F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9820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4 (0.74, 1.2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F343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3 (0.56, 0.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72253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0 (0.44, 0.8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0AEB5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66328C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7CF20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5ED23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3344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8 (0.63, 1.5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8D59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2 (0.64, 1.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6E73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4 (0.51, 1.3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1B96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F584BC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20D54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both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3D7D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9C506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4B46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A272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D5C3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02</w:t>
            </w:r>
          </w:p>
        </w:tc>
      </w:tr>
      <w:tr w:rsidR="005D6C3D" w:rsidRPr="007A5453" w14:paraId="3B39A765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60E7C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914F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50BE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71 (0.54, 0.9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5CEF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4 (0.47, 0.8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2C3B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34 (0.22, 0.5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AE40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58CB1B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D7ADE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7331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FA7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7 (0.44, 1.0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4627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6 (0.61, 1.4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34F1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5 (0.41, 1.0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E24F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7E089F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B2DE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C97A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316B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A7E8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424E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7BBE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1092</w:t>
            </w:r>
          </w:p>
        </w:tc>
      </w:tr>
      <w:tr w:rsidR="005D6C3D" w:rsidRPr="007A5453" w14:paraId="40D5F32E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19F55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E6DDC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80CB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04 (0.83, 1.3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6BA88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9 (0.76, 1.2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C64A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8 (0.48, 0.9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D79C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EA7B90B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DEF98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8D89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9D33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97 (0.79, 1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91EA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83 (0.66, 1.03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9CA8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65 (0.50, 0.8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C73E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494B02B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72972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7A5453">
              <w:rPr>
                <w:rFonts w:eastAsia="Times New Roman Uni"/>
                <w:b/>
                <w:bCs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1DFAA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4BA5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DA33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3BB91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37A89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38E6DB1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B4153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Age, year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F176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0BEC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2B5C5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4479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B63F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1744</w:t>
            </w:r>
          </w:p>
        </w:tc>
      </w:tr>
      <w:tr w:rsidR="005D6C3D" w:rsidRPr="007A5453" w14:paraId="4A59437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6FCB7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D39F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6B41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6 (1.10, 1.7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7C8F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91 (1.53, 2.3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6B52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2.15 (1.68, 2.7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177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285B354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7E5D0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6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C4FC1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6D61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1 (0.82, 1.5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F25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5 (1.05, 2.0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593CC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3 (1.01, 2.0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E3A0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2D68DB05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3D769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BMI, kg/m</w:t>
            </w:r>
            <w:r w:rsidRPr="007A5453">
              <w:rPr>
                <w:rFonts w:eastAsia="Times New Roman Uni"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BFC7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21BA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ACF9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BE25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662C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0009</w:t>
            </w:r>
          </w:p>
        </w:tc>
      </w:tr>
      <w:tr w:rsidR="005D6C3D" w:rsidRPr="007A5453" w14:paraId="73C4C9F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A70E2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&lt; 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D5F4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1137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2 (0.99, 1.7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55F1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5 (1.07, 1.9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BE473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2.00 (1.46, 2.7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F73A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0CBA479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853C68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24 to &lt; 28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B51C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DEE2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7 (1.07, 1.74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62F5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64 (1.28, 2.12)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359B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8 (1.35, 2.34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5F9B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3A118EC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5918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≥ 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87D9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66FC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81 (1.17, 2.7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B1D6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2 (0.73, 1.7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3D8C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27 (0.80, 2.0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0148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F024BC9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45FC5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Central obesity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D561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C7FB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C03F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00F96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2E1E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1417</w:t>
            </w:r>
          </w:p>
        </w:tc>
      </w:tr>
      <w:tr w:rsidR="005D6C3D" w:rsidRPr="007A5453" w14:paraId="102562C6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22668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4942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5463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5 (1.09, 2.2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4350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1 (1.04, 2.1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22C9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2.45 (1.66, 3.6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5BD2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04E645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4AF9D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601BA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2A2E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2 (0.95, 2.1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F3BD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11 (0.74, 1.6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7D0D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71 (1.09, 2.6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2CBB9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6A63BA7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6BC88E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Low muscle mas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9A19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7F11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81E9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ABA6EF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2FEB5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0.2940</w:t>
            </w:r>
          </w:p>
        </w:tc>
      </w:tr>
      <w:tr w:rsidR="005D6C3D" w:rsidRPr="007A5453" w14:paraId="5387CF53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F4ABD1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No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022D4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F4F7CD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0 (0.96, 1.7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37D0B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55 (1.14, 2.10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0D55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6 (1.07, 1.9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5CD0A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5D6C3D" w:rsidRPr="007A5453" w14:paraId="718E09F7" w14:textId="77777777" w:rsidTr="008759EA">
        <w:trPr>
          <w:cantSplit/>
          <w:jc w:val="center"/>
        </w:trPr>
        <w:tc>
          <w:tcPr>
            <w:tcW w:w="2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298310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Times New Roman Uni"/>
                <w:color w:val="000000"/>
              </w:rPr>
              <w:t>Ye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5C377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</w:pPr>
            <w:r w:rsidRPr="007A5453"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8B77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2 (1.09, 1.60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27D23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33 (1.09, 1.62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2770B2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7A5453">
              <w:rPr>
                <w:rFonts w:eastAsia="MYingHei_18030_C-Medium"/>
                <w:color w:val="000000"/>
                <w:kern w:val="2"/>
              </w:rPr>
              <w:t>1.44 (1.16, 1.77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B335C" w14:textId="77777777" w:rsidR="005D6C3D" w:rsidRPr="007A5453" w:rsidRDefault="005D6C3D" w:rsidP="008759EA">
            <w:pPr>
              <w:adjustRightInd w:val="0"/>
              <w:snapToGri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</w:tbl>
    <w:p w14:paraId="712135C0" w14:textId="77777777" w:rsidR="005D6C3D" w:rsidRPr="007A5453" w:rsidRDefault="005D6C3D" w:rsidP="00EE4F39">
      <w:pPr>
        <w:spacing w:line="240" w:lineRule="exact"/>
        <w:ind w:firstLineChars="200" w:firstLine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1716CF31" w14:textId="5C6AE964" w:rsidR="00030B7E" w:rsidRDefault="005D6C3D" w:rsidP="00EE4F39">
      <w:pPr>
        <w:snapToGrid w:val="0"/>
        <w:spacing w:line="240" w:lineRule="exact"/>
        <w:ind w:leftChars="200" w:left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s adjusted for age, region, residence area, education level, annual income, smoke history, drink history, </w:t>
      </w:r>
      <w:r w:rsidR="00B46BE7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>exercise frequency,</w:t>
      </w:r>
      <w:r w:rsidR="00030B7E">
        <w:rPr>
          <w:rFonts w:eastAsia="Times New Roman Uni" w:hint="eastAsia"/>
          <w:color w:val="000000"/>
        </w:rPr>
        <w:t xml:space="preserve"> </w:t>
      </w:r>
      <w:r w:rsidRPr="007A5453">
        <w:rPr>
          <w:rFonts w:eastAsia="Times New Roman Uni"/>
          <w:color w:val="000000"/>
        </w:rPr>
        <w:t>menopausal stat</w:t>
      </w:r>
      <w:r w:rsidR="00E222FA" w:rsidRPr="007A5453">
        <w:rPr>
          <w:rFonts w:eastAsia="Times New Roman Uni"/>
          <w:color w:val="000000"/>
        </w:rPr>
        <w:t>us</w:t>
      </w:r>
      <w:r w:rsidRPr="007A5453">
        <w:rPr>
          <w:rFonts w:eastAsia="Times New Roman Uni"/>
          <w:color w:val="000000"/>
        </w:rPr>
        <w:t xml:space="preserve"> and BMI.</w:t>
      </w:r>
    </w:p>
    <w:p w14:paraId="0AB93F77" w14:textId="16C4CDC5" w:rsidR="005D6C3D" w:rsidRPr="007A5453" w:rsidRDefault="005D6C3D" w:rsidP="00EE4F39">
      <w:pPr>
        <w:snapToGrid w:val="0"/>
        <w:spacing w:line="240" w:lineRule="exact"/>
        <w:ind w:firstLineChars="200" w:firstLine="4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Abbreviations: BMI, body mass index.</w:t>
      </w:r>
    </w:p>
    <w:p w14:paraId="567A11AD" w14:textId="77777777" w:rsidR="005D6C3D" w:rsidRPr="007A5453" w:rsidRDefault="005D6C3D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3B16B5B" w14:textId="77777777" w:rsidR="00E05D85" w:rsidRPr="007A5453" w:rsidRDefault="00E05D85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43280328" w14:textId="3E9603EA" w:rsidR="00E05D85" w:rsidRPr="007A5453" w:rsidRDefault="00E05D85" w:rsidP="00E05D85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7A5453">
        <w:rPr>
          <w:rFonts w:eastAsia="Times New Roman Uni"/>
          <w:b/>
          <w:bCs/>
          <w:color w:val="000000"/>
        </w:rPr>
        <w:t xml:space="preserve">Table </w:t>
      </w:r>
      <w:r w:rsidR="00D94688" w:rsidRPr="007A5453">
        <w:rPr>
          <w:rFonts w:eastAsia="Times New Roman Uni"/>
          <w:b/>
          <w:bCs/>
          <w:color w:val="000000"/>
        </w:rPr>
        <w:t>S</w:t>
      </w:r>
      <w:r w:rsidR="00EE4F39">
        <w:rPr>
          <w:rFonts w:eastAsia="Times New Roman Uni" w:hint="eastAsia"/>
          <w:b/>
          <w:bCs/>
          <w:color w:val="000000"/>
        </w:rPr>
        <w:t>8</w:t>
      </w:r>
      <w:r w:rsidRPr="007A5453">
        <w:rPr>
          <w:rFonts w:eastAsia="Times New Roman Uni"/>
          <w:b/>
          <w:bCs/>
          <w:color w:val="000000"/>
        </w:rPr>
        <w:t xml:space="preserve">. </w:t>
      </w:r>
      <w:r w:rsidR="00D94688" w:rsidRPr="007A5453">
        <w:rPr>
          <w:rFonts w:eastAsia="Times New Roman Uni"/>
          <w:b/>
          <w:bCs/>
          <w:color w:val="000000"/>
        </w:rPr>
        <w:t xml:space="preserve">Sensitivity analyses of </w:t>
      </w:r>
      <w:r w:rsidR="00B16478" w:rsidRPr="007A5453">
        <w:rPr>
          <w:rFonts w:eastAsia="Times New Roman Uni"/>
          <w:b/>
          <w:bCs/>
          <w:color w:val="000000"/>
        </w:rPr>
        <w:t xml:space="preserve">percent regional fat and risk of </w:t>
      </w:r>
      <w:bookmarkStart w:id="4" w:name="_Hlk163374794"/>
      <w:bookmarkStart w:id="5" w:name="_Hlk163372599"/>
      <w:r w:rsidR="00B16478" w:rsidRPr="007A5453">
        <w:rPr>
          <w:rFonts w:eastAsia="Times New Roman Uni"/>
          <w:b/>
          <w:bCs/>
          <w:color w:val="000000"/>
        </w:rPr>
        <w:t>metabolically unhealthy</w:t>
      </w:r>
      <w:bookmarkEnd w:id="4"/>
      <w:r w:rsidR="00B16478" w:rsidRPr="007A5453">
        <w:rPr>
          <w:rFonts w:eastAsia="Times New Roman Uni"/>
          <w:b/>
          <w:bCs/>
          <w:color w:val="000000"/>
        </w:rPr>
        <w:t xml:space="preserve"> by sex</w:t>
      </w:r>
      <w:bookmarkEnd w:id="5"/>
      <w:r w:rsidRPr="007A5453">
        <w:rPr>
          <w:rFonts w:eastAsia="Times New Roman Uni"/>
          <w:b/>
          <w:bCs/>
          <w:color w:val="000000"/>
        </w:rPr>
        <w:t xml:space="preserve"> </w:t>
      </w:r>
    </w:p>
    <w:tbl>
      <w:tblPr>
        <w:tblW w:w="958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9"/>
        <w:gridCol w:w="1083"/>
        <w:gridCol w:w="1634"/>
        <w:gridCol w:w="1634"/>
        <w:gridCol w:w="1634"/>
        <w:gridCol w:w="1177"/>
      </w:tblGrid>
      <w:tr w:rsidR="00E05D85" w:rsidRPr="008000E8" w14:paraId="7DC624EB" w14:textId="77777777" w:rsidTr="008759EA">
        <w:trPr>
          <w:cantSplit/>
          <w:trHeight w:val="515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DF9A2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2EAF77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Quartile 1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0E4C8F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Quartile 2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9BEC1A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Quartile 3</w:t>
            </w:r>
          </w:p>
        </w:tc>
        <w:tc>
          <w:tcPr>
            <w:tcW w:w="16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D9FB4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Quartile 4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A4726A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8000E8">
              <w:rPr>
                <w:rFonts w:eastAsia="Times New Roman Uni"/>
                <w:b/>
                <w:bCs/>
                <w:color w:val="000000"/>
                <w:sz w:val="22"/>
                <w:szCs w:val="22"/>
                <w:vertAlign w:val="subscript"/>
              </w:rPr>
              <w:t xml:space="preserve"> for trend</w:t>
            </w:r>
          </w:p>
        </w:tc>
      </w:tr>
      <w:tr w:rsidR="00E05D85" w:rsidRPr="008000E8" w14:paraId="74C33712" w14:textId="77777777" w:rsidTr="008759EA">
        <w:trPr>
          <w:cantSplit/>
          <w:jc w:val="center"/>
        </w:trPr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835876" w14:textId="77777777" w:rsidR="00E05D85" w:rsidRPr="008000E8" w:rsidRDefault="00E05D85" w:rsidP="008759EA">
            <w:pPr>
              <w:adjustRightIn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Men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E581E9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B56F5C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7DDA3D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2A2A62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A8AB5F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E05D85" w:rsidRPr="008000E8" w14:paraId="3D33CD6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24AC66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F6661A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B7AAE5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23E4EB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11F398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BB0175" w14:textId="77777777" w:rsidR="00E05D85" w:rsidRPr="008000E8" w:rsidRDefault="00E05D85" w:rsidP="008759EA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1BC4EA1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30428" w14:textId="4BE85CA5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3470D" w14:textId="19736F90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6.</w:t>
            </w:r>
            <w:r w:rsidR="00F01FD9">
              <w:rPr>
                <w:rFonts w:eastAsia="Times New Roman Uni" w:hint="eastAsia"/>
                <w:color w:val="000000"/>
              </w:rPr>
              <w:t>7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D9935E" w14:textId="70D1277D" w:rsidR="007509FE" w:rsidRPr="008000E8" w:rsidRDefault="00F01FD9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6.</w:t>
            </w:r>
            <w:r>
              <w:rPr>
                <w:rFonts w:eastAsia="Times New Roman Uni" w:hint="eastAsia"/>
                <w:color w:val="000000"/>
              </w:rPr>
              <w:t>78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 w:rsidR="000626E0" w:rsidRPr="00002B61">
              <w:rPr>
                <w:rFonts w:eastAsia="Times New Roman Uni"/>
                <w:color w:val="000000"/>
              </w:rPr>
              <w:t>7.</w:t>
            </w:r>
            <w:r w:rsidR="000626E0">
              <w:rPr>
                <w:rFonts w:eastAsia="Times New Roman Uni" w:hint="eastAsia"/>
                <w:color w:val="000000"/>
              </w:rPr>
              <w:t>3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F7483B" w14:textId="5011C2C2" w:rsidR="007509FE" w:rsidRPr="008000E8" w:rsidRDefault="000626E0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7.</w:t>
            </w:r>
            <w:r>
              <w:rPr>
                <w:rFonts w:eastAsia="Times New Roman Uni" w:hint="eastAsia"/>
                <w:color w:val="000000"/>
              </w:rPr>
              <w:t>32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 w:rsidRPr="00002B61">
              <w:rPr>
                <w:rFonts w:eastAsia="Times New Roman Uni"/>
                <w:color w:val="000000"/>
              </w:rPr>
              <w:t>7.</w:t>
            </w:r>
            <w:r>
              <w:rPr>
                <w:rFonts w:eastAsia="Times New Roman Uni" w:hint="eastAsia"/>
                <w:color w:val="000000"/>
              </w:rPr>
              <w:t>8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9AB310" w14:textId="388C136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0626E0" w:rsidRPr="00002B61">
              <w:rPr>
                <w:rFonts w:eastAsia="Times New Roman Uni"/>
                <w:color w:val="000000"/>
              </w:rPr>
              <w:t>7.</w:t>
            </w:r>
            <w:r w:rsidR="000626E0">
              <w:rPr>
                <w:rFonts w:eastAsia="Times New Roman Uni" w:hint="eastAsia"/>
                <w:color w:val="000000"/>
              </w:rPr>
              <w:t>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D4260F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1F14009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D91CC3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312C05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72AB15" w14:textId="5B34305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21 (0.97, 1.5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1A3ACB" w14:textId="44477220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43 (1.15, 1.7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E4262" w14:textId="7C2ED9AF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88 (0.7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>, 1.1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56BC4" w14:textId="68EEDA1A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6491</w:t>
            </w:r>
          </w:p>
        </w:tc>
      </w:tr>
      <w:tr w:rsidR="007509FE" w:rsidRPr="008000E8" w14:paraId="78E3F22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677825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914B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D3C59" w14:textId="2899552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82 (0.64, 1.0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10A30" w14:textId="1D638C89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87 (0.68, 1.1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07DA0" w14:textId="0F132A6E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57 (0.44, 0.7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B020B7" w14:textId="23102952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19AACC4F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DEC07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E4C05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B4278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DDA16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84489F" w14:textId="77777777" w:rsidR="007509FE" w:rsidRPr="008000E8" w:rsidRDefault="007509FE" w:rsidP="007509FE">
            <w:pPr>
              <w:widowControl w:val="0"/>
              <w:autoSpaceDE/>
              <w:autoSpaceDN/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2D24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22680CCD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DDBC0F" w14:textId="197624E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844FCA" w14:textId="74575A9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</w:t>
            </w:r>
            <w:r w:rsidR="0007638A">
              <w:rPr>
                <w:rFonts w:eastAsia="Times New Roman Uni" w:hint="eastAsia"/>
                <w:color w:val="000000"/>
              </w:rPr>
              <w:t>34.1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F59EAC" w14:textId="656F7E0A" w:rsidR="007509FE" w:rsidRPr="008000E8" w:rsidRDefault="0007638A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34.15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36.0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D4FF5B" w14:textId="495497FE" w:rsidR="007509FE" w:rsidRPr="008000E8" w:rsidRDefault="0007638A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36.00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38.5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5532DC" w14:textId="7E5458BD" w:rsidR="007509FE" w:rsidRPr="008000E8" w:rsidRDefault="007509FE" w:rsidP="007509FE">
            <w:pPr>
              <w:widowControl w:val="0"/>
              <w:autoSpaceDE/>
              <w:autoSpaceDN/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07638A">
              <w:rPr>
                <w:rFonts w:eastAsia="Times New Roman Uni" w:hint="eastAsia"/>
                <w:color w:val="000000"/>
              </w:rPr>
              <w:t>38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8CCB82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44BB5A5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70AFB0" w14:textId="77777777" w:rsidR="007509FE" w:rsidRPr="008000E8" w:rsidRDefault="007509FE" w:rsidP="007509FE">
            <w:pPr>
              <w:adjustRightInd w:val="0"/>
              <w:spacing w:before="67" w:after="67" w:line="16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10E487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BF6F7" w14:textId="5FBE388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1</w:t>
            </w:r>
            <w:r>
              <w:rPr>
                <w:rFonts w:hint="eastAsia"/>
              </w:rPr>
              <w:t>.00</w:t>
            </w:r>
            <w:r w:rsidRPr="008000E8">
              <w:t xml:space="preserve"> (0.8</w:t>
            </w:r>
            <w:r>
              <w:rPr>
                <w:rFonts w:hint="eastAsia"/>
              </w:rPr>
              <w:t>0</w:t>
            </w:r>
            <w:r w:rsidRPr="008000E8">
              <w:t>, 1.2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E5F76" w14:textId="4A4326E4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0.68 (0.54, 0.8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103EA" w14:textId="2C62003E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0.3</w:t>
            </w:r>
            <w:r>
              <w:rPr>
                <w:rFonts w:hint="eastAsia"/>
              </w:rPr>
              <w:t>0</w:t>
            </w:r>
            <w:r w:rsidRPr="008000E8">
              <w:t xml:space="preserve"> (0.24, 0.3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FFFDE0" w14:textId="35C23B78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t>&lt;0.0001</w:t>
            </w:r>
          </w:p>
        </w:tc>
      </w:tr>
      <w:tr w:rsidR="007509FE" w:rsidRPr="008000E8" w14:paraId="41D072B0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86490C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AD3217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7894E" w14:textId="35DE0B88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94 (0.74, 1.1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B2CDD" w14:textId="6BDAB33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76 (0.6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>, 0.9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C4BE3F" w14:textId="46B0132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6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 xml:space="preserve"> (0.46, 0.7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37E49" w14:textId="2A59F859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70F9C2C5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CC9E4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E20467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CFDD2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64E78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14151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7AF444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7FCCC0F7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653C54" w14:textId="55B431EF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82FC4" w14:textId="6CCE66A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</w:t>
            </w:r>
            <w:r w:rsidR="00900837">
              <w:rPr>
                <w:rFonts w:eastAsia="Times New Roman Uni" w:hint="eastAsia"/>
                <w:color w:val="000000"/>
              </w:rPr>
              <w:t>53.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DD5675" w14:textId="5678BB24" w:rsidR="007509FE" w:rsidRPr="008000E8" w:rsidRDefault="00900837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53.85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56.6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4AA1B1" w14:textId="3DB86DA1" w:rsidR="007509FE" w:rsidRPr="008000E8" w:rsidRDefault="00B9383A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56.60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58.8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29DF4F" w14:textId="0A06D14C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B9383A">
              <w:rPr>
                <w:rFonts w:eastAsia="Times New Roman Uni" w:hint="eastAsia"/>
                <w:color w:val="000000"/>
              </w:rPr>
              <w:t>58.8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68DC01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06A0DBBC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C89C56" w14:textId="77777777" w:rsidR="007509FE" w:rsidRPr="008000E8" w:rsidRDefault="007509FE" w:rsidP="007509FE">
            <w:pPr>
              <w:adjustRightInd w:val="0"/>
              <w:spacing w:before="67" w:after="67" w:line="160" w:lineRule="exact"/>
              <w:ind w:firstLineChars="400" w:firstLine="800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251A1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264C8" w14:textId="5A72CDBB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2.26 (1.79, 2.8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11796" w14:textId="44963EB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3.13 (2.47, 3.9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2A18C" w14:textId="74F626D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t>3.02 (2.36, 3.86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2C3959" w14:textId="0B67122D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t>&lt;0.0001</w:t>
            </w:r>
          </w:p>
        </w:tc>
      </w:tr>
      <w:tr w:rsidR="007509FE" w:rsidRPr="008000E8" w14:paraId="2A6ADB99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A6AF3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85DA32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09BE8" w14:textId="2BDDEEB0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43 (1.11, 1.8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A1B20" w14:textId="7C1AAA9A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67 (1.29, 2.1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F8099" w14:textId="260FDFE4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72 (1.32, 2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575F4" w14:textId="50A0C3A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1AEAFF9E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773AC5" w14:textId="77777777" w:rsidR="007509FE" w:rsidRPr="008000E8" w:rsidRDefault="007509FE" w:rsidP="007509FE">
            <w:pPr>
              <w:adjustRightInd w:val="0"/>
              <w:spacing w:before="67" w:after="67" w:line="160" w:lineRule="exact"/>
              <w:rPr>
                <w:rFonts w:eastAsia="Times New Roman Uni"/>
                <w:b/>
                <w:bCs/>
                <w:color w:val="000000"/>
              </w:rPr>
            </w:pPr>
            <w:r w:rsidRPr="008000E8">
              <w:rPr>
                <w:rFonts w:eastAsia="Times New Roman Uni"/>
                <w:b/>
                <w:bCs/>
                <w:color w:val="000000"/>
              </w:rPr>
              <w:t>Women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168EA0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6A8204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0AB0E3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0E1B5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4FD6AA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0874B86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5D0B4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arm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70D3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13EAE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28530C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6E21A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1CEB1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745863A4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5F352" w14:textId="739F07E8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6442EA" w14:textId="7BD7C36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</w:t>
            </w:r>
            <w:r w:rsidR="00343410">
              <w:rPr>
                <w:rFonts w:eastAsia="Times New Roman Uni" w:hint="eastAsia"/>
                <w:color w:val="000000"/>
              </w:rPr>
              <w:t>7.4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67F8B5" w14:textId="43E74B7B" w:rsidR="007509FE" w:rsidRPr="008000E8" w:rsidRDefault="00343410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7.45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8.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BCE83C" w14:textId="24EA76BE" w:rsidR="007509FE" w:rsidRPr="008000E8" w:rsidRDefault="00343410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8.14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8.8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260D47" w14:textId="35C6B59C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343410">
              <w:rPr>
                <w:rFonts w:eastAsia="Times New Roman Uni" w:hint="eastAsia"/>
                <w:color w:val="000000"/>
              </w:rPr>
              <w:t>8.8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D84193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0F5229E5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9395EC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EB70EC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8070B" w14:textId="56D50602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85 (1.49, 2.3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30DD5" w14:textId="45545C48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2.33 (1.88, 2.88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6803D" w14:textId="5065230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4.41 (3.58, 5.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29886" w14:textId="0C930A1E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36D1C6D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E1DE82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609961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8FD52" w14:textId="73C6844C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17 (0.93, 1.47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B1FE2" w14:textId="21CE59E9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97 (0.75, 1.25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130CED" w14:textId="161158E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9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 xml:space="preserve"> (0.65, 1.2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3A230" w14:textId="5B9283FF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2498</w:t>
            </w:r>
          </w:p>
        </w:tc>
      </w:tr>
      <w:tr w:rsidR="007509FE" w:rsidRPr="008000E8" w14:paraId="04D3105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C69AF9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leg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340D02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3FBA9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A7EDA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213FC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993D58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7B71B77F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BE4944" w14:textId="4240A6C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0DA99E" w14:textId="409ADCB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</w:t>
            </w:r>
            <w:r w:rsidR="00883F97">
              <w:rPr>
                <w:rFonts w:eastAsia="Times New Roman Uni" w:hint="eastAsia"/>
                <w:color w:val="000000"/>
              </w:rPr>
              <w:t>35.39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0EC3D" w14:textId="1AE85EF4" w:rsidR="007509FE" w:rsidRPr="008000E8" w:rsidRDefault="00883F97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35.39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38.2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E3B1D5" w14:textId="51AB8F56" w:rsidR="007509FE" w:rsidRPr="008000E8" w:rsidRDefault="00883F97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38.20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41.8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2A11C6" w14:textId="074AF54E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883F97">
              <w:rPr>
                <w:rFonts w:eastAsia="Times New Roman Uni" w:hint="eastAsia"/>
                <w:color w:val="000000"/>
              </w:rPr>
              <w:t>41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F880CA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5F08C02A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C9558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3EAD2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46A01" w14:textId="4CF9DB1B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54 (0.46, 0.64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3A1E6" w14:textId="1F8AD202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3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 xml:space="preserve"> (0.24, 0.36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6C003" w14:textId="4DC4E85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13 (0.1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>, 0.1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0E332" w14:textId="6189F952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7F8B9014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C104A4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BEB4F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F068C" w14:textId="0B4D3ADF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77 (0.63, 0.92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B0254" w14:textId="2BA7571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55 (0.43, 0.7</w:t>
            </w:r>
            <w:r>
              <w:rPr>
                <w:rFonts w:eastAsia="MYingHei_18030_C-Medium" w:hint="eastAsia"/>
                <w:color w:val="000000"/>
              </w:rPr>
              <w:t>0</w:t>
            </w:r>
            <w:r w:rsidRPr="008000E8">
              <w:rPr>
                <w:rFonts w:eastAsia="MYingHei_18030_C-Medium"/>
                <w:color w:val="00000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4FF59" w14:textId="7C2DC410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0.34 (0.25, 0.4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4C0F7" w14:textId="6B458042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6163B871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2352F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Percent trunk fa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39A56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B4BAB2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6B1668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476228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D7239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45E3EA78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04617E" w14:textId="29F8E89B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rang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CF552" w14:textId="3F4BFC95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&lt;</w:t>
            </w:r>
            <w:r w:rsidR="00982067">
              <w:rPr>
                <w:rFonts w:eastAsia="Times New Roman Uni" w:hint="eastAsia"/>
                <w:color w:val="000000"/>
              </w:rPr>
              <w:t>50.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FBF666" w14:textId="3271EFFB" w:rsidR="007509FE" w:rsidRPr="008000E8" w:rsidRDefault="00982067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50.37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53.4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2875F4" w14:textId="17B84DDA" w:rsidR="007509FE" w:rsidRPr="008000E8" w:rsidRDefault="001B5E01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53.46</w:t>
            </w:r>
            <w:r w:rsidR="007509FE" w:rsidRPr="00002B61">
              <w:rPr>
                <w:rFonts w:eastAsia="MYingHei_18030_C-Medium"/>
                <w:color w:val="000000"/>
              </w:rPr>
              <w:t xml:space="preserve"> to &lt;</w:t>
            </w:r>
            <w:r>
              <w:rPr>
                <w:rFonts w:eastAsia="Times New Roman Uni" w:hint="eastAsia"/>
                <w:color w:val="000000"/>
              </w:rPr>
              <w:t>55.9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41F5BF" w14:textId="651D8EC5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002B61">
              <w:rPr>
                <w:rFonts w:eastAsia="Times New Roman Uni"/>
                <w:color w:val="000000"/>
              </w:rPr>
              <w:t>≥</w:t>
            </w:r>
            <w:r w:rsidR="001B5E01">
              <w:rPr>
                <w:rFonts w:eastAsia="Times New Roman Uni" w:hint="eastAsia"/>
                <w:color w:val="000000"/>
              </w:rPr>
              <w:t>55.9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7D6DA3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</w:p>
        </w:tc>
      </w:tr>
      <w:tr w:rsidR="007509FE" w:rsidRPr="008000E8" w14:paraId="3CDC5757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B4FC1D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1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38AECB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65573" w14:textId="1BC6B171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2.13 (1.68, 2.69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8DCFE" w14:textId="3091F586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3.67 (2.92, 4.61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2C94E" w14:textId="6A84D55E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5.88 (4.65, 7.4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15E53" w14:textId="5C9C8084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  <w:tr w:rsidR="007509FE" w:rsidRPr="008000E8" w14:paraId="146F838B" w14:textId="77777777" w:rsidTr="008759EA">
        <w:trPr>
          <w:cantSplit/>
          <w:jc w:val="center"/>
        </w:trPr>
        <w:tc>
          <w:tcPr>
            <w:tcW w:w="24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0F7F7E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Model 2</w:t>
            </w:r>
            <w:r w:rsidRPr="008000E8">
              <w:rPr>
                <w:rFonts w:eastAsia="Times New Roman Uni"/>
                <w:color w:val="000000"/>
                <w:vertAlign w:val="superscript"/>
              </w:rPr>
              <w:t>*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9AEB47" w14:textId="77777777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Times New Roman Uni"/>
                <w:color w:val="000000"/>
              </w:rPr>
              <w:t>Referenc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40C8DA" w14:textId="225D878A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41 (1.11, 1.81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626AA" w14:textId="792574FF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1.91 (1.49, 2.46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62EF0" w14:textId="2D065FDC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 w:rsidRPr="008000E8">
              <w:rPr>
                <w:rFonts w:eastAsia="MYingHei_18030_C-Medium"/>
                <w:color w:val="000000"/>
              </w:rPr>
              <w:t>2.34 (1.78, 3.08)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3653C" w14:textId="0FB695A3" w:rsidR="007509FE" w:rsidRPr="008000E8" w:rsidRDefault="007509FE" w:rsidP="007509FE">
            <w:pPr>
              <w:adjustRightInd w:val="0"/>
              <w:spacing w:before="67" w:after="67" w:line="16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MYingHei_18030_C-Medium"/>
                <w:color w:val="000000"/>
              </w:rPr>
              <w:t>&lt;0.0001</w:t>
            </w:r>
          </w:p>
        </w:tc>
      </w:tr>
    </w:tbl>
    <w:p w14:paraId="42FE3AED" w14:textId="77777777" w:rsidR="00034F3E" w:rsidRDefault="00E05D85" w:rsidP="00EE4F39">
      <w:pPr>
        <w:snapToGrid w:val="0"/>
        <w:spacing w:line="240" w:lineRule="exact"/>
        <w:ind w:leftChars="-83" w:left="-166" w:firstLineChars="300" w:firstLine="6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Data are presented as odds ratio (95% confidence interval).</w:t>
      </w:r>
    </w:p>
    <w:p w14:paraId="3ACF024E" w14:textId="57C9A466" w:rsidR="00EE4F39" w:rsidRDefault="00E05D85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 xml:space="preserve">Model 1: adjusted for age, region, residence area, education level, annual income, smoke history, drink history, </w:t>
      </w:r>
      <w:r w:rsidR="00B46BE7">
        <w:rPr>
          <w:rFonts w:eastAsia="Times New Roman Uni" w:hint="eastAsia"/>
          <w:color w:val="000000"/>
        </w:rPr>
        <w:t xml:space="preserve">and </w:t>
      </w:r>
      <w:r w:rsidRPr="007A5453">
        <w:rPr>
          <w:rFonts w:eastAsia="Times New Roman Uni"/>
          <w:color w:val="000000"/>
        </w:rPr>
        <w:t xml:space="preserve">exercise </w:t>
      </w:r>
    </w:p>
    <w:p w14:paraId="0F18AEB8" w14:textId="1C210BD1" w:rsidR="00034F3E" w:rsidRDefault="00E05D85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frequency.</w:t>
      </w:r>
    </w:p>
    <w:p w14:paraId="6EDFB5F4" w14:textId="175455BE" w:rsidR="00034F3E" w:rsidRDefault="00E05D85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</w:rPr>
        <w:t>Model 2: further adjusted for body mass index.</w:t>
      </w:r>
    </w:p>
    <w:p w14:paraId="1A833BAF" w14:textId="0E911502" w:rsidR="00E05D85" w:rsidRPr="007A5453" w:rsidRDefault="00E05D85" w:rsidP="00EE4F39">
      <w:pPr>
        <w:snapToGrid w:val="0"/>
        <w:spacing w:line="240" w:lineRule="exact"/>
        <w:ind w:leftChars="-283" w:left="-566" w:rightChars="-380" w:right="-760" w:firstLineChars="500" w:firstLine="1000"/>
        <w:rPr>
          <w:rFonts w:eastAsia="Times New Roman Uni"/>
          <w:color w:val="000000"/>
        </w:rPr>
      </w:pPr>
      <w:r w:rsidRPr="007A5453">
        <w:rPr>
          <w:rFonts w:eastAsia="Times New Roman Uni"/>
          <w:color w:val="000000"/>
          <w:vertAlign w:val="superscript"/>
        </w:rPr>
        <w:t xml:space="preserve">* </w:t>
      </w:r>
      <w:r w:rsidRPr="007A5453">
        <w:rPr>
          <w:rFonts w:eastAsia="Times New Roman Uni"/>
          <w:color w:val="000000"/>
        </w:rPr>
        <w:t>Models were additionally adjusted for menopausal status.</w:t>
      </w:r>
    </w:p>
    <w:p w14:paraId="3227FD2A" w14:textId="77777777" w:rsidR="00E05D85" w:rsidRDefault="00E05D85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DFAA6E0" w14:textId="77777777" w:rsidR="00607923" w:rsidRDefault="00607923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3FEC60FA" w14:textId="77777777" w:rsidR="00607923" w:rsidRDefault="00607923" w:rsidP="0060792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6A512F88" w14:textId="77777777" w:rsidR="00607923" w:rsidRDefault="00607923" w:rsidP="0060792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47997702" w14:textId="77777777" w:rsidR="00607923" w:rsidRPr="006F548D" w:rsidRDefault="00607923" w:rsidP="0060792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 w:rsidRPr="006F548D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Table </w:t>
      </w:r>
      <w:r w:rsidRPr="006F548D">
        <w:rPr>
          <w:rFonts w:ascii="Times New Roman Uni" w:eastAsia="Times New Roman Uni" w:hAnsi="Times New Roman Uni" w:cs="Times New Roman Uni" w:hint="eastAsia"/>
          <w:b/>
          <w:bCs/>
          <w:color w:val="000000"/>
        </w:rPr>
        <w:t>S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</w:rPr>
        <w:t>9</w:t>
      </w:r>
      <w:r w:rsidRPr="006F548D">
        <w:rPr>
          <w:rFonts w:ascii="Times New Roman Uni" w:eastAsia="Times New Roman Uni" w:hAnsi="Times New Roman Uni" w:cs="Times New Roman Uni"/>
          <w:b/>
          <w:bCs/>
          <w:color w:val="000000"/>
        </w:rPr>
        <w:t>.</w:t>
      </w:r>
      <w:r w:rsidRPr="006F548D">
        <w:rPr>
          <w:rFonts w:ascii="Times New Roman Uni" w:eastAsia="Times New Roman Uni" w:hAnsi="Times New Roman Uni" w:cs="Times New Roman Uni" w:hint="eastAsia"/>
          <w:b/>
          <w:bCs/>
          <w:color w:val="000000"/>
        </w:rPr>
        <w:t xml:space="preserve"> </w:t>
      </w:r>
      <w:r w:rsidRPr="006F548D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Correlation of </w:t>
      </w:r>
      <w:r w:rsidRPr="007A5453">
        <w:rPr>
          <w:rFonts w:eastAsia="Times New Roman Uni"/>
          <w:b/>
          <w:bCs/>
          <w:color w:val="000000"/>
        </w:rPr>
        <w:t>percent regional fat</w:t>
      </w:r>
      <w:r w:rsidRPr="006F548D">
        <w:rPr>
          <w:rFonts w:ascii="Times New Roman Uni" w:eastAsia="Times New Roman Uni" w:hAnsi="Times New Roman Uni" w:cs="Times New Roman Uni"/>
          <w:b/>
          <w:bCs/>
          <w:color w:val="000000"/>
        </w:rPr>
        <w:t xml:space="preserve"> with cardiometabolic variables</w:t>
      </w:r>
      <w:r>
        <w:rPr>
          <w:rFonts w:ascii="Times New Roman Uni" w:eastAsia="Times New Roman Uni" w:hAnsi="Times New Roman Uni" w:cs="Times New Roman Uni" w:hint="eastAsia"/>
          <w:b/>
          <w:bCs/>
          <w:color w:val="000000"/>
        </w:rPr>
        <w:t xml:space="preserve"> by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304"/>
        <w:gridCol w:w="1304"/>
        <w:gridCol w:w="1304"/>
        <w:gridCol w:w="358"/>
        <w:gridCol w:w="1304"/>
        <w:gridCol w:w="1304"/>
        <w:gridCol w:w="1304"/>
      </w:tblGrid>
      <w:tr w:rsidR="00607923" w14:paraId="42DFD682" w14:textId="77777777" w:rsidTr="007F4761">
        <w:tc>
          <w:tcPr>
            <w:tcW w:w="1307" w:type="dxa"/>
            <w:tcBorders>
              <w:top w:val="single" w:sz="8" w:space="0" w:color="auto"/>
            </w:tcBorders>
          </w:tcPr>
          <w:p w14:paraId="65775234" w14:textId="77777777" w:rsidR="00607923" w:rsidRPr="00B0602E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391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D9983DC" w14:textId="77777777" w:rsidR="00607923" w:rsidRPr="002F3AB5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Male</w:t>
            </w:r>
          </w:p>
        </w:tc>
        <w:tc>
          <w:tcPr>
            <w:tcW w:w="358" w:type="dxa"/>
            <w:tcBorders>
              <w:top w:val="single" w:sz="8" w:space="0" w:color="auto"/>
            </w:tcBorders>
          </w:tcPr>
          <w:p w14:paraId="75646922" w14:textId="77777777" w:rsidR="00607923" w:rsidRPr="002F3AB5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</w:p>
        </w:tc>
        <w:tc>
          <w:tcPr>
            <w:tcW w:w="3912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282231DE" w14:textId="77777777" w:rsidR="00607923" w:rsidRPr="002F3AB5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Female</w:t>
            </w:r>
          </w:p>
        </w:tc>
      </w:tr>
      <w:tr w:rsidR="00607923" w14:paraId="2BF0CAE9" w14:textId="77777777" w:rsidTr="007F4761">
        <w:tc>
          <w:tcPr>
            <w:tcW w:w="1307" w:type="dxa"/>
            <w:tcBorders>
              <w:bottom w:val="single" w:sz="4" w:space="0" w:color="auto"/>
            </w:tcBorders>
          </w:tcPr>
          <w:p w14:paraId="2035104C" w14:textId="77777777" w:rsidR="00607923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EE9A2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A</w:t>
            </w:r>
            <w:r w:rsidRPr="002F3AB5">
              <w:rPr>
                <w:rFonts w:eastAsia="Times New Roman Uni"/>
                <w:color w:val="000000"/>
              </w:rPr>
              <w:t>rm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5C444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Leg</w:t>
            </w:r>
            <w:r w:rsidRPr="002F3AB5">
              <w:rPr>
                <w:rFonts w:eastAsia="Times New Roman Uni"/>
                <w:color w:val="000000"/>
              </w:rPr>
              <w:t xml:space="preserve">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4B6D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Trunk</w:t>
            </w:r>
            <w:r w:rsidRPr="002F3AB5">
              <w:rPr>
                <w:rFonts w:eastAsia="Times New Roman Uni"/>
                <w:color w:val="000000"/>
              </w:rPr>
              <w:t xml:space="preserve">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center"/>
          </w:tcPr>
          <w:p w14:paraId="53B595FF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84C26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A</w:t>
            </w:r>
            <w:r w:rsidRPr="002F3AB5">
              <w:rPr>
                <w:rFonts w:eastAsia="Times New Roman Uni"/>
                <w:color w:val="000000"/>
              </w:rPr>
              <w:t>rm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38F5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Leg</w:t>
            </w:r>
            <w:r w:rsidRPr="002F3AB5">
              <w:rPr>
                <w:rFonts w:eastAsia="Times New Roman Uni"/>
                <w:color w:val="000000"/>
              </w:rPr>
              <w:t xml:space="preserve">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B8E4" w14:textId="77777777" w:rsidR="00607923" w:rsidRPr="002F3AB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2F3AB5">
              <w:rPr>
                <w:rFonts w:eastAsia="Times New Roman Uni" w:hint="eastAsia"/>
                <w:color w:val="000000"/>
              </w:rPr>
              <w:t>Trunk</w:t>
            </w:r>
            <w:r w:rsidRPr="002F3AB5">
              <w:rPr>
                <w:rFonts w:eastAsia="Times New Roman Uni"/>
                <w:color w:val="000000"/>
              </w:rPr>
              <w:t xml:space="preserve"> fat</w:t>
            </w:r>
            <w:r w:rsidRPr="002F3AB5">
              <w:rPr>
                <w:rFonts w:eastAsia="Times New Roman Uni" w:hint="eastAsia"/>
                <w:color w:val="000000"/>
              </w:rPr>
              <w:t xml:space="preserve"> %</w:t>
            </w:r>
          </w:p>
        </w:tc>
      </w:tr>
      <w:tr w:rsidR="00607923" w14:paraId="01DC4F81" w14:textId="77777777" w:rsidTr="007F4761">
        <w:tc>
          <w:tcPr>
            <w:tcW w:w="1307" w:type="dxa"/>
            <w:tcBorders>
              <w:top w:val="single" w:sz="4" w:space="0" w:color="auto"/>
            </w:tcBorders>
          </w:tcPr>
          <w:p w14:paraId="4FA51C71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SBP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C41060D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4</w:t>
            </w: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591E2E3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16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38B9E0DA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16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tcBorders>
              <w:top w:val="single" w:sz="4" w:space="0" w:color="auto"/>
            </w:tcBorders>
            <w:vAlign w:val="center"/>
          </w:tcPr>
          <w:p w14:paraId="4DF3E27C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044A057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0.19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03C7F5A9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-0.24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92815E2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0.21</w:t>
            </w:r>
            <w:r>
              <w:rPr>
                <w:rFonts w:hint="eastAsia"/>
              </w:rPr>
              <w:t>***</w:t>
            </w:r>
          </w:p>
        </w:tc>
      </w:tr>
      <w:tr w:rsidR="00607923" w14:paraId="6794AAC5" w14:textId="77777777" w:rsidTr="007F4761">
        <w:tc>
          <w:tcPr>
            <w:tcW w:w="1307" w:type="dxa"/>
          </w:tcPr>
          <w:p w14:paraId="7BE2B784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DBP</w:t>
            </w:r>
          </w:p>
        </w:tc>
        <w:tc>
          <w:tcPr>
            <w:tcW w:w="1304" w:type="dxa"/>
            <w:vAlign w:val="center"/>
          </w:tcPr>
          <w:p w14:paraId="43A730E0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7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000ADDC4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20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3BEA5A41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19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vAlign w:val="center"/>
          </w:tcPr>
          <w:p w14:paraId="28955658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041E3036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0.22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152C2A9D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-0.30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5A6B75D7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0.27</w:t>
            </w:r>
            <w:r>
              <w:rPr>
                <w:rFonts w:hint="eastAsia"/>
              </w:rPr>
              <w:t>***</w:t>
            </w:r>
          </w:p>
        </w:tc>
      </w:tr>
      <w:tr w:rsidR="00607923" w14:paraId="72789B63" w14:textId="77777777" w:rsidTr="007F4761">
        <w:tc>
          <w:tcPr>
            <w:tcW w:w="1307" w:type="dxa"/>
          </w:tcPr>
          <w:p w14:paraId="4D683676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FBG</w:t>
            </w:r>
          </w:p>
        </w:tc>
        <w:tc>
          <w:tcPr>
            <w:tcW w:w="1304" w:type="dxa"/>
            <w:vAlign w:val="center"/>
          </w:tcPr>
          <w:p w14:paraId="31FE201D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4</w:t>
            </w:r>
          </w:p>
        </w:tc>
        <w:tc>
          <w:tcPr>
            <w:tcW w:w="1304" w:type="dxa"/>
            <w:vAlign w:val="center"/>
          </w:tcPr>
          <w:p w14:paraId="7D22CACE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10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3ACB2B9C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10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vAlign w:val="center"/>
          </w:tcPr>
          <w:p w14:paraId="1F54D35E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143D92DF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0.11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193820B3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-0.18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194B2289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0.17</w:t>
            </w:r>
            <w:r>
              <w:rPr>
                <w:rFonts w:hint="eastAsia"/>
              </w:rPr>
              <w:t>***</w:t>
            </w:r>
          </w:p>
        </w:tc>
      </w:tr>
      <w:tr w:rsidR="00607923" w14:paraId="07FEDB2B" w14:textId="77777777" w:rsidTr="007F4761">
        <w:tc>
          <w:tcPr>
            <w:tcW w:w="1307" w:type="dxa"/>
          </w:tcPr>
          <w:p w14:paraId="17EE18F5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TC</w:t>
            </w:r>
          </w:p>
        </w:tc>
        <w:tc>
          <w:tcPr>
            <w:tcW w:w="1304" w:type="dxa"/>
            <w:vAlign w:val="center"/>
          </w:tcPr>
          <w:p w14:paraId="24402960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9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4C800E75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05</w:t>
            </w:r>
            <w:r>
              <w:rPr>
                <w:rFonts w:hint="eastAsia"/>
              </w:rPr>
              <w:t>**</w:t>
            </w:r>
          </w:p>
        </w:tc>
        <w:tc>
          <w:tcPr>
            <w:tcW w:w="1304" w:type="dxa"/>
            <w:vAlign w:val="center"/>
          </w:tcPr>
          <w:p w14:paraId="67B77C63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06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vAlign w:val="center"/>
          </w:tcPr>
          <w:p w14:paraId="052BD2A9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7D3D580F" w14:textId="77777777" w:rsidR="00607923" w:rsidRPr="00106F4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106F45">
              <w:rPr>
                <w:rFonts w:eastAsia="Times New Roman Uni" w:hint="eastAsia"/>
                <w:color w:val="000000"/>
              </w:rPr>
              <w:t>-0.02</w:t>
            </w:r>
          </w:p>
        </w:tc>
        <w:tc>
          <w:tcPr>
            <w:tcW w:w="1304" w:type="dxa"/>
            <w:vAlign w:val="center"/>
          </w:tcPr>
          <w:p w14:paraId="35684045" w14:textId="77777777" w:rsidR="00607923" w:rsidRPr="00106F4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106F45">
              <w:rPr>
                <w:rFonts w:eastAsia="Times New Roman Uni" w:hint="eastAsia"/>
                <w:color w:val="000000"/>
              </w:rPr>
              <w:t>-0.09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7B76649D" w14:textId="77777777" w:rsidR="00607923" w:rsidRPr="00106F45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color w:val="000000"/>
              </w:rPr>
            </w:pPr>
            <w:r w:rsidRPr="00106F45">
              <w:rPr>
                <w:rFonts w:eastAsia="Times New Roman Uni" w:hint="eastAsia"/>
                <w:color w:val="000000"/>
              </w:rPr>
              <w:t>0.12</w:t>
            </w:r>
            <w:r>
              <w:rPr>
                <w:rFonts w:hint="eastAsia"/>
              </w:rPr>
              <w:t>***</w:t>
            </w:r>
          </w:p>
        </w:tc>
      </w:tr>
      <w:tr w:rsidR="00607923" w14:paraId="577CC6D4" w14:textId="77777777" w:rsidTr="007F4761">
        <w:tc>
          <w:tcPr>
            <w:tcW w:w="1307" w:type="dxa"/>
          </w:tcPr>
          <w:p w14:paraId="572AA51C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HDL</w:t>
            </w:r>
          </w:p>
        </w:tc>
        <w:tc>
          <w:tcPr>
            <w:tcW w:w="1304" w:type="dxa"/>
            <w:vAlign w:val="center"/>
          </w:tcPr>
          <w:p w14:paraId="1A0D0E9F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0.00</w:t>
            </w:r>
          </w:p>
        </w:tc>
        <w:tc>
          <w:tcPr>
            <w:tcW w:w="1304" w:type="dxa"/>
            <w:vAlign w:val="center"/>
          </w:tcPr>
          <w:p w14:paraId="01F6AF60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0.24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6FB29F88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-0.22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vAlign w:val="center"/>
          </w:tcPr>
          <w:p w14:paraId="329F2450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1E40DDDE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-0.29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398C4818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0.29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55B68E45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-0.25</w:t>
            </w:r>
            <w:r>
              <w:rPr>
                <w:rFonts w:hint="eastAsia"/>
              </w:rPr>
              <w:t>***</w:t>
            </w:r>
          </w:p>
        </w:tc>
      </w:tr>
      <w:tr w:rsidR="00607923" w14:paraId="3A41677B" w14:textId="77777777" w:rsidTr="007F4761">
        <w:tc>
          <w:tcPr>
            <w:tcW w:w="1307" w:type="dxa"/>
          </w:tcPr>
          <w:p w14:paraId="68E4A415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 w:rsidRPr="000A06B6">
              <w:rPr>
                <w:rFonts w:eastAsia="Times New Roman Uni" w:hint="eastAsia"/>
                <w:color w:val="000000"/>
              </w:rPr>
              <w:t>LDL</w:t>
            </w:r>
          </w:p>
        </w:tc>
        <w:tc>
          <w:tcPr>
            <w:tcW w:w="1304" w:type="dxa"/>
            <w:vAlign w:val="center"/>
          </w:tcPr>
          <w:p w14:paraId="26779724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8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54EE0DED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07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4B9932BC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08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vAlign w:val="center"/>
          </w:tcPr>
          <w:p w14:paraId="4F3C36E1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vAlign w:val="center"/>
          </w:tcPr>
          <w:p w14:paraId="541234BF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0.03</w:t>
            </w: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  <w:vAlign w:val="center"/>
          </w:tcPr>
          <w:p w14:paraId="597E6983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-0.15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vAlign w:val="center"/>
          </w:tcPr>
          <w:p w14:paraId="61A2B688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0.16</w:t>
            </w:r>
            <w:r>
              <w:rPr>
                <w:rFonts w:hint="eastAsia"/>
              </w:rPr>
              <w:t>***</w:t>
            </w:r>
          </w:p>
        </w:tc>
      </w:tr>
      <w:tr w:rsidR="00607923" w14:paraId="2036ED33" w14:textId="77777777" w:rsidTr="007F4761">
        <w:tc>
          <w:tcPr>
            <w:tcW w:w="1307" w:type="dxa"/>
            <w:tcBorders>
              <w:bottom w:val="single" w:sz="8" w:space="0" w:color="auto"/>
            </w:tcBorders>
          </w:tcPr>
          <w:p w14:paraId="7A2BBEFC" w14:textId="77777777" w:rsidR="00607923" w:rsidRPr="000A06B6" w:rsidRDefault="00607923" w:rsidP="007F4761">
            <w:pPr>
              <w:adjustRightInd w:val="0"/>
              <w:spacing w:line="240" w:lineRule="exact"/>
              <w:jc w:val="center"/>
              <w:rPr>
                <w:rFonts w:eastAsia="Times New Roman Uni"/>
                <w:color w:val="000000"/>
              </w:rPr>
            </w:pPr>
            <w:r>
              <w:rPr>
                <w:rFonts w:eastAsia="Times New Roman Uni" w:hint="eastAsia"/>
                <w:color w:val="000000"/>
              </w:rPr>
              <w:t>TG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7B4AB990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AB44BF">
              <w:t>-0.05</w:t>
            </w:r>
            <w:r>
              <w:rPr>
                <w:rFonts w:hint="eastAsia"/>
              </w:rPr>
              <w:t>**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7CBDB86E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FC6451">
              <w:t>-0.22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15593C30" w14:textId="77777777" w:rsidR="00607923" w:rsidRPr="00643A01" w:rsidRDefault="00607923" w:rsidP="007F4761">
            <w:pPr>
              <w:adjustRightInd w:val="0"/>
              <w:spacing w:line="240" w:lineRule="exact"/>
              <w:jc w:val="both"/>
              <w:rPr>
                <w:rFonts w:asciiTheme="majorBidi" w:eastAsia="Times New Roman Uni" w:hAnsiTheme="majorBidi" w:cstheme="majorBidi"/>
                <w:b/>
                <w:bCs/>
                <w:color w:val="000000"/>
              </w:rPr>
            </w:pPr>
            <w:r w:rsidRPr="00286543">
              <w:t>0.22</w:t>
            </w:r>
            <w:r>
              <w:rPr>
                <w:rFonts w:hint="eastAsia"/>
              </w:rPr>
              <w:t>***</w:t>
            </w:r>
          </w:p>
        </w:tc>
        <w:tc>
          <w:tcPr>
            <w:tcW w:w="358" w:type="dxa"/>
            <w:tcBorders>
              <w:bottom w:val="single" w:sz="8" w:space="0" w:color="auto"/>
            </w:tcBorders>
            <w:vAlign w:val="center"/>
          </w:tcPr>
          <w:p w14:paraId="1B66CA64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516F26B5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874E1A">
              <w:t>0.23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302CD96D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6A27B2">
              <w:t>-0.33</w:t>
            </w:r>
            <w:r>
              <w:rPr>
                <w:rFonts w:hint="eastAsia"/>
              </w:rPr>
              <w:t>***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14:paraId="439E051C" w14:textId="77777777" w:rsidR="00607923" w:rsidRDefault="00607923" w:rsidP="007F4761">
            <w:pPr>
              <w:adjustRightInd w:val="0"/>
              <w:spacing w:line="240" w:lineRule="exact"/>
              <w:jc w:val="both"/>
              <w:rPr>
                <w:rFonts w:eastAsia="Times New Roman Uni"/>
                <w:b/>
                <w:bCs/>
                <w:color w:val="000000"/>
              </w:rPr>
            </w:pPr>
            <w:r w:rsidRPr="00771D4C">
              <w:t>0.31</w:t>
            </w:r>
            <w:r>
              <w:rPr>
                <w:rFonts w:hint="eastAsia"/>
              </w:rPr>
              <w:t>***</w:t>
            </w:r>
          </w:p>
        </w:tc>
      </w:tr>
    </w:tbl>
    <w:p w14:paraId="763671D3" w14:textId="77777777" w:rsidR="00607923" w:rsidRPr="002711E8" w:rsidRDefault="00607923" w:rsidP="00607923">
      <w:pPr>
        <w:adjustRightInd w:val="0"/>
        <w:spacing w:line="240" w:lineRule="exact"/>
        <w:ind w:leftChars="71" w:left="142" w:rightChars="413" w:right="826"/>
        <w:rPr>
          <w:rFonts w:ascii="Times New Roman Uni" w:eastAsia="Times New Roman Uni" w:hAnsi="Times New Roman Uni" w:cs="Times New Roman Uni"/>
        </w:rPr>
      </w:pPr>
      <w:r w:rsidRPr="002711E8">
        <w:rPr>
          <w:rFonts w:ascii="Times New Roman Uni" w:eastAsia="Times New Roman Uni" w:hAnsi="Times New Roman Uni" w:cs="Times New Roman Uni"/>
        </w:rPr>
        <w:t>Results represent Spearman correlation coefficients adjusted for age.</w:t>
      </w:r>
    </w:p>
    <w:p w14:paraId="21B9A39D" w14:textId="07F20209" w:rsidR="00607923" w:rsidRPr="002711E8" w:rsidRDefault="00607923" w:rsidP="00607923">
      <w:pPr>
        <w:adjustRightInd w:val="0"/>
        <w:spacing w:line="240" w:lineRule="exact"/>
        <w:ind w:leftChars="71" w:left="142" w:rightChars="413" w:right="826"/>
        <w:rPr>
          <w:rFonts w:ascii="Times New Roman Uni" w:eastAsia="Times New Roman Uni" w:hAnsi="Times New Roman Uni" w:cs="Times New Roman Uni"/>
        </w:rPr>
      </w:pPr>
      <w:r w:rsidRPr="002711E8">
        <w:rPr>
          <w:rFonts w:ascii="Times New Roman Uni" w:eastAsia="Times New Roman Uni" w:hAnsi="Times New Roman Uni" w:cs="Times New Roman Uni"/>
        </w:rPr>
        <w:t>Abbreviations: SBP, systolic blood pressure; DBP, diastolic blood pressure; FBG, fasting blood glucose;</w:t>
      </w:r>
      <w:r w:rsidR="00E12107">
        <w:rPr>
          <w:rFonts w:ascii="Times New Roman Uni" w:eastAsia="Times New Roman Uni" w:hAnsi="Times New Roman Uni" w:cs="Times New Roman Uni" w:hint="eastAsia"/>
        </w:rPr>
        <w:t xml:space="preserve"> TC, </w:t>
      </w:r>
      <w:r w:rsidR="00E12107" w:rsidRPr="00E12107">
        <w:rPr>
          <w:rFonts w:ascii="Times New Roman Uni" w:eastAsia="Times New Roman Uni" w:hAnsi="Times New Roman Uni" w:cs="Times New Roman Uni"/>
        </w:rPr>
        <w:t>total cholesterol</w:t>
      </w:r>
      <w:r w:rsidR="00E12107">
        <w:rPr>
          <w:rFonts w:ascii="Times New Roman Uni" w:eastAsia="Times New Roman Uni" w:hAnsi="Times New Roman Uni" w:cs="Times New Roman Uni" w:hint="eastAsia"/>
        </w:rPr>
        <w:t>;</w:t>
      </w:r>
      <w:r w:rsidRPr="002711E8">
        <w:rPr>
          <w:rFonts w:ascii="Times New Roman Uni" w:eastAsia="Times New Roman Uni" w:hAnsi="Times New Roman Uni" w:cs="Times New Roman Uni"/>
        </w:rPr>
        <w:t xml:space="preserve"> HDL-C, high-density lipoprotein cholesterol; </w:t>
      </w:r>
      <w:r w:rsidR="003F0B43">
        <w:rPr>
          <w:rFonts w:ascii="Times New Roman Uni" w:eastAsia="Times New Roman Uni" w:hAnsi="Times New Roman Uni" w:cs="Times New Roman Uni" w:hint="eastAsia"/>
        </w:rPr>
        <w:t>L</w:t>
      </w:r>
      <w:r w:rsidR="003F0B43" w:rsidRPr="002711E8">
        <w:rPr>
          <w:rFonts w:ascii="Times New Roman Uni" w:eastAsia="Times New Roman Uni" w:hAnsi="Times New Roman Uni" w:cs="Times New Roman Uni"/>
        </w:rPr>
        <w:t xml:space="preserve">DL-C, </w:t>
      </w:r>
      <w:r w:rsidR="003F0B43">
        <w:rPr>
          <w:rFonts w:ascii="Times New Roman Uni" w:eastAsia="Times New Roman Uni" w:hAnsi="Times New Roman Uni" w:cs="Times New Roman Uni" w:hint="eastAsia"/>
        </w:rPr>
        <w:t>l</w:t>
      </w:r>
      <w:r w:rsidR="00107E6A">
        <w:rPr>
          <w:rFonts w:ascii="Times New Roman Uni" w:eastAsia="Times New Roman Uni" w:hAnsi="Times New Roman Uni" w:cs="Times New Roman Uni" w:hint="eastAsia"/>
        </w:rPr>
        <w:t>ow</w:t>
      </w:r>
      <w:r w:rsidR="003F0B43" w:rsidRPr="002711E8">
        <w:rPr>
          <w:rFonts w:ascii="Times New Roman Uni" w:eastAsia="Times New Roman Uni" w:hAnsi="Times New Roman Uni" w:cs="Times New Roman Uni"/>
        </w:rPr>
        <w:t xml:space="preserve">-density lipoprotein cholesterol; </w:t>
      </w:r>
      <w:r w:rsidRPr="002711E8">
        <w:rPr>
          <w:rFonts w:ascii="Times New Roman Uni" w:eastAsia="Times New Roman Uni" w:hAnsi="Times New Roman Uni" w:cs="Times New Roman Uni"/>
        </w:rPr>
        <w:t>TG, triglycerides.</w:t>
      </w:r>
    </w:p>
    <w:p w14:paraId="69C69087" w14:textId="77777777" w:rsidR="00607923" w:rsidRPr="00593AF2" w:rsidRDefault="00607923" w:rsidP="00607923">
      <w:pPr>
        <w:adjustRightInd w:val="0"/>
        <w:spacing w:line="240" w:lineRule="exact"/>
        <w:ind w:leftChars="71" w:left="142" w:rightChars="413" w:right="826"/>
        <w:rPr>
          <w:rFonts w:eastAsia="Times New Roman Uni"/>
          <w:b/>
          <w:bCs/>
          <w:color w:val="000000"/>
        </w:rPr>
      </w:pPr>
      <w:r w:rsidRPr="002711E8">
        <w:rPr>
          <w:rFonts w:eastAsia="Times New Roman Uni"/>
        </w:rPr>
        <w:t>⁎</w:t>
      </w:r>
      <w:r w:rsidRPr="002711E8">
        <w:rPr>
          <w:rFonts w:ascii="Times New Roman Uni" w:eastAsia="Times New Roman Uni" w:hAnsi="Times New Roman Uni" w:cs="Times New Roman Uni"/>
        </w:rPr>
        <w:t xml:space="preserve"> p </w:t>
      </w:r>
      <w:r w:rsidRPr="002711E8">
        <w:rPr>
          <w:rFonts w:ascii="Times New Roman Uni" w:eastAsia="Times New Roman Uni" w:hAnsi="Times New Roman Uni" w:cs="Times New Roman Uni" w:hint="eastAsia"/>
        </w:rPr>
        <w:t>≤</w:t>
      </w:r>
      <w:r w:rsidRPr="002711E8">
        <w:rPr>
          <w:rFonts w:ascii="Times New Roman Uni" w:eastAsia="Times New Roman Uni" w:hAnsi="Times New Roman Uni" w:cs="Times New Roman Uni"/>
        </w:rPr>
        <w:t xml:space="preserve"> 0.05; </w:t>
      </w:r>
      <w:r w:rsidRPr="002711E8">
        <w:rPr>
          <w:rFonts w:eastAsia="Times New Roman Uni"/>
        </w:rPr>
        <w:t>⁎⁎</w:t>
      </w:r>
      <w:r w:rsidRPr="002711E8">
        <w:rPr>
          <w:rFonts w:ascii="Times New Roman Uni" w:eastAsia="Times New Roman Uni" w:hAnsi="Times New Roman Uni" w:cs="Times New Roman Uni"/>
        </w:rPr>
        <w:t xml:space="preserve"> p </w:t>
      </w:r>
      <w:r w:rsidRPr="002711E8">
        <w:rPr>
          <w:rFonts w:ascii="Times New Roman Uni" w:eastAsia="Times New Roman Uni" w:hAnsi="Times New Roman Uni" w:cs="Times New Roman Uni" w:hint="eastAsia"/>
        </w:rPr>
        <w:t>≤</w:t>
      </w:r>
      <w:r w:rsidRPr="002711E8">
        <w:rPr>
          <w:rFonts w:ascii="Times New Roman Uni" w:eastAsia="Times New Roman Uni" w:hAnsi="Times New Roman Uni" w:cs="Times New Roman Uni"/>
        </w:rPr>
        <w:t xml:space="preserve"> 0.01;</w:t>
      </w:r>
      <w:r w:rsidRPr="00106F45">
        <w:rPr>
          <w:rFonts w:eastAsia="Times New Roman Uni"/>
        </w:rPr>
        <w:t xml:space="preserve"> </w:t>
      </w:r>
      <w:r w:rsidRPr="002711E8">
        <w:rPr>
          <w:rFonts w:eastAsia="Times New Roman Uni"/>
        </w:rPr>
        <w:t>⁎⁎⁎</w:t>
      </w:r>
      <w:r w:rsidRPr="002711E8">
        <w:rPr>
          <w:rFonts w:ascii="Times New Roman Uni" w:eastAsia="Times New Roman Uni" w:hAnsi="Times New Roman Uni" w:cs="Times New Roman Uni"/>
        </w:rPr>
        <w:t xml:space="preserve"> p </w:t>
      </w:r>
      <w:r w:rsidRPr="002711E8">
        <w:rPr>
          <w:rFonts w:ascii="Times New Roman Uni" w:eastAsia="Times New Roman Uni" w:hAnsi="Times New Roman Uni" w:cs="Times New Roman Uni" w:hint="eastAsia"/>
        </w:rPr>
        <w:t>≤</w:t>
      </w:r>
      <w:r w:rsidRPr="002711E8">
        <w:rPr>
          <w:rFonts w:ascii="Times New Roman Uni" w:eastAsia="Times New Roman Uni" w:hAnsi="Times New Roman Uni" w:cs="Times New Roman Uni"/>
        </w:rPr>
        <w:t xml:space="preserve"> 0.001.</w:t>
      </w:r>
    </w:p>
    <w:p w14:paraId="177A6BE1" w14:textId="77777777" w:rsidR="00711605" w:rsidRDefault="00711605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</w:p>
    <w:p w14:paraId="13F6382D" w14:textId="7D4C7B7A" w:rsidR="00711605" w:rsidRDefault="00EB20D0" w:rsidP="00F42CF3">
      <w:pPr>
        <w:adjustRightInd w:val="0"/>
        <w:spacing w:line="240" w:lineRule="exact"/>
        <w:jc w:val="center"/>
        <w:rPr>
          <w:rFonts w:eastAsia="Times New Roman Uni"/>
          <w:b/>
          <w:bCs/>
          <w:color w:val="000000"/>
        </w:rPr>
      </w:pPr>
      <w:r>
        <w:rPr>
          <w:rFonts w:eastAsia="Times New Roman Uni"/>
          <w:b/>
          <w:bCs/>
          <w:noProof/>
          <w:color w:val="000000"/>
        </w:rPr>
        <w:drawing>
          <wp:anchor distT="0" distB="0" distL="114300" distR="114300" simplePos="0" relativeHeight="251658240" behindDoc="1" locked="0" layoutInCell="1" allowOverlap="1" wp14:anchorId="038CD89D" wp14:editId="7A29EEE7">
            <wp:simplePos x="0" y="0"/>
            <wp:positionH relativeFrom="margin">
              <wp:align>left</wp:align>
            </wp:positionH>
            <wp:positionV relativeFrom="paragraph">
              <wp:posOffset>257</wp:posOffset>
            </wp:positionV>
            <wp:extent cx="6645910" cy="4153535"/>
            <wp:effectExtent l="0" t="0" r="2540" b="0"/>
            <wp:wrapTight wrapText="bothSides">
              <wp:wrapPolygon edited="0">
                <wp:start x="0" y="0"/>
                <wp:lineTo x="0" y="21498"/>
                <wp:lineTo x="21546" y="21498"/>
                <wp:lineTo x="21546" y="0"/>
                <wp:lineTo x="0" y="0"/>
              </wp:wrapPolygon>
            </wp:wrapTight>
            <wp:docPr id="195855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55639" name="Picture 1958556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3CF552" w14:textId="316A5DE3" w:rsidR="00711605" w:rsidRPr="007A5453" w:rsidRDefault="001423A4" w:rsidP="00A845C1">
      <w:pPr>
        <w:snapToGrid w:val="0"/>
        <w:spacing w:line="240" w:lineRule="exact"/>
        <w:ind w:leftChars="217" w:left="434" w:rightChars="-153" w:right="-306"/>
        <w:rPr>
          <w:rFonts w:eastAsia="Times New Roman Uni"/>
          <w:b/>
          <w:bCs/>
          <w:color w:val="000000"/>
        </w:rPr>
      </w:pPr>
      <w:r>
        <w:rPr>
          <w:rFonts w:eastAsia="Times New Roman Uni" w:hint="eastAsia"/>
          <w:b/>
          <w:bCs/>
          <w:color w:val="000000"/>
        </w:rPr>
        <w:t>Figure S1</w:t>
      </w:r>
      <w:r w:rsidR="008F6954">
        <w:rPr>
          <w:rFonts w:eastAsia="Times New Roman Uni" w:hint="eastAsia"/>
          <w:b/>
          <w:bCs/>
          <w:color w:val="000000"/>
        </w:rPr>
        <w:t>.</w:t>
      </w:r>
      <w:r w:rsidR="00092A99" w:rsidRPr="00092A99">
        <w:rPr>
          <w:rFonts w:eastAsia="Times New Roman Uni"/>
          <w:b/>
          <w:bCs/>
          <w:color w:val="000000"/>
        </w:rPr>
        <w:t xml:space="preserve"> Adjusted odds ratios with 95% confidence interval</w:t>
      </w:r>
      <w:r w:rsidR="00742306">
        <w:rPr>
          <w:rFonts w:eastAsia="Times New Roman Uni" w:hint="eastAsia"/>
          <w:b/>
          <w:bCs/>
          <w:color w:val="000000"/>
        </w:rPr>
        <w:t>s</w:t>
      </w:r>
      <w:r w:rsidR="00092A99" w:rsidRPr="00092A99">
        <w:rPr>
          <w:rFonts w:eastAsia="Times New Roman Uni"/>
          <w:b/>
          <w:bCs/>
          <w:color w:val="000000"/>
        </w:rPr>
        <w:t xml:space="preserve"> for </w:t>
      </w:r>
      <w:r w:rsidR="00890728" w:rsidRPr="00890728">
        <w:rPr>
          <w:rFonts w:eastAsia="Times New Roman Uni"/>
          <w:b/>
          <w:bCs/>
          <w:color w:val="000000"/>
        </w:rPr>
        <w:t xml:space="preserve">metabolically </w:t>
      </w:r>
      <w:r w:rsidR="00890728">
        <w:rPr>
          <w:rFonts w:eastAsia="Times New Roman Uni" w:hint="eastAsia"/>
          <w:b/>
          <w:bCs/>
          <w:color w:val="000000"/>
        </w:rPr>
        <w:t>un</w:t>
      </w:r>
      <w:r w:rsidR="00890728" w:rsidRPr="00890728">
        <w:rPr>
          <w:rFonts w:eastAsia="Times New Roman Uni"/>
          <w:b/>
          <w:bCs/>
          <w:color w:val="000000"/>
        </w:rPr>
        <w:t>healthy</w:t>
      </w:r>
      <w:r w:rsidR="00092A99" w:rsidRPr="00092A99">
        <w:rPr>
          <w:rFonts w:eastAsia="Times New Roman Uni"/>
          <w:b/>
          <w:bCs/>
          <w:color w:val="000000"/>
        </w:rPr>
        <w:t xml:space="preserve"> </w:t>
      </w:r>
      <w:r w:rsidR="00742306">
        <w:rPr>
          <w:rFonts w:eastAsia="Times New Roman Uni" w:hint="eastAsia"/>
          <w:b/>
          <w:bCs/>
          <w:color w:val="000000"/>
        </w:rPr>
        <w:t>by</w:t>
      </w:r>
      <w:r w:rsidR="00092A99" w:rsidRPr="00092A99">
        <w:rPr>
          <w:rFonts w:eastAsia="Times New Roman Uni"/>
          <w:b/>
          <w:bCs/>
          <w:color w:val="000000"/>
        </w:rPr>
        <w:t xml:space="preserve"> body composition group</w:t>
      </w:r>
      <w:r w:rsidR="00092A99">
        <w:rPr>
          <w:rFonts w:eastAsia="Times New Roman Uni" w:hint="eastAsia"/>
          <w:b/>
          <w:bCs/>
          <w:color w:val="000000"/>
        </w:rPr>
        <w:t xml:space="preserve"> </w:t>
      </w:r>
      <w:r w:rsidR="00092A99" w:rsidRPr="002B1F68">
        <w:rPr>
          <w:rFonts w:ascii="Times New Roman Uni" w:eastAsia="Times New Roman Uni" w:hAnsi="Times New Roman Uni" w:cs="Times New Roman Uni"/>
          <w:b/>
          <w:bCs/>
        </w:rPr>
        <w:t xml:space="preserve">(A for </w:t>
      </w:r>
      <w:r w:rsidR="00092A99" w:rsidRPr="002B1F68">
        <w:rPr>
          <w:rFonts w:ascii="Times New Roman Uni" w:eastAsia="Times New Roman Uni" w:hAnsi="Times New Roman Uni" w:cs="Times New Roman Uni" w:hint="eastAsia"/>
          <w:b/>
          <w:bCs/>
        </w:rPr>
        <w:t>men</w:t>
      </w:r>
      <w:r w:rsidR="00092A99" w:rsidRPr="002B1F68">
        <w:rPr>
          <w:rFonts w:ascii="Times New Roman Uni" w:eastAsia="Times New Roman Uni" w:hAnsi="Times New Roman Uni" w:cs="Times New Roman Uni"/>
          <w:b/>
          <w:bCs/>
        </w:rPr>
        <w:t xml:space="preserve">; B for </w:t>
      </w:r>
      <w:r w:rsidR="00092A99" w:rsidRPr="002B1F68">
        <w:rPr>
          <w:rFonts w:ascii="Times New Roman Uni" w:eastAsia="Times New Roman Uni" w:hAnsi="Times New Roman Uni" w:cs="Times New Roman Uni" w:hint="eastAsia"/>
          <w:b/>
          <w:bCs/>
        </w:rPr>
        <w:t>women</w:t>
      </w:r>
      <w:r w:rsidR="00092A99" w:rsidRPr="002B1F68">
        <w:rPr>
          <w:rFonts w:ascii="Times New Roman Uni" w:eastAsia="Times New Roman Uni" w:hAnsi="Times New Roman Uni" w:cs="Times New Roman Uni"/>
          <w:b/>
          <w:bCs/>
        </w:rPr>
        <w:t>)</w:t>
      </w:r>
      <w:r w:rsidR="00B459B0">
        <w:rPr>
          <w:rFonts w:ascii="Times New Roman Uni" w:eastAsia="Times New Roman Uni" w:hAnsi="Times New Roman Uni" w:cs="Times New Roman Uni" w:hint="eastAsia"/>
          <w:b/>
          <w:bCs/>
        </w:rPr>
        <w:t>.</w:t>
      </w:r>
      <w:r w:rsidR="00D51EE3">
        <w:rPr>
          <w:rFonts w:ascii="Times New Roman Uni" w:eastAsia="Times New Roman Uni" w:hAnsi="Times New Roman Uni" w:cs="Times New Roman Uni" w:hint="eastAsia"/>
          <w:b/>
          <w:bCs/>
        </w:rPr>
        <w:t xml:space="preserve"> </w:t>
      </w:r>
      <w:r w:rsidR="0024261D" w:rsidRPr="003C77B6">
        <w:rPr>
          <w:rFonts w:ascii="Times New Roman Uni" w:eastAsia="Times New Roman Uni" w:hAnsi="Times New Roman Uni" w:cs="Times New Roman Uni" w:hint="eastAsia"/>
        </w:rPr>
        <w:t>LF-LM, low fat-low muscle group; LF-HM</w:t>
      </w:r>
      <w:r w:rsidR="00D05A23" w:rsidRPr="003C77B6">
        <w:rPr>
          <w:rFonts w:ascii="Times New Roman Uni" w:eastAsia="Times New Roman Uni" w:hAnsi="Times New Roman Uni" w:cs="Times New Roman Uni" w:hint="eastAsia"/>
        </w:rPr>
        <w:t>, low fat-</w:t>
      </w:r>
      <w:r w:rsidR="000F310B" w:rsidRPr="003C77B6">
        <w:rPr>
          <w:rFonts w:ascii="Times New Roman Uni" w:eastAsia="Times New Roman Uni" w:hAnsi="Times New Roman Uni" w:cs="Times New Roman Uni" w:hint="eastAsia"/>
        </w:rPr>
        <w:t>high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 muscle group</w:t>
      </w:r>
      <w:r w:rsidR="0024261D" w:rsidRPr="003C77B6">
        <w:rPr>
          <w:rFonts w:ascii="Times New Roman Uni" w:eastAsia="Times New Roman Uni" w:hAnsi="Times New Roman Uni" w:cs="Times New Roman Uni" w:hint="eastAsia"/>
        </w:rPr>
        <w:t>; HF-LM,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 </w:t>
      </w:r>
      <w:r w:rsidR="000F310B" w:rsidRPr="003C77B6">
        <w:rPr>
          <w:rFonts w:ascii="Times New Roman Uni" w:eastAsia="Times New Roman Uni" w:hAnsi="Times New Roman Uni" w:cs="Times New Roman Uni" w:hint="eastAsia"/>
        </w:rPr>
        <w:t>high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 fat-low muscle group</w:t>
      </w:r>
      <w:r w:rsidR="0024261D" w:rsidRPr="003C77B6">
        <w:rPr>
          <w:rFonts w:ascii="Times New Roman Uni" w:eastAsia="Times New Roman Uni" w:hAnsi="Times New Roman Uni" w:cs="Times New Roman Uni" w:hint="eastAsia"/>
        </w:rPr>
        <w:t>; HF-HM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, </w:t>
      </w:r>
      <w:r w:rsidR="000F310B" w:rsidRPr="003C77B6">
        <w:rPr>
          <w:rFonts w:ascii="Times New Roman Uni" w:eastAsia="Times New Roman Uni" w:hAnsi="Times New Roman Uni" w:cs="Times New Roman Uni" w:hint="eastAsia"/>
        </w:rPr>
        <w:t>high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 fat-</w:t>
      </w:r>
      <w:r w:rsidR="000F310B" w:rsidRPr="003C77B6">
        <w:rPr>
          <w:rFonts w:ascii="Times New Roman Uni" w:eastAsia="Times New Roman Uni" w:hAnsi="Times New Roman Uni" w:cs="Times New Roman Uni" w:hint="eastAsia"/>
        </w:rPr>
        <w:t>high</w:t>
      </w:r>
      <w:r w:rsidR="00D05A23" w:rsidRPr="003C77B6">
        <w:rPr>
          <w:rFonts w:ascii="Times New Roman Uni" w:eastAsia="Times New Roman Uni" w:hAnsi="Times New Roman Uni" w:cs="Times New Roman Uni" w:hint="eastAsia"/>
        </w:rPr>
        <w:t xml:space="preserve"> muscle group</w:t>
      </w:r>
      <w:r w:rsidR="0024261D" w:rsidRPr="003C77B6">
        <w:rPr>
          <w:rFonts w:ascii="Times New Roman Uni" w:eastAsia="Times New Roman Uni" w:hAnsi="Times New Roman Uni" w:cs="Times New Roman Uni" w:hint="eastAsia"/>
        </w:rPr>
        <w:t>.</w:t>
      </w:r>
      <w:r w:rsidR="003C77B6">
        <w:rPr>
          <w:rFonts w:ascii="Times New Roman Uni" w:eastAsia="Times New Roman Uni" w:hAnsi="Times New Roman Uni" w:cs="Times New Roman Uni" w:hint="eastAsia"/>
        </w:rPr>
        <w:t xml:space="preserve"> </w:t>
      </w:r>
      <w:r w:rsidR="00222AF4" w:rsidRPr="00222AF4">
        <w:rPr>
          <w:rFonts w:ascii="Times New Roman Uni" w:eastAsia="Times New Roman Uni" w:hAnsi="Times New Roman Uni" w:cs="Times New Roman Uni"/>
        </w:rPr>
        <w:t>We subdivided men and women into four groups based on regional fat mass and appendicular skeletal muscle mass</w:t>
      </w:r>
      <w:r w:rsidR="00F13D65">
        <w:rPr>
          <w:rFonts w:ascii="Times New Roman Uni" w:eastAsia="Times New Roman Uni" w:hAnsi="Times New Roman Uni" w:cs="Times New Roman Uni" w:hint="eastAsia"/>
        </w:rPr>
        <w:t xml:space="preserve"> index (ASMI)</w:t>
      </w:r>
      <w:r w:rsidR="00222AF4" w:rsidRPr="00222AF4">
        <w:rPr>
          <w:rFonts w:ascii="Times New Roman Uni" w:eastAsia="Times New Roman Uni" w:hAnsi="Times New Roman Uni" w:cs="Times New Roman Uni"/>
        </w:rPr>
        <w:t xml:space="preserve">. Regional fat mass was categorized as low or high using the median value as the cutoff. Low muscle mass was defined as an </w:t>
      </w:r>
      <w:r w:rsidR="00F13D65">
        <w:rPr>
          <w:rFonts w:ascii="Times New Roman Uni" w:eastAsia="Times New Roman Uni" w:hAnsi="Times New Roman Uni" w:cs="Times New Roman Uni" w:hint="eastAsia"/>
        </w:rPr>
        <w:t>ASMI</w:t>
      </w:r>
      <w:r w:rsidR="00222AF4" w:rsidRPr="00222AF4">
        <w:rPr>
          <w:rFonts w:ascii="Times New Roman Uni" w:eastAsia="Times New Roman Uni" w:hAnsi="Times New Roman Uni" w:cs="Times New Roman Uni"/>
        </w:rPr>
        <w:t xml:space="preserve"> of less than 33.0% in men and 28.0% in women; values above these thresholds were classified as high muscle mass</w:t>
      </w:r>
      <w:r w:rsidR="00776406">
        <w:rPr>
          <w:rFonts w:ascii="Times New Roman Uni" w:eastAsia="Times New Roman Uni" w:hAnsi="Times New Roman Uni" w:cs="Times New Roman Uni" w:hint="eastAsia"/>
        </w:rPr>
        <w:t xml:space="preserve">. </w:t>
      </w:r>
      <w:r w:rsidR="003C77B6">
        <w:rPr>
          <w:rFonts w:ascii="Times New Roman Uni" w:eastAsia="Times New Roman Uni" w:hAnsi="Times New Roman Uni" w:cs="Times New Roman Uni"/>
        </w:rPr>
        <w:t>M</w:t>
      </w:r>
      <w:r w:rsidR="003C77B6">
        <w:rPr>
          <w:rFonts w:ascii="Times New Roman Uni" w:eastAsia="Times New Roman Uni" w:hAnsi="Times New Roman Uni" w:cs="Times New Roman Uni" w:hint="eastAsia"/>
        </w:rPr>
        <w:t xml:space="preserve">odels </w:t>
      </w:r>
      <w:r w:rsidR="00902244">
        <w:rPr>
          <w:rFonts w:ascii="Times New Roman Uni" w:eastAsia="Times New Roman Uni" w:hAnsi="Times New Roman Uni" w:cs="Times New Roman Uni" w:hint="eastAsia"/>
        </w:rPr>
        <w:t xml:space="preserve">were </w:t>
      </w:r>
      <w:r w:rsidR="003C77B6" w:rsidRPr="007A5453">
        <w:rPr>
          <w:rFonts w:eastAsia="Times New Roman Uni"/>
          <w:color w:val="000000"/>
        </w:rPr>
        <w:t>adjusted for age, region, residence area, education level, annual income, smoke history, drink history, exercise frequency</w:t>
      </w:r>
      <w:r w:rsidR="003C77B6">
        <w:rPr>
          <w:rFonts w:eastAsia="Times New Roman Uni" w:hint="eastAsia"/>
          <w:color w:val="000000"/>
        </w:rPr>
        <w:t>, and body mass index</w:t>
      </w:r>
      <w:r w:rsidR="003C77B6" w:rsidRPr="007A5453">
        <w:rPr>
          <w:rFonts w:eastAsia="Times New Roman Uni"/>
          <w:color w:val="000000"/>
        </w:rPr>
        <w:t>.</w:t>
      </w:r>
      <w:r w:rsidR="003C77B6">
        <w:rPr>
          <w:rFonts w:eastAsia="Times New Roman Uni" w:hint="eastAsia"/>
          <w:color w:val="000000"/>
        </w:rPr>
        <w:t xml:space="preserve"> </w:t>
      </w:r>
      <w:r w:rsidR="003C77B6" w:rsidRPr="003C77B6">
        <w:rPr>
          <w:rFonts w:eastAsia="Times New Roman Uni"/>
          <w:color w:val="000000"/>
        </w:rPr>
        <w:t>Models</w:t>
      </w:r>
      <w:r w:rsidR="003C77B6">
        <w:rPr>
          <w:rFonts w:eastAsia="Times New Roman Uni" w:hint="eastAsia"/>
          <w:color w:val="000000"/>
        </w:rPr>
        <w:t xml:space="preserve"> </w:t>
      </w:r>
      <w:r w:rsidR="00FD5AA3">
        <w:rPr>
          <w:rFonts w:eastAsia="Times New Roman Uni" w:hint="eastAsia"/>
          <w:color w:val="000000"/>
        </w:rPr>
        <w:t>for</w:t>
      </w:r>
      <w:r w:rsidR="003C77B6">
        <w:rPr>
          <w:rFonts w:eastAsia="Times New Roman Uni" w:hint="eastAsia"/>
          <w:color w:val="000000"/>
        </w:rPr>
        <w:t xml:space="preserve"> women</w:t>
      </w:r>
      <w:r w:rsidR="003C77B6" w:rsidRPr="003C77B6">
        <w:rPr>
          <w:rFonts w:eastAsia="Times New Roman Uni"/>
          <w:color w:val="000000"/>
        </w:rPr>
        <w:t xml:space="preserve"> were additionally adjusted for menopausal status.</w:t>
      </w:r>
    </w:p>
    <w:sectPr w:rsidR="00711605" w:rsidRPr="007A5453" w:rsidSect="00A77855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E94AA4" w14:textId="77777777" w:rsidR="00401B81" w:rsidRDefault="00401B81" w:rsidP="00A25103">
      <w:r>
        <w:separator/>
      </w:r>
    </w:p>
  </w:endnote>
  <w:endnote w:type="continuationSeparator" w:id="0">
    <w:p w14:paraId="4A2305D7" w14:textId="77777777" w:rsidR="00401B81" w:rsidRDefault="00401B81" w:rsidP="00A25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90456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89A146" w14:textId="5838FE6A" w:rsidR="006751B9" w:rsidRDefault="006751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804A6E" w14:textId="77777777" w:rsidR="006751B9" w:rsidRDefault="006751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07AA25" w14:textId="77777777" w:rsidR="00401B81" w:rsidRDefault="00401B81" w:rsidP="00A25103">
      <w:r>
        <w:separator/>
      </w:r>
    </w:p>
  </w:footnote>
  <w:footnote w:type="continuationSeparator" w:id="0">
    <w:p w14:paraId="394FAD05" w14:textId="77777777" w:rsidR="00401B81" w:rsidRDefault="00401B81" w:rsidP="00A251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DB48CD"/>
    <w:multiLevelType w:val="hybridMultilevel"/>
    <w:tmpl w:val="0380A790"/>
    <w:lvl w:ilvl="0" w:tplc="4E3492FA">
      <w:start w:val="1"/>
      <w:numFmt w:val="bullet"/>
      <w:lvlText w:val=""/>
      <w:lvlJc w:val="left"/>
      <w:pPr>
        <w:ind w:left="360" w:hanging="360"/>
      </w:pPr>
      <w:rPr>
        <w:rFonts w:ascii="Wingdings" w:eastAsia="MYingHei_18030_C-Medi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E4E1433"/>
    <w:multiLevelType w:val="multilevel"/>
    <w:tmpl w:val="4934CD7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6EBD150E"/>
    <w:multiLevelType w:val="hybridMultilevel"/>
    <w:tmpl w:val="22FEB28C"/>
    <w:lvl w:ilvl="0" w:tplc="4FE43EF8">
      <w:start w:val="1"/>
      <w:numFmt w:val="bullet"/>
      <w:lvlText w:val=""/>
      <w:lvlJc w:val="left"/>
      <w:pPr>
        <w:ind w:left="360" w:hanging="360"/>
      </w:pPr>
      <w:rPr>
        <w:rFonts w:ascii="Wingdings" w:eastAsia="MYingHei_18030_C-Medium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6751610">
    <w:abstractNumId w:val="2"/>
  </w:num>
  <w:num w:numId="2" w16cid:durableId="375085603">
    <w:abstractNumId w:val="0"/>
  </w:num>
  <w:num w:numId="3" w16cid:durableId="2114280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98"/>
    <w:rsid w:val="000005BC"/>
    <w:rsid w:val="00002576"/>
    <w:rsid w:val="00004D55"/>
    <w:rsid w:val="00012064"/>
    <w:rsid w:val="000145BF"/>
    <w:rsid w:val="00022E3E"/>
    <w:rsid w:val="00030B7E"/>
    <w:rsid w:val="000329A1"/>
    <w:rsid w:val="00034F3E"/>
    <w:rsid w:val="00037747"/>
    <w:rsid w:val="00037F96"/>
    <w:rsid w:val="00044590"/>
    <w:rsid w:val="00052750"/>
    <w:rsid w:val="000626E0"/>
    <w:rsid w:val="000666D1"/>
    <w:rsid w:val="00067D9A"/>
    <w:rsid w:val="00067E5B"/>
    <w:rsid w:val="0007638A"/>
    <w:rsid w:val="000816A2"/>
    <w:rsid w:val="00084098"/>
    <w:rsid w:val="0008566D"/>
    <w:rsid w:val="00091061"/>
    <w:rsid w:val="00091719"/>
    <w:rsid w:val="00092A99"/>
    <w:rsid w:val="00093AB0"/>
    <w:rsid w:val="000A06B6"/>
    <w:rsid w:val="000A1546"/>
    <w:rsid w:val="000A1D69"/>
    <w:rsid w:val="000C43A6"/>
    <w:rsid w:val="000D03CC"/>
    <w:rsid w:val="000D2386"/>
    <w:rsid w:val="000D4302"/>
    <w:rsid w:val="000D4596"/>
    <w:rsid w:val="000E10C3"/>
    <w:rsid w:val="000E1A9E"/>
    <w:rsid w:val="000E4443"/>
    <w:rsid w:val="000F310B"/>
    <w:rsid w:val="000F3C56"/>
    <w:rsid w:val="000F749E"/>
    <w:rsid w:val="00106F45"/>
    <w:rsid w:val="0010786D"/>
    <w:rsid w:val="00107E6A"/>
    <w:rsid w:val="00113384"/>
    <w:rsid w:val="00116D90"/>
    <w:rsid w:val="00131C5F"/>
    <w:rsid w:val="001420AA"/>
    <w:rsid w:val="001423A4"/>
    <w:rsid w:val="0017463D"/>
    <w:rsid w:val="001865FC"/>
    <w:rsid w:val="00191A45"/>
    <w:rsid w:val="0019239A"/>
    <w:rsid w:val="001929A0"/>
    <w:rsid w:val="0019537E"/>
    <w:rsid w:val="001A0CB5"/>
    <w:rsid w:val="001A2A17"/>
    <w:rsid w:val="001A3D4B"/>
    <w:rsid w:val="001A4114"/>
    <w:rsid w:val="001A465D"/>
    <w:rsid w:val="001B332F"/>
    <w:rsid w:val="001B5112"/>
    <w:rsid w:val="001B5E01"/>
    <w:rsid w:val="001B6E8C"/>
    <w:rsid w:val="001C34EA"/>
    <w:rsid w:val="001C399C"/>
    <w:rsid w:val="001C61FD"/>
    <w:rsid w:val="001D2950"/>
    <w:rsid w:val="001D3292"/>
    <w:rsid w:val="001D42CE"/>
    <w:rsid w:val="001F5D71"/>
    <w:rsid w:val="002002B5"/>
    <w:rsid w:val="0020205C"/>
    <w:rsid w:val="002054E6"/>
    <w:rsid w:val="00220DD0"/>
    <w:rsid w:val="00221056"/>
    <w:rsid w:val="00222AF4"/>
    <w:rsid w:val="002248B8"/>
    <w:rsid w:val="00232A7F"/>
    <w:rsid w:val="002363BF"/>
    <w:rsid w:val="00240197"/>
    <w:rsid w:val="002405EB"/>
    <w:rsid w:val="0024261D"/>
    <w:rsid w:val="00244582"/>
    <w:rsid w:val="002506E1"/>
    <w:rsid w:val="002528BE"/>
    <w:rsid w:val="00266F4F"/>
    <w:rsid w:val="002711E8"/>
    <w:rsid w:val="00290AD0"/>
    <w:rsid w:val="00291D73"/>
    <w:rsid w:val="002968E0"/>
    <w:rsid w:val="002A2A8B"/>
    <w:rsid w:val="002A3B2C"/>
    <w:rsid w:val="002A41CE"/>
    <w:rsid w:val="002A79A4"/>
    <w:rsid w:val="002B162F"/>
    <w:rsid w:val="002B48E3"/>
    <w:rsid w:val="002B789C"/>
    <w:rsid w:val="002C14D4"/>
    <w:rsid w:val="002C2C8E"/>
    <w:rsid w:val="002C2E85"/>
    <w:rsid w:val="002D0551"/>
    <w:rsid w:val="002D3F51"/>
    <w:rsid w:val="002D5AFD"/>
    <w:rsid w:val="002E2422"/>
    <w:rsid w:val="002F1F38"/>
    <w:rsid w:val="002F2BEA"/>
    <w:rsid w:val="002F3087"/>
    <w:rsid w:val="002F3AB5"/>
    <w:rsid w:val="003054CA"/>
    <w:rsid w:val="00314CDB"/>
    <w:rsid w:val="003158AE"/>
    <w:rsid w:val="003257C5"/>
    <w:rsid w:val="003275E7"/>
    <w:rsid w:val="00333279"/>
    <w:rsid w:val="00334AA4"/>
    <w:rsid w:val="00337660"/>
    <w:rsid w:val="00343410"/>
    <w:rsid w:val="0034750F"/>
    <w:rsid w:val="00353F3C"/>
    <w:rsid w:val="00355075"/>
    <w:rsid w:val="00355225"/>
    <w:rsid w:val="00373410"/>
    <w:rsid w:val="003820EF"/>
    <w:rsid w:val="00383BED"/>
    <w:rsid w:val="0039500F"/>
    <w:rsid w:val="00397DFA"/>
    <w:rsid w:val="003A13C5"/>
    <w:rsid w:val="003A1E2F"/>
    <w:rsid w:val="003A7346"/>
    <w:rsid w:val="003B1677"/>
    <w:rsid w:val="003B17E0"/>
    <w:rsid w:val="003B3377"/>
    <w:rsid w:val="003B77A1"/>
    <w:rsid w:val="003C77B6"/>
    <w:rsid w:val="003D18C2"/>
    <w:rsid w:val="003D407A"/>
    <w:rsid w:val="003D464F"/>
    <w:rsid w:val="003D7477"/>
    <w:rsid w:val="003E0CE0"/>
    <w:rsid w:val="003F0B43"/>
    <w:rsid w:val="003F2A2C"/>
    <w:rsid w:val="00401B81"/>
    <w:rsid w:val="00415E13"/>
    <w:rsid w:val="004212A8"/>
    <w:rsid w:val="00421A61"/>
    <w:rsid w:val="00423A37"/>
    <w:rsid w:val="00427D45"/>
    <w:rsid w:val="0044080C"/>
    <w:rsid w:val="0044165A"/>
    <w:rsid w:val="00442B05"/>
    <w:rsid w:val="004508E0"/>
    <w:rsid w:val="004517E1"/>
    <w:rsid w:val="004612E7"/>
    <w:rsid w:val="00463A18"/>
    <w:rsid w:val="004713B9"/>
    <w:rsid w:val="00471B58"/>
    <w:rsid w:val="0048217C"/>
    <w:rsid w:val="00491771"/>
    <w:rsid w:val="004A4C27"/>
    <w:rsid w:val="004A6970"/>
    <w:rsid w:val="004B21F0"/>
    <w:rsid w:val="004B6552"/>
    <w:rsid w:val="004B6A8D"/>
    <w:rsid w:val="004C7F9F"/>
    <w:rsid w:val="004D7F41"/>
    <w:rsid w:val="004E2BA3"/>
    <w:rsid w:val="004F0436"/>
    <w:rsid w:val="004F2254"/>
    <w:rsid w:val="004F432E"/>
    <w:rsid w:val="004F6A3A"/>
    <w:rsid w:val="00500BA5"/>
    <w:rsid w:val="005125AF"/>
    <w:rsid w:val="00514597"/>
    <w:rsid w:val="0052056A"/>
    <w:rsid w:val="00523D37"/>
    <w:rsid w:val="005335A0"/>
    <w:rsid w:val="00534274"/>
    <w:rsid w:val="005431B0"/>
    <w:rsid w:val="00545E83"/>
    <w:rsid w:val="005462F8"/>
    <w:rsid w:val="005479CC"/>
    <w:rsid w:val="00551032"/>
    <w:rsid w:val="00552573"/>
    <w:rsid w:val="00557DE7"/>
    <w:rsid w:val="00566B0D"/>
    <w:rsid w:val="005722B4"/>
    <w:rsid w:val="00572973"/>
    <w:rsid w:val="00585A56"/>
    <w:rsid w:val="00592C05"/>
    <w:rsid w:val="005937BC"/>
    <w:rsid w:val="00593AF2"/>
    <w:rsid w:val="005A3CF0"/>
    <w:rsid w:val="005A5ED0"/>
    <w:rsid w:val="005A676C"/>
    <w:rsid w:val="005C3EE4"/>
    <w:rsid w:val="005D6C3D"/>
    <w:rsid w:val="005E055C"/>
    <w:rsid w:val="005E081F"/>
    <w:rsid w:val="005E20CA"/>
    <w:rsid w:val="005E6D14"/>
    <w:rsid w:val="005F43F5"/>
    <w:rsid w:val="00602479"/>
    <w:rsid w:val="00603D9E"/>
    <w:rsid w:val="00604B79"/>
    <w:rsid w:val="00607923"/>
    <w:rsid w:val="00610AD2"/>
    <w:rsid w:val="00611F40"/>
    <w:rsid w:val="00616F10"/>
    <w:rsid w:val="00620959"/>
    <w:rsid w:val="00621FF8"/>
    <w:rsid w:val="006221A7"/>
    <w:rsid w:val="00627CD1"/>
    <w:rsid w:val="0063448F"/>
    <w:rsid w:val="006363F6"/>
    <w:rsid w:val="00636F44"/>
    <w:rsid w:val="006426A4"/>
    <w:rsid w:val="00643A01"/>
    <w:rsid w:val="00654801"/>
    <w:rsid w:val="00654C79"/>
    <w:rsid w:val="006642CE"/>
    <w:rsid w:val="006751B9"/>
    <w:rsid w:val="00677232"/>
    <w:rsid w:val="00680B54"/>
    <w:rsid w:val="006957B6"/>
    <w:rsid w:val="0069787F"/>
    <w:rsid w:val="006A1B5B"/>
    <w:rsid w:val="006A2717"/>
    <w:rsid w:val="006B353B"/>
    <w:rsid w:val="006C1B98"/>
    <w:rsid w:val="006C652F"/>
    <w:rsid w:val="006D3392"/>
    <w:rsid w:val="006D6B7C"/>
    <w:rsid w:val="006E067E"/>
    <w:rsid w:val="006F3287"/>
    <w:rsid w:val="006F548D"/>
    <w:rsid w:val="007027BB"/>
    <w:rsid w:val="007032C5"/>
    <w:rsid w:val="00703BA9"/>
    <w:rsid w:val="00704CEE"/>
    <w:rsid w:val="00711605"/>
    <w:rsid w:val="00712182"/>
    <w:rsid w:val="007133DC"/>
    <w:rsid w:val="00715228"/>
    <w:rsid w:val="00717F63"/>
    <w:rsid w:val="007250DF"/>
    <w:rsid w:val="007379ED"/>
    <w:rsid w:val="00742306"/>
    <w:rsid w:val="007509FE"/>
    <w:rsid w:val="00760024"/>
    <w:rsid w:val="00760220"/>
    <w:rsid w:val="00760AA9"/>
    <w:rsid w:val="007652AA"/>
    <w:rsid w:val="00767C33"/>
    <w:rsid w:val="00770E98"/>
    <w:rsid w:val="00776406"/>
    <w:rsid w:val="0078569D"/>
    <w:rsid w:val="007861B3"/>
    <w:rsid w:val="00792B10"/>
    <w:rsid w:val="007968A9"/>
    <w:rsid w:val="007A3902"/>
    <w:rsid w:val="007A4C05"/>
    <w:rsid w:val="007A53EC"/>
    <w:rsid w:val="007A5453"/>
    <w:rsid w:val="007B3B65"/>
    <w:rsid w:val="007C0128"/>
    <w:rsid w:val="007E2990"/>
    <w:rsid w:val="007F6C76"/>
    <w:rsid w:val="008000E8"/>
    <w:rsid w:val="00800E42"/>
    <w:rsid w:val="0081247E"/>
    <w:rsid w:val="008175A3"/>
    <w:rsid w:val="008331AF"/>
    <w:rsid w:val="00836B06"/>
    <w:rsid w:val="008376E0"/>
    <w:rsid w:val="00844A05"/>
    <w:rsid w:val="00844BED"/>
    <w:rsid w:val="00846B6E"/>
    <w:rsid w:val="008621DF"/>
    <w:rsid w:val="0086568C"/>
    <w:rsid w:val="00873BA6"/>
    <w:rsid w:val="008770AF"/>
    <w:rsid w:val="00880684"/>
    <w:rsid w:val="00883F97"/>
    <w:rsid w:val="008854F1"/>
    <w:rsid w:val="00886369"/>
    <w:rsid w:val="00890728"/>
    <w:rsid w:val="008A22A4"/>
    <w:rsid w:val="008A7C9A"/>
    <w:rsid w:val="008C2605"/>
    <w:rsid w:val="008C55BC"/>
    <w:rsid w:val="008D0C3B"/>
    <w:rsid w:val="008D1CB6"/>
    <w:rsid w:val="008D27FA"/>
    <w:rsid w:val="008D54AF"/>
    <w:rsid w:val="008D59D3"/>
    <w:rsid w:val="008E1457"/>
    <w:rsid w:val="008F6954"/>
    <w:rsid w:val="008F7569"/>
    <w:rsid w:val="00900837"/>
    <w:rsid w:val="00902244"/>
    <w:rsid w:val="00913B79"/>
    <w:rsid w:val="0092434D"/>
    <w:rsid w:val="00926921"/>
    <w:rsid w:val="00927C67"/>
    <w:rsid w:val="00931B5A"/>
    <w:rsid w:val="00936814"/>
    <w:rsid w:val="00944BCA"/>
    <w:rsid w:val="0095035A"/>
    <w:rsid w:val="00951D91"/>
    <w:rsid w:val="00953207"/>
    <w:rsid w:val="00961A1D"/>
    <w:rsid w:val="00973719"/>
    <w:rsid w:val="00976E10"/>
    <w:rsid w:val="00982067"/>
    <w:rsid w:val="00982F6B"/>
    <w:rsid w:val="00992F2B"/>
    <w:rsid w:val="009A4066"/>
    <w:rsid w:val="009A6E19"/>
    <w:rsid w:val="009B5D41"/>
    <w:rsid w:val="009B7CDA"/>
    <w:rsid w:val="009C172E"/>
    <w:rsid w:val="009C31DB"/>
    <w:rsid w:val="009C3CE7"/>
    <w:rsid w:val="009C4243"/>
    <w:rsid w:val="009E5CDD"/>
    <w:rsid w:val="009F1081"/>
    <w:rsid w:val="009F35F1"/>
    <w:rsid w:val="009F5AC5"/>
    <w:rsid w:val="00A02711"/>
    <w:rsid w:val="00A1073F"/>
    <w:rsid w:val="00A11DA2"/>
    <w:rsid w:val="00A2427A"/>
    <w:rsid w:val="00A25103"/>
    <w:rsid w:val="00A3340A"/>
    <w:rsid w:val="00A41667"/>
    <w:rsid w:val="00A45E5B"/>
    <w:rsid w:val="00A50756"/>
    <w:rsid w:val="00A63C4B"/>
    <w:rsid w:val="00A66D17"/>
    <w:rsid w:val="00A732D9"/>
    <w:rsid w:val="00A7501A"/>
    <w:rsid w:val="00A76029"/>
    <w:rsid w:val="00A77855"/>
    <w:rsid w:val="00A83924"/>
    <w:rsid w:val="00A845C1"/>
    <w:rsid w:val="00A8510D"/>
    <w:rsid w:val="00A875CC"/>
    <w:rsid w:val="00A9033B"/>
    <w:rsid w:val="00A91493"/>
    <w:rsid w:val="00AA24AC"/>
    <w:rsid w:val="00AA6103"/>
    <w:rsid w:val="00AB4647"/>
    <w:rsid w:val="00AB730F"/>
    <w:rsid w:val="00AD3A8B"/>
    <w:rsid w:val="00AE03CE"/>
    <w:rsid w:val="00AF322C"/>
    <w:rsid w:val="00AF64D7"/>
    <w:rsid w:val="00B01AED"/>
    <w:rsid w:val="00B02E89"/>
    <w:rsid w:val="00B0602E"/>
    <w:rsid w:val="00B136A9"/>
    <w:rsid w:val="00B16478"/>
    <w:rsid w:val="00B1734A"/>
    <w:rsid w:val="00B17B22"/>
    <w:rsid w:val="00B27858"/>
    <w:rsid w:val="00B459B0"/>
    <w:rsid w:val="00B46BE7"/>
    <w:rsid w:val="00B53E47"/>
    <w:rsid w:val="00B553EC"/>
    <w:rsid w:val="00B61742"/>
    <w:rsid w:val="00B64DC6"/>
    <w:rsid w:val="00B64F9E"/>
    <w:rsid w:val="00B67288"/>
    <w:rsid w:val="00B714EC"/>
    <w:rsid w:val="00B74786"/>
    <w:rsid w:val="00B753D1"/>
    <w:rsid w:val="00B77B70"/>
    <w:rsid w:val="00B90A04"/>
    <w:rsid w:val="00B9383A"/>
    <w:rsid w:val="00B94C4B"/>
    <w:rsid w:val="00BA0363"/>
    <w:rsid w:val="00BA64FC"/>
    <w:rsid w:val="00BA7D07"/>
    <w:rsid w:val="00BC1C17"/>
    <w:rsid w:val="00BD3BB1"/>
    <w:rsid w:val="00BE4C5D"/>
    <w:rsid w:val="00BE6C48"/>
    <w:rsid w:val="00BE7D57"/>
    <w:rsid w:val="00BF39F3"/>
    <w:rsid w:val="00C00BDC"/>
    <w:rsid w:val="00C12869"/>
    <w:rsid w:val="00C14468"/>
    <w:rsid w:val="00C16A3D"/>
    <w:rsid w:val="00C20989"/>
    <w:rsid w:val="00C27EC1"/>
    <w:rsid w:val="00C33AAE"/>
    <w:rsid w:val="00C34E21"/>
    <w:rsid w:val="00C36387"/>
    <w:rsid w:val="00C379D0"/>
    <w:rsid w:val="00C445F6"/>
    <w:rsid w:val="00C51035"/>
    <w:rsid w:val="00C53049"/>
    <w:rsid w:val="00C64FC2"/>
    <w:rsid w:val="00C743CE"/>
    <w:rsid w:val="00C8093B"/>
    <w:rsid w:val="00C84ED0"/>
    <w:rsid w:val="00C8525F"/>
    <w:rsid w:val="00C85E76"/>
    <w:rsid w:val="00C874D9"/>
    <w:rsid w:val="00C87F3A"/>
    <w:rsid w:val="00CA029A"/>
    <w:rsid w:val="00CA208D"/>
    <w:rsid w:val="00CB0CB0"/>
    <w:rsid w:val="00CB343B"/>
    <w:rsid w:val="00CB3826"/>
    <w:rsid w:val="00CB51A9"/>
    <w:rsid w:val="00CB7831"/>
    <w:rsid w:val="00CC0E82"/>
    <w:rsid w:val="00CE08C3"/>
    <w:rsid w:val="00CE57D7"/>
    <w:rsid w:val="00CF0E50"/>
    <w:rsid w:val="00CF32DA"/>
    <w:rsid w:val="00CF36B5"/>
    <w:rsid w:val="00D053DB"/>
    <w:rsid w:val="00D05A23"/>
    <w:rsid w:val="00D07CA1"/>
    <w:rsid w:val="00D1074A"/>
    <w:rsid w:val="00D10ABB"/>
    <w:rsid w:val="00D14A72"/>
    <w:rsid w:val="00D1515E"/>
    <w:rsid w:val="00D17CEE"/>
    <w:rsid w:val="00D22549"/>
    <w:rsid w:val="00D238F3"/>
    <w:rsid w:val="00D37647"/>
    <w:rsid w:val="00D51EE3"/>
    <w:rsid w:val="00D550A7"/>
    <w:rsid w:val="00D6541C"/>
    <w:rsid w:val="00D73BDA"/>
    <w:rsid w:val="00D745FE"/>
    <w:rsid w:val="00D77375"/>
    <w:rsid w:val="00D8558B"/>
    <w:rsid w:val="00D93D26"/>
    <w:rsid w:val="00D94688"/>
    <w:rsid w:val="00D94CF5"/>
    <w:rsid w:val="00DA337C"/>
    <w:rsid w:val="00DA52D6"/>
    <w:rsid w:val="00DA723B"/>
    <w:rsid w:val="00DB1167"/>
    <w:rsid w:val="00DB46E9"/>
    <w:rsid w:val="00DB5FCB"/>
    <w:rsid w:val="00DB6D36"/>
    <w:rsid w:val="00DC1E33"/>
    <w:rsid w:val="00DD3376"/>
    <w:rsid w:val="00DE06E7"/>
    <w:rsid w:val="00DE2375"/>
    <w:rsid w:val="00DE38E4"/>
    <w:rsid w:val="00DF01C6"/>
    <w:rsid w:val="00DF09B4"/>
    <w:rsid w:val="00E05D85"/>
    <w:rsid w:val="00E12107"/>
    <w:rsid w:val="00E12B7E"/>
    <w:rsid w:val="00E142F6"/>
    <w:rsid w:val="00E222FA"/>
    <w:rsid w:val="00E2259B"/>
    <w:rsid w:val="00E25E50"/>
    <w:rsid w:val="00E30927"/>
    <w:rsid w:val="00E30EF8"/>
    <w:rsid w:val="00E33212"/>
    <w:rsid w:val="00E34BCA"/>
    <w:rsid w:val="00E35B2A"/>
    <w:rsid w:val="00E50332"/>
    <w:rsid w:val="00E51A41"/>
    <w:rsid w:val="00E55767"/>
    <w:rsid w:val="00E56EE8"/>
    <w:rsid w:val="00E61B4D"/>
    <w:rsid w:val="00E62517"/>
    <w:rsid w:val="00E669CB"/>
    <w:rsid w:val="00E824E2"/>
    <w:rsid w:val="00EA2831"/>
    <w:rsid w:val="00EA3538"/>
    <w:rsid w:val="00EB20D0"/>
    <w:rsid w:val="00EC5F5E"/>
    <w:rsid w:val="00ED1675"/>
    <w:rsid w:val="00ED48C5"/>
    <w:rsid w:val="00EE05ED"/>
    <w:rsid w:val="00EE0B81"/>
    <w:rsid w:val="00EE4F39"/>
    <w:rsid w:val="00EF0706"/>
    <w:rsid w:val="00F01FD9"/>
    <w:rsid w:val="00F13D65"/>
    <w:rsid w:val="00F2338D"/>
    <w:rsid w:val="00F25DEC"/>
    <w:rsid w:val="00F4121C"/>
    <w:rsid w:val="00F42CF3"/>
    <w:rsid w:val="00F46EF7"/>
    <w:rsid w:val="00F529F1"/>
    <w:rsid w:val="00F666FF"/>
    <w:rsid w:val="00F73921"/>
    <w:rsid w:val="00F83FA5"/>
    <w:rsid w:val="00F8547D"/>
    <w:rsid w:val="00F86406"/>
    <w:rsid w:val="00F90B21"/>
    <w:rsid w:val="00F9359D"/>
    <w:rsid w:val="00F95CD9"/>
    <w:rsid w:val="00F95D09"/>
    <w:rsid w:val="00F96624"/>
    <w:rsid w:val="00FA062D"/>
    <w:rsid w:val="00FA4053"/>
    <w:rsid w:val="00FA511A"/>
    <w:rsid w:val="00FA579A"/>
    <w:rsid w:val="00FA69B1"/>
    <w:rsid w:val="00FA7BF7"/>
    <w:rsid w:val="00FB7A10"/>
    <w:rsid w:val="00FC162D"/>
    <w:rsid w:val="00FC25CD"/>
    <w:rsid w:val="00FC2FEB"/>
    <w:rsid w:val="00FC41EE"/>
    <w:rsid w:val="00FC7199"/>
    <w:rsid w:val="00FD02E1"/>
    <w:rsid w:val="00FD0386"/>
    <w:rsid w:val="00FD5AA3"/>
    <w:rsid w:val="00FD60A1"/>
    <w:rsid w:val="00FE3179"/>
    <w:rsid w:val="00FE3BF0"/>
    <w:rsid w:val="00FE5220"/>
    <w:rsid w:val="00FE6067"/>
    <w:rsid w:val="00FE7B0E"/>
    <w:rsid w:val="00FF39B9"/>
    <w:rsid w:val="00FF3E1E"/>
    <w:rsid w:val="00FF6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F0BF4D"/>
  <w15:chartTrackingRefBased/>
  <w15:docId w15:val="{94421A3C-C7B3-4A1E-BAD5-929A8C21F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7B6"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E98"/>
    <w:pPr>
      <w:keepNext/>
      <w:keepLines/>
      <w:widowControl w:val="0"/>
      <w:autoSpaceDE/>
      <w:autoSpaceDN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E98"/>
    <w:pPr>
      <w:keepNext/>
      <w:keepLines/>
      <w:widowControl w:val="0"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E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E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E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E9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E9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E9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E9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E9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E9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70E98"/>
    <w:pPr>
      <w:widowControl w:val="0"/>
      <w:autoSpaceDE/>
      <w:autoSpaceDN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E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E98"/>
    <w:pPr>
      <w:widowControl w:val="0"/>
      <w:numPr>
        <w:ilvl w:val="1"/>
      </w:numPr>
      <w:autoSpaceDE/>
      <w:autoSpaceDN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E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E98"/>
    <w:pPr>
      <w:widowControl w:val="0"/>
      <w:autoSpaceDE/>
      <w:autoSpaceDN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70E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E98"/>
    <w:pPr>
      <w:widowControl w:val="0"/>
      <w:autoSpaceDE/>
      <w:autoSpaceDN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770E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E9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E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E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7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51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5103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51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510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EC05E7-8006-44DE-A654-0232BC702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7</TotalTime>
  <Pages>9</Pages>
  <Words>2536</Words>
  <Characters>1446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lin</dc:creator>
  <cp:keywords/>
  <dc:description/>
  <cp:lastModifiedBy>bin lin</cp:lastModifiedBy>
  <cp:revision>117</cp:revision>
  <dcterms:created xsi:type="dcterms:W3CDTF">2024-07-24T15:23:00Z</dcterms:created>
  <dcterms:modified xsi:type="dcterms:W3CDTF">2024-11-29T05:54:00Z</dcterms:modified>
</cp:coreProperties>
</file>